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B5A5F6" w14:textId="24EAF74B" w:rsidR="003A1157" w:rsidRPr="003C441F" w:rsidRDefault="003A1157" w:rsidP="003A1157">
      <w:pPr>
        <w:spacing w:after="200" w:line="276" w:lineRule="auto"/>
        <w:rPr>
          <w:rFonts w:ascii="Arial Narrow" w:hAnsi="Arial Narrow" w:cs="Arial"/>
          <w:b/>
          <w:sz w:val="20"/>
          <w:szCs w:val="20"/>
        </w:rPr>
      </w:pPr>
      <w:bookmarkStart w:id="0" w:name="_GoBack"/>
      <w:bookmarkEnd w:id="0"/>
      <w:r w:rsidRPr="003C441F">
        <w:rPr>
          <w:rFonts w:ascii="Arial" w:hAnsi="Arial" w:cs="Arial"/>
          <w:sz w:val="20"/>
          <w:szCs w:val="20"/>
        </w:rPr>
        <w:tab/>
      </w:r>
      <w:r w:rsidRPr="000A3711">
        <w:rPr>
          <w:rFonts w:ascii="Arial Narrow" w:hAnsi="Arial Narrow" w:cs="Arial"/>
          <w:b/>
          <w:sz w:val="20"/>
          <w:szCs w:val="20"/>
          <w:highlight w:val="yellow"/>
        </w:rPr>
        <w:t>Table 2 supplementary data: healthcare costs</w:t>
      </w:r>
      <w:r w:rsidR="00097C6A" w:rsidRPr="000A3711">
        <w:rPr>
          <w:rFonts w:ascii="Arial Narrow" w:hAnsi="Arial Narrow" w:cs="Arial"/>
          <w:b/>
          <w:sz w:val="20"/>
          <w:szCs w:val="20"/>
          <w:highlight w:val="yellow"/>
        </w:rPr>
        <w:t xml:space="preserve"> (per person)</w:t>
      </w:r>
      <w:r w:rsidRPr="000A3711">
        <w:rPr>
          <w:rFonts w:ascii="Arial Narrow" w:hAnsi="Arial Narrow" w:cs="Arial"/>
          <w:b/>
          <w:sz w:val="20"/>
          <w:szCs w:val="20"/>
          <w:highlight w:val="yellow"/>
        </w:rPr>
        <w:t xml:space="preserve"> of Dutch elderly in the period 2009-2016.</w:t>
      </w:r>
    </w:p>
    <w:tbl>
      <w:tblPr>
        <w:tblW w:w="16160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4"/>
        <w:gridCol w:w="1701"/>
        <w:gridCol w:w="1134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31"/>
        <w:gridCol w:w="19"/>
        <w:gridCol w:w="851"/>
        <w:gridCol w:w="992"/>
        <w:gridCol w:w="851"/>
        <w:gridCol w:w="992"/>
        <w:gridCol w:w="850"/>
      </w:tblGrid>
      <w:tr w:rsidR="003A1157" w:rsidRPr="003C441F" w14:paraId="2696508A" w14:textId="77777777" w:rsidTr="00D6099C">
        <w:trPr>
          <w:trHeight w:val="408"/>
        </w:trPr>
        <w:tc>
          <w:tcPr>
            <w:tcW w:w="1985" w:type="dxa"/>
            <w:gridSpan w:val="2"/>
            <w:shd w:val="clear" w:color="auto" w:fill="auto"/>
          </w:tcPr>
          <w:p w14:paraId="3FACBF0F" w14:textId="77777777" w:rsidR="003A1157" w:rsidRPr="003C441F" w:rsidRDefault="003A1157" w:rsidP="001F1166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gridSpan w:val="4"/>
            <w:shd w:val="clear" w:color="auto" w:fill="auto"/>
          </w:tcPr>
          <w:p w14:paraId="612A837B" w14:textId="77777777" w:rsidR="003A1157" w:rsidRPr="003C441F" w:rsidRDefault="003A1157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3402" w:type="dxa"/>
            <w:gridSpan w:val="4"/>
            <w:shd w:val="clear" w:color="auto" w:fill="auto"/>
          </w:tcPr>
          <w:p w14:paraId="3702E824" w14:textId="77777777" w:rsidR="003A1157" w:rsidRPr="003C441F" w:rsidRDefault="003A1157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3402" w:type="dxa"/>
            <w:gridSpan w:val="5"/>
          </w:tcPr>
          <w:p w14:paraId="05907A7C" w14:textId="77777777" w:rsidR="003A1157" w:rsidRPr="003C441F" w:rsidRDefault="003A1157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3685" w:type="dxa"/>
            <w:gridSpan w:val="4"/>
          </w:tcPr>
          <w:p w14:paraId="12B78C84" w14:textId="77777777" w:rsidR="003A1157" w:rsidRPr="003C441F" w:rsidRDefault="003A1157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2012</w:t>
            </w:r>
          </w:p>
        </w:tc>
      </w:tr>
      <w:tr w:rsidR="00ED0CEA" w:rsidRPr="003C441F" w14:paraId="0E33D298" w14:textId="77777777" w:rsidTr="00D6099C">
        <w:trPr>
          <w:trHeight w:val="220"/>
        </w:trPr>
        <w:tc>
          <w:tcPr>
            <w:tcW w:w="1985" w:type="dxa"/>
            <w:gridSpan w:val="2"/>
            <w:vMerge w:val="restart"/>
            <w:shd w:val="clear" w:color="auto" w:fill="auto"/>
          </w:tcPr>
          <w:p w14:paraId="6F9C7487" w14:textId="77777777" w:rsidR="00ED0CEA" w:rsidRPr="003C441F" w:rsidRDefault="00ED0CEA" w:rsidP="001F1166">
            <w:pPr>
              <w:spacing w:line="264" w:lineRule="auto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602F5A4C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ND</w:t>
            </w: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3A80E2C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CD</w:t>
            </w: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1346B6D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IOD</w:t>
            </w: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1" w:type="dxa"/>
          </w:tcPr>
          <w:p w14:paraId="430A0C57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vertAlign w:val="superscript"/>
              </w:rPr>
            </w:pPr>
            <w:r w:rsidRPr="003C441F">
              <w:rPr>
                <w:rFonts w:ascii="Arial Narrow" w:hAnsi="Arial Narrow" w:cs="Arial"/>
                <w:b/>
                <w:i/>
                <w:color w:val="000000"/>
                <w:sz w:val="20"/>
                <w:szCs w:val="20"/>
              </w:rPr>
              <w:t xml:space="preserve">p </w:t>
            </w: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value</w:t>
            </w: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738833FA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4B3EFDDF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CD</w:t>
            </w:r>
          </w:p>
        </w:tc>
        <w:tc>
          <w:tcPr>
            <w:tcW w:w="850" w:type="dxa"/>
            <w:shd w:val="clear" w:color="auto" w:fill="auto"/>
          </w:tcPr>
          <w:p w14:paraId="4A9E3E2F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IOD</w:t>
            </w:r>
          </w:p>
        </w:tc>
        <w:tc>
          <w:tcPr>
            <w:tcW w:w="851" w:type="dxa"/>
          </w:tcPr>
          <w:p w14:paraId="33C479AD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i/>
                <w:color w:val="000000"/>
                <w:sz w:val="20"/>
                <w:szCs w:val="20"/>
              </w:rPr>
              <w:t xml:space="preserve">p </w:t>
            </w: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50" w:type="dxa"/>
          </w:tcPr>
          <w:p w14:paraId="137CAB35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14:paraId="30C0BD10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CD</w:t>
            </w:r>
          </w:p>
        </w:tc>
        <w:tc>
          <w:tcPr>
            <w:tcW w:w="831" w:type="dxa"/>
          </w:tcPr>
          <w:p w14:paraId="6D21DA1D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IOD</w:t>
            </w:r>
          </w:p>
        </w:tc>
        <w:tc>
          <w:tcPr>
            <w:tcW w:w="870" w:type="dxa"/>
            <w:gridSpan w:val="2"/>
          </w:tcPr>
          <w:p w14:paraId="46B9796E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i/>
                <w:color w:val="000000"/>
                <w:sz w:val="20"/>
                <w:szCs w:val="20"/>
              </w:rPr>
              <w:t xml:space="preserve">p </w:t>
            </w: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92" w:type="dxa"/>
          </w:tcPr>
          <w:p w14:paraId="54744435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14:paraId="0B697787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CD</w:t>
            </w:r>
          </w:p>
        </w:tc>
        <w:tc>
          <w:tcPr>
            <w:tcW w:w="992" w:type="dxa"/>
          </w:tcPr>
          <w:p w14:paraId="681B3A73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IOD</w:t>
            </w:r>
          </w:p>
        </w:tc>
        <w:tc>
          <w:tcPr>
            <w:tcW w:w="850" w:type="dxa"/>
          </w:tcPr>
          <w:p w14:paraId="779E47C2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i/>
                <w:color w:val="000000"/>
                <w:sz w:val="20"/>
                <w:szCs w:val="20"/>
              </w:rPr>
              <w:t xml:space="preserve">p </w:t>
            </w: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ED0CEA" w:rsidRPr="003C441F" w14:paraId="6950DBBA" w14:textId="77777777" w:rsidTr="00D6099C">
        <w:trPr>
          <w:trHeight w:val="220"/>
        </w:trPr>
        <w:tc>
          <w:tcPr>
            <w:tcW w:w="1985" w:type="dxa"/>
            <w:gridSpan w:val="2"/>
            <w:vMerge/>
            <w:shd w:val="clear" w:color="auto" w:fill="auto"/>
          </w:tcPr>
          <w:p w14:paraId="616D28BB" w14:textId="77777777" w:rsidR="00ED0CEA" w:rsidRPr="003C441F" w:rsidRDefault="00ED0CEA" w:rsidP="00ED0CEA">
            <w:pPr>
              <w:spacing w:line="264" w:lineRule="auto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3C0836C" w14:textId="7B219F7E" w:rsidR="00ED0CEA" w:rsidRPr="000A3711" w:rsidRDefault="00ED0CEA" w:rsidP="00ED0CEA">
            <w:pPr>
              <w:tabs>
                <w:tab w:val="center" w:pos="459"/>
              </w:tabs>
              <w:spacing w:line="264" w:lineRule="auto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ab/>
              <w:t>N= 143 199</w:t>
            </w:r>
          </w:p>
        </w:tc>
        <w:tc>
          <w:tcPr>
            <w:tcW w:w="851" w:type="dxa"/>
            <w:shd w:val="clear" w:color="auto" w:fill="auto"/>
          </w:tcPr>
          <w:p w14:paraId="7B7E98E1" w14:textId="3031996F" w:rsidR="00ED0CEA" w:rsidRPr="000A3711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18 420</w:t>
            </w:r>
          </w:p>
        </w:tc>
        <w:tc>
          <w:tcPr>
            <w:tcW w:w="850" w:type="dxa"/>
            <w:shd w:val="clear" w:color="auto" w:fill="auto"/>
          </w:tcPr>
          <w:p w14:paraId="42BBD6FD" w14:textId="79D81522" w:rsidR="00ED0CEA" w:rsidRPr="000A3711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6 503</w:t>
            </w:r>
          </w:p>
        </w:tc>
        <w:tc>
          <w:tcPr>
            <w:tcW w:w="851" w:type="dxa"/>
          </w:tcPr>
          <w:p w14:paraId="3B338D4A" w14:textId="77777777" w:rsidR="00ED0CEA" w:rsidRPr="000A3711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i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  <w:shd w:val="clear" w:color="auto" w:fill="auto"/>
          </w:tcPr>
          <w:p w14:paraId="43C02081" w14:textId="71AFA313" w:rsidR="00ED0CEA" w:rsidRPr="000A3711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140 088</w:t>
            </w:r>
          </w:p>
        </w:tc>
        <w:tc>
          <w:tcPr>
            <w:tcW w:w="851" w:type="dxa"/>
            <w:shd w:val="clear" w:color="auto" w:fill="auto"/>
          </w:tcPr>
          <w:p w14:paraId="3CABDFC9" w14:textId="7A0FF521" w:rsidR="00ED0CEA" w:rsidRPr="000A3711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17 618</w:t>
            </w:r>
          </w:p>
        </w:tc>
        <w:tc>
          <w:tcPr>
            <w:tcW w:w="850" w:type="dxa"/>
            <w:shd w:val="clear" w:color="auto" w:fill="auto"/>
          </w:tcPr>
          <w:p w14:paraId="28B50394" w14:textId="513BDC1D" w:rsidR="00ED0CEA" w:rsidRPr="000A3711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6 427</w:t>
            </w:r>
          </w:p>
        </w:tc>
        <w:tc>
          <w:tcPr>
            <w:tcW w:w="851" w:type="dxa"/>
          </w:tcPr>
          <w:p w14:paraId="43570B46" w14:textId="77777777" w:rsidR="00ED0CEA" w:rsidRPr="000A3711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i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</w:tcPr>
          <w:p w14:paraId="7D585358" w14:textId="00781862" w:rsidR="00ED0CEA" w:rsidRPr="000A3711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134 349</w:t>
            </w:r>
          </w:p>
        </w:tc>
        <w:tc>
          <w:tcPr>
            <w:tcW w:w="851" w:type="dxa"/>
          </w:tcPr>
          <w:p w14:paraId="40824BC8" w14:textId="1A4C24E5" w:rsidR="00ED0CEA" w:rsidRPr="000A3711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16 234</w:t>
            </w:r>
          </w:p>
        </w:tc>
        <w:tc>
          <w:tcPr>
            <w:tcW w:w="831" w:type="dxa"/>
          </w:tcPr>
          <w:p w14:paraId="61A21863" w14:textId="76302EFE" w:rsidR="00ED0CEA" w:rsidRPr="000A3711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6 248</w:t>
            </w:r>
          </w:p>
        </w:tc>
        <w:tc>
          <w:tcPr>
            <w:tcW w:w="870" w:type="dxa"/>
            <w:gridSpan w:val="2"/>
          </w:tcPr>
          <w:p w14:paraId="228E7AEA" w14:textId="77777777" w:rsidR="00ED0CEA" w:rsidRPr="000A3711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i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14:paraId="4F0E1A87" w14:textId="3187CEC2" w:rsidR="00ED0CEA" w:rsidRPr="000A3711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128 100</w:t>
            </w:r>
          </w:p>
        </w:tc>
        <w:tc>
          <w:tcPr>
            <w:tcW w:w="851" w:type="dxa"/>
          </w:tcPr>
          <w:p w14:paraId="6B1C9DBC" w14:textId="4213A9BD" w:rsidR="00ED0CEA" w:rsidRPr="000A3711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14 918</w:t>
            </w:r>
          </w:p>
        </w:tc>
        <w:tc>
          <w:tcPr>
            <w:tcW w:w="992" w:type="dxa"/>
          </w:tcPr>
          <w:p w14:paraId="43DC1654" w14:textId="07639985" w:rsidR="00ED0CEA" w:rsidRPr="000A3711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5 994</w:t>
            </w:r>
          </w:p>
        </w:tc>
        <w:tc>
          <w:tcPr>
            <w:tcW w:w="850" w:type="dxa"/>
          </w:tcPr>
          <w:p w14:paraId="6D51770B" w14:textId="77777777" w:rsidR="00ED0CEA" w:rsidRPr="003C441F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i/>
                <w:color w:val="000000"/>
                <w:sz w:val="20"/>
                <w:szCs w:val="20"/>
              </w:rPr>
            </w:pPr>
          </w:p>
        </w:tc>
      </w:tr>
      <w:tr w:rsidR="00ED0CEA" w:rsidRPr="003C441F" w14:paraId="247763B4" w14:textId="77777777" w:rsidTr="00D6099C">
        <w:trPr>
          <w:trHeight w:val="206"/>
        </w:trPr>
        <w:tc>
          <w:tcPr>
            <w:tcW w:w="1985" w:type="dxa"/>
            <w:gridSpan w:val="2"/>
            <w:shd w:val="clear" w:color="auto" w:fill="auto"/>
          </w:tcPr>
          <w:p w14:paraId="7522C118" w14:textId="77777777" w:rsidR="00ED0CEA" w:rsidRPr="003C441F" w:rsidRDefault="00ED0CEA" w:rsidP="00ED0CEA">
            <w:pPr>
              <w:spacing w:line="264" w:lineRule="auto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 xml:space="preserve">HEALTHCARE </w:t>
            </w:r>
          </w:p>
        </w:tc>
        <w:tc>
          <w:tcPr>
            <w:tcW w:w="1134" w:type="dxa"/>
            <w:shd w:val="clear" w:color="auto" w:fill="auto"/>
          </w:tcPr>
          <w:p w14:paraId="5156B88B" w14:textId="77777777" w:rsidR="00ED0CEA" w:rsidRPr="003C441F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51" w:type="dxa"/>
            <w:shd w:val="clear" w:color="auto" w:fill="auto"/>
          </w:tcPr>
          <w:p w14:paraId="06F28BE2" w14:textId="77777777" w:rsidR="00ED0CEA" w:rsidRPr="003C441F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50" w:type="dxa"/>
            <w:shd w:val="clear" w:color="auto" w:fill="auto"/>
          </w:tcPr>
          <w:p w14:paraId="21ED1959" w14:textId="77777777" w:rsidR="00ED0CEA" w:rsidRPr="003C441F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51" w:type="dxa"/>
          </w:tcPr>
          <w:p w14:paraId="1FF2204F" w14:textId="77777777" w:rsidR="00ED0CEA" w:rsidRPr="003C441F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26CE3A49" w14:textId="77777777" w:rsidR="00ED0CEA" w:rsidRPr="003C441F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51" w:type="dxa"/>
            <w:shd w:val="clear" w:color="auto" w:fill="auto"/>
          </w:tcPr>
          <w:p w14:paraId="509ED637" w14:textId="77777777" w:rsidR="00ED0CEA" w:rsidRPr="003C441F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50" w:type="dxa"/>
            <w:shd w:val="clear" w:color="auto" w:fill="auto"/>
          </w:tcPr>
          <w:p w14:paraId="788CD1B2" w14:textId="77777777" w:rsidR="00ED0CEA" w:rsidRPr="003C441F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51" w:type="dxa"/>
          </w:tcPr>
          <w:p w14:paraId="4D559213" w14:textId="77777777" w:rsidR="00ED0CEA" w:rsidRPr="003C441F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66D1B8D8" w14:textId="77777777" w:rsidR="00ED0CEA" w:rsidRPr="003C441F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51" w:type="dxa"/>
          </w:tcPr>
          <w:p w14:paraId="16AD1D6C" w14:textId="77777777" w:rsidR="00ED0CEA" w:rsidRPr="003C441F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31" w:type="dxa"/>
          </w:tcPr>
          <w:p w14:paraId="0A4E81BE" w14:textId="77777777" w:rsidR="00ED0CEA" w:rsidRPr="003C441F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70" w:type="dxa"/>
            <w:gridSpan w:val="2"/>
          </w:tcPr>
          <w:p w14:paraId="00D410C5" w14:textId="77777777" w:rsidR="00ED0CEA" w:rsidRPr="003C441F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629418A0" w14:textId="77777777" w:rsidR="00ED0CEA" w:rsidRPr="003C441F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51" w:type="dxa"/>
          </w:tcPr>
          <w:p w14:paraId="6681A1C4" w14:textId="77777777" w:rsidR="00ED0CEA" w:rsidRPr="003C441F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992" w:type="dxa"/>
          </w:tcPr>
          <w:p w14:paraId="1627DA3C" w14:textId="77777777" w:rsidR="00ED0CEA" w:rsidRPr="003C441F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50" w:type="dxa"/>
          </w:tcPr>
          <w:p w14:paraId="11EBF735" w14:textId="77777777" w:rsidR="00ED0CEA" w:rsidRPr="003C441F" w:rsidRDefault="00ED0CEA" w:rsidP="00ED0CEA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</w:p>
        </w:tc>
      </w:tr>
      <w:tr w:rsidR="00ED0CEA" w:rsidRPr="003C441F" w14:paraId="73062101" w14:textId="77777777" w:rsidTr="00D6099C">
        <w:trPr>
          <w:trHeight w:val="273"/>
        </w:trPr>
        <w:tc>
          <w:tcPr>
            <w:tcW w:w="284" w:type="dxa"/>
            <w:shd w:val="clear" w:color="auto" w:fill="auto"/>
          </w:tcPr>
          <w:p w14:paraId="1338B3C1" w14:textId="77777777" w:rsidR="00ED0CEA" w:rsidRPr="003C441F" w:rsidRDefault="00ED0CEA" w:rsidP="00ED0CEA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154B1E8" w14:textId="77777777" w:rsidR="00ED0CEA" w:rsidRPr="003C441F" w:rsidRDefault="00ED0CEA" w:rsidP="00ED0CEA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Dental care</w:t>
            </w:r>
          </w:p>
        </w:tc>
        <w:tc>
          <w:tcPr>
            <w:tcW w:w="1134" w:type="dxa"/>
            <w:shd w:val="clear" w:color="auto" w:fill="auto"/>
          </w:tcPr>
          <w:p w14:paraId="2939CD00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851" w:type="dxa"/>
            <w:shd w:val="clear" w:color="auto" w:fill="auto"/>
          </w:tcPr>
          <w:p w14:paraId="297A49ED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850" w:type="dxa"/>
            <w:shd w:val="clear" w:color="auto" w:fill="auto"/>
          </w:tcPr>
          <w:p w14:paraId="5372CEAB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204</w:t>
            </w:r>
          </w:p>
        </w:tc>
        <w:tc>
          <w:tcPr>
            <w:tcW w:w="851" w:type="dxa"/>
          </w:tcPr>
          <w:p w14:paraId="766F55D7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  <w:shd w:val="clear" w:color="auto" w:fill="auto"/>
          </w:tcPr>
          <w:p w14:paraId="283D07ED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851" w:type="dxa"/>
            <w:shd w:val="clear" w:color="auto" w:fill="auto"/>
          </w:tcPr>
          <w:p w14:paraId="4865DB73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850" w:type="dxa"/>
            <w:shd w:val="clear" w:color="auto" w:fill="auto"/>
          </w:tcPr>
          <w:p w14:paraId="06A0A824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51" w:type="dxa"/>
          </w:tcPr>
          <w:p w14:paraId="5C5F2CFE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</w:tcPr>
          <w:p w14:paraId="4A4DE3CA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851" w:type="dxa"/>
          </w:tcPr>
          <w:p w14:paraId="29289C38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31" w:type="dxa"/>
          </w:tcPr>
          <w:p w14:paraId="15FDD009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870" w:type="dxa"/>
            <w:gridSpan w:val="2"/>
          </w:tcPr>
          <w:p w14:paraId="4522ABE1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992" w:type="dxa"/>
          </w:tcPr>
          <w:p w14:paraId="5E28C2EF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851" w:type="dxa"/>
          </w:tcPr>
          <w:p w14:paraId="5CCB2FC0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992" w:type="dxa"/>
          </w:tcPr>
          <w:p w14:paraId="79F3CC49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50" w:type="dxa"/>
          </w:tcPr>
          <w:p w14:paraId="18F1102C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</w:tr>
      <w:tr w:rsidR="00ED0CEA" w:rsidRPr="003C441F" w14:paraId="5E20C71E" w14:textId="77777777" w:rsidTr="00D6099C">
        <w:trPr>
          <w:trHeight w:val="273"/>
        </w:trPr>
        <w:tc>
          <w:tcPr>
            <w:tcW w:w="284" w:type="dxa"/>
            <w:shd w:val="clear" w:color="auto" w:fill="auto"/>
          </w:tcPr>
          <w:p w14:paraId="4D2D05F8" w14:textId="77777777" w:rsidR="00ED0CEA" w:rsidRPr="003C441F" w:rsidRDefault="00ED0CEA" w:rsidP="00ED0CEA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34AD66E" w14:textId="77777777" w:rsidR="00ED0CEA" w:rsidRPr="003C441F" w:rsidRDefault="00ED0CEA" w:rsidP="00ED0CEA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General practitioner</w:t>
            </w:r>
          </w:p>
        </w:tc>
        <w:tc>
          <w:tcPr>
            <w:tcW w:w="1134" w:type="dxa"/>
            <w:shd w:val="clear" w:color="auto" w:fill="auto"/>
          </w:tcPr>
          <w:p w14:paraId="791123E8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51" w:type="dxa"/>
            <w:shd w:val="clear" w:color="auto" w:fill="auto"/>
          </w:tcPr>
          <w:p w14:paraId="219B7557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50" w:type="dxa"/>
            <w:shd w:val="clear" w:color="auto" w:fill="auto"/>
          </w:tcPr>
          <w:p w14:paraId="63F16066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51" w:type="dxa"/>
          </w:tcPr>
          <w:p w14:paraId="3E0C0212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  <w:shd w:val="clear" w:color="auto" w:fill="auto"/>
          </w:tcPr>
          <w:p w14:paraId="6DB83E49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851" w:type="dxa"/>
            <w:shd w:val="clear" w:color="auto" w:fill="auto"/>
          </w:tcPr>
          <w:p w14:paraId="503A56E0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850" w:type="dxa"/>
            <w:shd w:val="clear" w:color="auto" w:fill="auto"/>
          </w:tcPr>
          <w:p w14:paraId="6923BFD7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51" w:type="dxa"/>
          </w:tcPr>
          <w:p w14:paraId="1B838D99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</w:tcPr>
          <w:p w14:paraId="20DBEF0A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851" w:type="dxa"/>
          </w:tcPr>
          <w:p w14:paraId="306E1EE9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31" w:type="dxa"/>
          </w:tcPr>
          <w:p w14:paraId="0BA4A70A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70" w:type="dxa"/>
            <w:gridSpan w:val="2"/>
          </w:tcPr>
          <w:p w14:paraId="46A8EEAB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992" w:type="dxa"/>
          </w:tcPr>
          <w:p w14:paraId="59D8ED43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51" w:type="dxa"/>
          </w:tcPr>
          <w:p w14:paraId="721306B1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992" w:type="dxa"/>
          </w:tcPr>
          <w:p w14:paraId="5EF4AEF5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850" w:type="dxa"/>
          </w:tcPr>
          <w:p w14:paraId="6BE8D42E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</w:tr>
      <w:tr w:rsidR="00ED0CEA" w:rsidRPr="003C441F" w14:paraId="378EBEF2" w14:textId="77777777" w:rsidTr="00D6099C">
        <w:trPr>
          <w:trHeight w:val="232"/>
        </w:trPr>
        <w:tc>
          <w:tcPr>
            <w:tcW w:w="284" w:type="dxa"/>
            <w:shd w:val="clear" w:color="auto" w:fill="auto"/>
          </w:tcPr>
          <w:p w14:paraId="2A83C502" w14:textId="77777777" w:rsidR="00ED0CEA" w:rsidRPr="003C441F" w:rsidRDefault="00ED0CEA" w:rsidP="00ED0CEA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C29A1EA" w14:textId="77777777" w:rsidR="00ED0CEA" w:rsidRPr="003C441F" w:rsidRDefault="00ED0CEA" w:rsidP="00ED0CEA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Specialist care</w:t>
            </w:r>
          </w:p>
        </w:tc>
        <w:tc>
          <w:tcPr>
            <w:tcW w:w="1134" w:type="dxa"/>
            <w:shd w:val="clear" w:color="auto" w:fill="auto"/>
          </w:tcPr>
          <w:p w14:paraId="04354CBA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 988</w:t>
            </w:r>
          </w:p>
        </w:tc>
        <w:tc>
          <w:tcPr>
            <w:tcW w:w="851" w:type="dxa"/>
            <w:shd w:val="clear" w:color="auto" w:fill="auto"/>
          </w:tcPr>
          <w:p w14:paraId="0BCD3053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661</w:t>
            </w:r>
          </w:p>
        </w:tc>
        <w:tc>
          <w:tcPr>
            <w:tcW w:w="850" w:type="dxa"/>
            <w:shd w:val="clear" w:color="auto" w:fill="auto"/>
          </w:tcPr>
          <w:p w14:paraId="59C38ED5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243</w:t>
            </w:r>
          </w:p>
        </w:tc>
        <w:tc>
          <w:tcPr>
            <w:tcW w:w="851" w:type="dxa"/>
          </w:tcPr>
          <w:p w14:paraId="3E4B6170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  <w:shd w:val="clear" w:color="auto" w:fill="auto"/>
          </w:tcPr>
          <w:p w14:paraId="6CE5DA47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269</w:t>
            </w:r>
          </w:p>
        </w:tc>
        <w:tc>
          <w:tcPr>
            <w:tcW w:w="851" w:type="dxa"/>
            <w:shd w:val="clear" w:color="auto" w:fill="auto"/>
          </w:tcPr>
          <w:p w14:paraId="48F3D8C4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867</w:t>
            </w:r>
          </w:p>
        </w:tc>
        <w:tc>
          <w:tcPr>
            <w:tcW w:w="850" w:type="dxa"/>
            <w:shd w:val="clear" w:color="auto" w:fill="auto"/>
          </w:tcPr>
          <w:p w14:paraId="4DCFC486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619</w:t>
            </w:r>
          </w:p>
        </w:tc>
        <w:tc>
          <w:tcPr>
            <w:tcW w:w="851" w:type="dxa"/>
          </w:tcPr>
          <w:p w14:paraId="36B3230B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</w:tcPr>
          <w:p w14:paraId="11543916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421</w:t>
            </w:r>
          </w:p>
        </w:tc>
        <w:tc>
          <w:tcPr>
            <w:tcW w:w="851" w:type="dxa"/>
          </w:tcPr>
          <w:p w14:paraId="671EBD88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942</w:t>
            </w:r>
          </w:p>
        </w:tc>
        <w:tc>
          <w:tcPr>
            <w:tcW w:w="831" w:type="dxa"/>
          </w:tcPr>
          <w:p w14:paraId="215A019F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875</w:t>
            </w:r>
          </w:p>
        </w:tc>
        <w:tc>
          <w:tcPr>
            <w:tcW w:w="870" w:type="dxa"/>
            <w:gridSpan w:val="2"/>
          </w:tcPr>
          <w:p w14:paraId="14FCE3DE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992" w:type="dxa"/>
          </w:tcPr>
          <w:p w14:paraId="44BE6A7B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442</w:t>
            </w:r>
          </w:p>
        </w:tc>
        <w:tc>
          <w:tcPr>
            <w:tcW w:w="851" w:type="dxa"/>
          </w:tcPr>
          <w:p w14:paraId="5807B850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835</w:t>
            </w:r>
          </w:p>
        </w:tc>
        <w:tc>
          <w:tcPr>
            <w:tcW w:w="992" w:type="dxa"/>
          </w:tcPr>
          <w:p w14:paraId="3B36C7C7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736</w:t>
            </w:r>
          </w:p>
        </w:tc>
        <w:tc>
          <w:tcPr>
            <w:tcW w:w="850" w:type="dxa"/>
          </w:tcPr>
          <w:p w14:paraId="3F9AFAA7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</w:tr>
      <w:tr w:rsidR="00ED0CEA" w:rsidRPr="003C441F" w14:paraId="2A16937D" w14:textId="77777777" w:rsidTr="00D6099C">
        <w:trPr>
          <w:trHeight w:val="252"/>
        </w:trPr>
        <w:tc>
          <w:tcPr>
            <w:tcW w:w="284" w:type="dxa"/>
            <w:shd w:val="clear" w:color="auto" w:fill="auto"/>
          </w:tcPr>
          <w:p w14:paraId="7A40216D" w14:textId="77777777" w:rsidR="00ED0CEA" w:rsidRPr="003C441F" w:rsidRDefault="00ED0CEA" w:rsidP="00ED0CEA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94F58CC" w14:textId="77777777" w:rsidR="00ED0CEA" w:rsidRPr="003C441F" w:rsidRDefault="00ED0CEA" w:rsidP="00ED0CEA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Nursing home</w:t>
            </w:r>
          </w:p>
        </w:tc>
        <w:tc>
          <w:tcPr>
            <w:tcW w:w="1134" w:type="dxa"/>
            <w:shd w:val="clear" w:color="auto" w:fill="auto"/>
          </w:tcPr>
          <w:p w14:paraId="440E49E0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7334DFF4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4E807BB7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321700DC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3788C88C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</w:tcPr>
          <w:p w14:paraId="1582676C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14:paraId="46C6556D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41C82378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36058983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14:paraId="0D79350B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1" w:type="dxa"/>
          </w:tcPr>
          <w:p w14:paraId="7DF4A149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0" w:type="dxa"/>
            <w:gridSpan w:val="2"/>
          </w:tcPr>
          <w:p w14:paraId="2CDC79DD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3BCF01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1 505</w:t>
            </w:r>
          </w:p>
        </w:tc>
        <w:tc>
          <w:tcPr>
            <w:tcW w:w="851" w:type="dxa"/>
          </w:tcPr>
          <w:p w14:paraId="0E812A4A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4 285</w:t>
            </w:r>
          </w:p>
        </w:tc>
        <w:tc>
          <w:tcPr>
            <w:tcW w:w="992" w:type="dxa"/>
          </w:tcPr>
          <w:p w14:paraId="0C4012F5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8 232</w:t>
            </w:r>
          </w:p>
        </w:tc>
        <w:tc>
          <w:tcPr>
            <w:tcW w:w="850" w:type="dxa"/>
          </w:tcPr>
          <w:p w14:paraId="1123EBB7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</w:tr>
      <w:tr w:rsidR="00ED0CEA" w:rsidRPr="003C441F" w14:paraId="0FE15CAC" w14:textId="77777777" w:rsidTr="00D6099C">
        <w:trPr>
          <w:trHeight w:val="239"/>
        </w:trPr>
        <w:tc>
          <w:tcPr>
            <w:tcW w:w="284" w:type="dxa"/>
            <w:shd w:val="clear" w:color="auto" w:fill="auto"/>
          </w:tcPr>
          <w:p w14:paraId="3F24EB3E" w14:textId="77777777" w:rsidR="00ED0CEA" w:rsidRPr="003C441F" w:rsidRDefault="00ED0CEA" w:rsidP="00ED0CEA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6617248" w14:textId="77777777" w:rsidR="00ED0CEA" w:rsidRPr="003C441F" w:rsidRDefault="00ED0CEA" w:rsidP="00ED0CEA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1134" w:type="dxa"/>
            <w:shd w:val="clear" w:color="auto" w:fill="auto"/>
          </w:tcPr>
          <w:p w14:paraId="6369F5F1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345</w:t>
            </w:r>
          </w:p>
        </w:tc>
        <w:tc>
          <w:tcPr>
            <w:tcW w:w="851" w:type="dxa"/>
            <w:shd w:val="clear" w:color="auto" w:fill="auto"/>
          </w:tcPr>
          <w:p w14:paraId="730D0AD2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 246</w:t>
            </w:r>
          </w:p>
        </w:tc>
        <w:tc>
          <w:tcPr>
            <w:tcW w:w="850" w:type="dxa"/>
            <w:shd w:val="clear" w:color="auto" w:fill="auto"/>
          </w:tcPr>
          <w:p w14:paraId="5665062F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 395</w:t>
            </w:r>
          </w:p>
        </w:tc>
        <w:tc>
          <w:tcPr>
            <w:tcW w:w="851" w:type="dxa"/>
          </w:tcPr>
          <w:p w14:paraId="7CAB287D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  <w:shd w:val="clear" w:color="auto" w:fill="auto"/>
          </w:tcPr>
          <w:p w14:paraId="4D3D476F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210</w:t>
            </w:r>
          </w:p>
        </w:tc>
        <w:tc>
          <w:tcPr>
            <w:tcW w:w="851" w:type="dxa"/>
            <w:shd w:val="clear" w:color="auto" w:fill="auto"/>
          </w:tcPr>
          <w:p w14:paraId="42EA491D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616</w:t>
            </w:r>
          </w:p>
        </w:tc>
        <w:tc>
          <w:tcPr>
            <w:tcW w:w="850" w:type="dxa"/>
            <w:shd w:val="clear" w:color="auto" w:fill="auto"/>
          </w:tcPr>
          <w:p w14:paraId="3103A492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 205</w:t>
            </w:r>
          </w:p>
        </w:tc>
        <w:tc>
          <w:tcPr>
            <w:tcW w:w="851" w:type="dxa"/>
          </w:tcPr>
          <w:p w14:paraId="73CD3001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</w:tcPr>
          <w:p w14:paraId="21B794B2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081</w:t>
            </w:r>
          </w:p>
        </w:tc>
        <w:tc>
          <w:tcPr>
            <w:tcW w:w="851" w:type="dxa"/>
          </w:tcPr>
          <w:p w14:paraId="1AD02D95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560</w:t>
            </w:r>
          </w:p>
        </w:tc>
        <w:tc>
          <w:tcPr>
            <w:tcW w:w="831" w:type="dxa"/>
          </w:tcPr>
          <w:p w14:paraId="3F717A75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 081</w:t>
            </w:r>
          </w:p>
        </w:tc>
        <w:tc>
          <w:tcPr>
            <w:tcW w:w="870" w:type="dxa"/>
            <w:gridSpan w:val="2"/>
          </w:tcPr>
          <w:p w14:paraId="7F739F5C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992" w:type="dxa"/>
          </w:tcPr>
          <w:p w14:paraId="11B589DB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026</w:t>
            </w:r>
          </w:p>
        </w:tc>
        <w:tc>
          <w:tcPr>
            <w:tcW w:w="851" w:type="dxa"/>
          </w:tcPr>
          <w:p w14:paraId="7C764C94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363</w:t>
            </w:r>
          </w:p>
        </w:tc>
        <w:tc>
          <w:tcPr>
            <w:tcW w:w="992" w:type="dxa"/>
          </w:tcPr>
          <w:p w14:paraId="6164C88B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615</w:t>
            </w:r>
          </w:p>
        </w:tc>
        <w:tc>
          <w:tcPr>
            <w:tcW w:w="850" w:type="dxa"/>
          </w:tcPr>
          <w:p w14:paraId="726E6338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</w:tr>
      <w:tr w:rsidR="00ED0CEA" w:rsidRPr="003C441F" w14:paraId="39349510" w14:textId="77777777" w:rsidTr="00D6099C">
        <w:trPr>
          <w:trHeight w:val="259"/>
        </w:trPr>
        <w:tc>
          <w:tcPr>
            <w:tcW w:w="284" w:type="dxa"/>
            <w:shd w:val="clear" w:color="auto" w:fill="auto"/>
          </w:tcPr>
          <w:p w14:paraId="53ACF997" w14:textId="77777777" w:rsidR="00ED0CEA" w:rsidRPr="003C441F" w:rsidRDefault="00ED0CEA" w:rsidP="00ED0CEA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DEFFE28" w14:textId="77777777" w:rsidR="00ED0CEA" w:rsidRPr="003C441F" w:rsidRDefault="00ED0CEA" w:rsidP="00ED0CEA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Physiotherapy</w:t>
            </w:r>
          </w:p>
        </w:tc>
        <w:tc>
          <w:tcPr>
            <w:tcW w:w="1134" w:type="dxa"/>
            <w:shd w:val="clear" w:color="auto" w:fill="auto"/>
          </w:tcPr>
          <w:p w14:paraId="6AF61860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010</w:t>
            </w:r>
          </w:p>
        </w:tc>
        <w:tc>
          <w:tcPr>
            <w:tcW w:w="851" w:type="dxa"/>
            <w:shd w:val="clear" w:color="auto" w:fill="auto"/>
          </w:tcPr>
          <w:p w14:paraId="7E11FE87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158</w:t>
            </w:r>
          </w:p>
        </w:tc>
        <w:tc>
          <w:tcPr>
            <w:tcW w:w="850" w:type="dxa"/>
            <w:shd w:val="clear" w:color="auto" w:fill="auto"/>
          </w:tcPr>
          <w:p w14:paraId="135E7137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851" w:type="dxa"/>
          </w:tcPr>
          <w:p w14:paraId="2929FB50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  <w:shd w:val="clear" w:color="auto" w:fill="auto"/>
          </w:tcPr>
          <w:p w14:paraId="4A9AE59B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035</w:t>
            </w:r>
          </w:p>
        </w:tc>
        <w:tc>
          <w:tcPr>
            <w:tcW w:w="851" w:type="dxa"/>
            <w:shd w:val="clear" w:color="auto" w:fill="auto"/>
          </w:tcPr>
          <w:p w14:paraId="33675855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089</w:t>
            </w:r>
          </w:p>
        </w:tc>
        <w:tc>
          <w:tcPr>
            <w:tcW w:w="850" w:type="dxa"/>
            <w:shd w:val="clear" w:color="auto" w:fill="auto"/>
          </w:tcPr>
          <w:p w14:paraId="1EB4735F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851" w:type="dxa"/>
          </w:tcPr>
          <w:p w14:paraId="0BBAC9B9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</w:tcPr>
          <w:p w14:paraId="17D97941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072</w:t>
            </w:r>
          </w:p>
        </w:tc>
        <w:tc>
          <w:tcPr>
            <w:tcW w:w="851" w:type="dxa"/>
          </w:tcPr>
          <w:p w14:paraId="0D0D6B30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102</w:t>
            </w:r>
          </w:p>
        </w:tc>
        <w:tc>
          <w:tcPr>
            <w:tcW w:w="831" w:type="dxa"/>
          </w:tcPr>
          <w:p w14:paraId="56D5C93B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870" w:type="dxa"/>
            <w:gridSpan w:val="2"/>
          </w:tcPr>
          <w:p w14:paraId="6295D07F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992" w:type="dxa"/>
          </w:tcPr>
          <w:p w14:paraId="286C7FD7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066</w:t>
            </w:r>
          </w:p>
        </w:tc>
        <w:tc>
          <w:tcPr>
            <w:tcW w:w="851" w:type="dxa"/>
          </w:tcPr>
          <w:p w14:paraId="65711D91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116</w:t>
            </w:r>
          </w:p>
        </w:tc>
        <w:tc>
          <w:tcPr>
            <w:tcW w:w="992" w:type="dxa"/>
          </w:tcPr>
          <w:p w14:paraId="3F8821F0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034</w:t>
            </w:r>
          </w:p>
        </w:tc>
        <w:tc>
          <w:tcPr>
            <w:tcW w:w="850" w:type="dxa"/>
          </w:tcPr>
          <w:p w14:paraId="648ABAFE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</w:tr>
      <w:tr w:rsidR="00ED0CEA" w:rsidRPr="003C441F" w14:paraId="2246419A" w14:textId="77777777" w:rsidTr="00D6099C">
        <w:trPr>
          <w:trHeight w:val="246"/>
        </w:trPr>
        <w:tc>
          <w:tcPr>
            <w:tcW w:w="284" w:type="dxa"/>
            <w:shd w:val="clear" w:color="auto" w:fill="auto"/>
          </w:tcPr>
          <w:p w14:paraId="31476B25" w14:textId="77777777" w:rsidR="00ED0CEA" w:rsidRPr="003C441F" w:rsidRDefault="00ED0CEA" w:rsidP="00ED0CEA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1BE6263D" w14:textId="77777777" w:rsidR="00ED0CEA" w:rsidRPr="003C441F" w:rsidRDefault="00ED0CEA" w:rsidP="00ED0CEA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Allied healthcare</w:t>
            </w:r>
          </w:p>
        </w:tc>
        <w:tc>
          <w:tcPr>
            <w:tcW w:w="1134" w:type="dxa"/>
            <w:shd w:val="clear" w:color="auto" w:fill="auto"/>
          </w:tcPr>
          <w:p w14:paraId="6755A3B0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851" w:type="dxa"/>
            <w:shd w:val="clear" w:color="auto" w:fill="auto"/>
          </w:tcPr>
          <w:p w14:paraId="5B75733F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850" w:type="dxa"/>
            <w:shd w:val="clear" w:color="auto" w:fill="auto"/>
          </w:tcPr>
          <w:p w14:paraId="43D32FB2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851" w:type="dxa"/>
          </w:tcPr>
          <w:p w14:paraId="17D9AA84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  <w:shd w:val="clear" w:color="auto" w:fill="auto"/>
          </w:tcPr>
          <w:p w14:paraId="146F3E2E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851" w:type="dxa"/>
            <w:shd w:val="clear" w:color="auto" w:fill="auto"/>
          </w:tcPr>
          <w:p w14:paraId="0AB13558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850" w:type="dxa"/>
            <w:shd w:val="clear" w:color="auto" w:fill="auto"/>
          </w:tcPr>
          <w:p w14:paraId="4B582126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851" w:type="dxa"/>
          </w:tcPr>
          <w:p w14:paraId="0EFC80C8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</w:tcPr>
          <w:p w14:paraId="07E52132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851" w:type="dxa"/>
          </w:tcPr>
          <w:p w14:paraId="7C3738E7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831" w:type="dxa"/>
          </w:tcPr>
          <w:p w14:paraId="6D8EE988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870" w:type="dxa"/>
            <w:gridSpan w:val="2"/>
          </w:tcPr>
          <w:p w14:paraId="1EA1EABD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992" w:type="dxa"/>
          </w:tcPr>
          <w:p w14:paraId="44B71087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51" w:type="dxa"/>
          </w:tcPr>
          <w:p w14:paraId="3E01E9E7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992" w:type="dxa"/>
          </w:tcPr>
          <w:p w14:paraId="6A771B1B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850" w:type="dxa"/>
          </w:tcPr>
          <w:p w14:paraId="7657D2FE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</w:tr>
      <w:tr w:rsidR="00ED0CEA" w:rsidRPr="003C441F" w14:paraId="444871C7" w14:textId="77777777" w:rsidTr="00D6099C">
        <w:trPr>
          <w:trHeight w:val="246"/>
        </w:trPr>
        <w:tc>
          <w:tcPr>
            <w:tcW w:w="284" w:type="dxa"/>
            <w:shd w:val="clear" w:color="auto" w:fill="auto"/>
          </w:tcPr>
          <w:p w14:paraId="7C4F7700" w14:textId="77777777" w:rsidR="00ED0CEA" w:rsidRPr="003C441F" w:rsidRDefault="00ED0CEA" w:rsidP="00ED0CEA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F9534D6" w14:textId="77777777" w:rsidR="00ED0CEA" w:rsidRPr="003C441F" w:rsidRDefault="00ED0CEA" w:rsidP="00ED0CEA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1134" w:type="dxa"/>
            <w:shd w:val="clear" w:color="auto" w:fill="auto"/>
          </w:tcPr>
          <w:p w14:paraId="6A18B68E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029</w:t>
            </w:r>
          </w:p>
        </w:tc>
        <w:tc>
          <w:tcPr>
            <w:tcW w:w="851" w:type="dxa"/>
            <w:shd w:val="clear" w:color="auto" w:fill="auto"/>
          </w:tcPr>
          <w:p w14:paraId="512043FF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221</w:t>
            </w:r>
          </w:p>
        </w:tc>
        <w:tc>
          <w:tcPr>
            <w:tcW w:w="850" w:type="dxa"/>
            <w:shd w:val="clear" w:color="auto" w:fill="auto"/>
          </w:tcPr>
          <w:p w14:paraId="5DDD6261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095</w:t>
            </w:r>
          </w:p>
        </w:tc>
        <w:tc>
          <w:tcPr>
            <w:tcW w:w="851" w:type="dxa"/>
          </w:tcPr>
          <w:p w14:paraId="11140DCA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  <w:shd w:val="clear" w:color="auto" w:fill="auto"/>
          </w:tcPr>
          <w:p w14:paraId="4961BD19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039</w:t>
            </w:r>
          </w:p>
        </w:tc>
        <w:tc>
          <w:tcPr>
            <w:tcW w:w="851" w:type="dxa"/>
            <w:shd w:val="clear" w:color="auto" w:fill="auto"/>
          </w:tcPr>
          <w:p w14:paraId="45A04332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224</w:t>
            </w:r>
          </w:p>
        </w:tc>
        <w:tc>
          <w:tcPr>
            <w:tcW w:w="850" w:type="dxa"/>
            <w:shd w:val="clear" w:color="auto" w:fill="auto"/>
          </w:tcPr>
          <w:p w14:paraId="303EAA35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090</w:t>
            </w:r>
          </w:p>
        </w:tc>
        <w:tc>
          <w:tcPr>
            <w:tcW w:w="851" w:type="dxa"/>
          </w:tcPr>
          <w:p w14:paraId="6F14934F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</w:tcPr>
          <w:p w14:paraId="036438A9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031</w:t>
            </w:r>
          </w:p>
        </w:tc>
        <w:tc>
          <w:tcPr>
            <w:tcW w:w="851" w:type="dxa"/>
          </w:tcPr>
          <w:p w14:paraId="36DE61B8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199</w:t>
            </w:r>
          </w:p>
        </w:tc>
        <w:tc>
          <w:tcPr>
            <w:tcW w:w="831" w:type="dxa"/>
          </w:tcPr>
          <w:p w14:paraId="0C579DC6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123</w:t>
            </w:r>
          </w:p>
        </w:tc>
        <w:tc>
          <w:tcPr>
            <w:tcW w:w="870" w:type="dxa"/>
            <w:gridSpan w:val="2"/>
          </w:tcPr>
          <w:p w14:paraId="184C64D0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992" w:type="dxa"/>
          </w:tcPr>
          <w:p w14:paraId="45C435A9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851" w:type="dxa"/>
          </w:tcPr>
          <w:p w14:paraId="134B73C8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132</w:t>
            </w:r>
          </w:p>
        </w:tc>
        <w:tc>
          <w:tcPr>
            <w:tcW w:w="992" w:type="dxa"/>
          </w:tcPr>
          <w:p w14:paraId="50A57BE6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063</w:t>
            </w:r>
          </w:p>
        </w:tc>
        <w:tc>
          <w:tcPr>
            <w:tcW w:w="850" w:type="dxa"/>
          </w:tcPr>
          <w:p w14:paraId="778F01E4" w14:textId="77777777" w:rsidR="00ED0CEA" w:rsidRPr="003C441F" w:rsidRDefault="00ED0CEA" w:rsidP="00ED0CEA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</w:tr>
      <w:tr w:rsidR="003A1157" w:rsidRPr="003C441F" w14:paraId="7AEDA270" w14:textId="77777777" w:rsidTr="00D6099C">
        <w:trPr>
          <w:trHeight w:val="388"/>
        </w:trPr>
        <w:tc>
          <w:tcPr>
            <w:tcW w:w="1985" w:type="dxa"/>
            <w:gridSpan w:val="2"/>
            <w:shd w:val="clear" w:color="auto" w:fill="auto"/>
          </w:tcPr>
          <w:p w14:paraId="2CB2871A" w14:textId="77777777" w:rsidR="003A1157" w:rsidRPr="003C441F" w:rsidRDefault="003A1157" w:rsidP="001F1166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3686" w:type="dxa"/>
            <w:gridSpan w:val="4"/>
            <w:shd w:val="clear" w:color="auto" w:fill="auto"/>
          </w:tcPr>
          <w:p w14:paraId="57F5C87C" w14:textId="77777777" w:rsidR="003A1157" w:rsidRPr="003C441F" w:rsidRDefault="003A1157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3402" w:type="dxa"/>
            <w:gridSpan w:val="4"/>
          </w:tcPr>
          <w:p w14:paraId="0B19274C" w14:textId="77777777" w:rsidR="003A1157" w:rsidRPr="003C441F" w:rsidRDefault="003A1157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402" w:type="dxa"/>
            <w:gridSpan w:val="5"/>
            <w:shd w:val="clear" w:color="auto" w:fill="auto"/>
          </w:tcPr>
          <w:p w14:paraId="5F0557D0" w14:textId="77777777" w:rsidR="003A1157" w:rsidRPr="003C441F" w:rsidRDefault="003A1157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685" w:type="dxa"/>
            <w:gridSpan w:val="4"/>
          </w:tcPr>
          <w:p w14:paraId="6B06B228" w14:textId="77777777" w:rsidR="003A1157" w:rsidRPr="003C441F" w:rsidRDefault="003A1157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2016</w:t>
            </w:r>
          </w:p>
        </w:tc>
      </w:tr>
      <w:tr w:rsidR="00ED0CEA" w:rsidRPr="003C441F" w14:paraId="2414E918" w14:textId="77777777" w:rsidTr="00D6099C">
        <w:trPr>
          <w:trHeight w:val="210"/>
        </w:trPr>
        <w:tc>
          <w:tcPr>
            <w:tcW w:w="1985" w:type="dxa"/>
            <w:gridSpan w:val="2"/>
            <w:vMerge w:val="restart"/>
            <w:shd w:val="clear" w:color="auto" w:fill="auto"/>
          </w:tcPr>
          <w:p w14:paraId="097D90E9" w14:textId="77777777" w:rsidR="00ED0CEA" w:rsidRPr="003C441F" w:rsidRDefault="00ED0CEA" w:rsidP="001F1166">
            <w:pPr>
              <w:spacing w:line="264" w:lineRule="auto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312CF59D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24D76001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CD</w:t>
            </w:r>
          </w:p>
        </w:tc>
        <w:tc>
          <w:tcPr>
            <w:tcW w:w="850" w:type="dxa"/>
            <w:shd w:val="clear" w:color="auto" w:fill="auto"/>
          </w:tcPr>
          <w:p w14:paraId="758AC347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IOD</w:t>
            </w:r>
          </w:p>
        </w:tc>
        <w:tc>
          <w:tcPr>
            <w:tcW w:w="851" w:type="dxa"/>
          </w:tcPr>
          <w:p w14:paraId="67726E7B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i/>
                <w:color w:val="000000"/>
                <w:sz w:val="20"/>
                <w:szCs w:val="20"/>
              </w:rPr>
              <w:t xml:space="preserve">p </w:t>
            </w: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50" w:type="dxa"/>
          </w:tcPr>
          <w:p w14:paraId="2C054FE8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14:paraId="62D74E59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CD</w:t>
            </w:r>
          </w:p>
        </w:tc>
        <w:tc>
          <w:tcPr>
            <w:tcW w:w="850" w:type="dxa"/>
          </w:tcPr>
          <w:p w14:paraId="78E588B7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IOD</w:t>
            </w:r>
          </w:p>
        </w:tc>
        <w:tc>
          <w:tcPr>
            <w:tcW w:w="851" w:type="dxa"/>
          </w:tcPr>
          <w:p w14:paraId="18BAD343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i/>
                <w:color w:val="000000"/>
                <w:sz w:val="20"/>
                <w:szCs w:val="20"/>
              </w:rPr>
              <w:t xml:space="preserve">p </w:t>
            </w: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850" w:type="dxa"/>
            <w:shd w:val="clear" w:color="auto" w:fill="auto"/>
          </w:tcPr>
          <w:p w14:paraId="524771B4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  <w:shd w:val="clear" w:color="auto" w:fill="auto"/>
          </w:tcPr>
          <w:p w14:paraId="19E1E15B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CD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098F272B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IOD</w:t>
            </w:r>
          </w:p>
        </w:tc>
        <w:tc>
          <w:tcPr>
            <w:tcW w:w="851" w:type="dxa"/>
          </w:tcPr>
          <w:p w14:paraId="53DE5E8F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i/>
                <w:color w:val="000000"/>
                <w:sz w:val="20"/>
                <w:szCs w:val="20"/>
              </w:rPr>
              <w:t xml:space="preserve">p </w:t>
            </w: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92" w:type="dxa"/>
          </w:tcPr>
          <w:p w14:paraId="14DE67CC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14:paraId="3340BA67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CD</w:t>
            </w:r>
          </w:p>
        </w:tc>
        <w:tc>
          <w:tcPr>
            <w:tcW w:w="992" w:type="dxa"/>
          </w:tcPr>
          <w:p w14:paraId="553BCB39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IOD</w:t>
            </w:r>
          </w:p>
        </w:tc>
        <w:tc>
          <w:tcPr>
            <w:tcW w:w="850" w:type="dxa"/>
          </w:tcPr>
          <w:p w14:paraId="71F02052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i/>
                <w:color w:val="000000"/>
                <w:sz w:val="20"/>
                <w:szCs w:val="20"/>
              </w:rPr>
              <w:t xml:space="preserve">p </w:t>
            </w: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value</w:t>
            </w:r>
          </w:p>
        </w:tc>
      </w:tr>
      <w:tr w:rsidR="00ED0CEA" w:rsidRPr="003C441F" w14:paraId="49993B0D" w14:textId="77777777" w:rsidTr="00D6099C">
        <w:trPr>
          <w:trHeight w:val="210"/>
        </w:trPr>
        <w:tc>
          <w:tcPr>
            <w:tcW w:w="1985" w:type="dxa"/>
            <w:gridSpan w:val="2"/>
            <w:vMerge/>
            <w:shd w:val="clear" w:color="auto" w:fill="auto"/>
          </w:tcPr>
          <w:p w14:paraId="59408F05" w14:textId="77777777" w:rsidR="00ED0CEA" w:rsidRPr="003C441F" w:rsidRDefault="00ED0CEA" w:rsidP="001F1166">
            <w:pPr>
              <w:spacing w:line="264" w:lineRule="auto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14:paraId="1CBB8F5B" w14:textId="3CF06674" w:rsidR="00ED0CEA" w:rsidRPr="000A3711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N= 121 091</w:t>
            </w:r>
          </w:p>
        </w:tc>
        <w:tc>
          <w:tcPr>
            <w:tcW w:w="851" w:type="dxa"/>
            <w:shd w:val="clear" w:color="auto" w:fill="auto"/>
          </w:tcPr>
          <w:p w14:paraId="6277560C" w14:textId="7861FC2F" w:rsidR="00ED0CEA" w:rsidRPr="000A3711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13 613</w:t>
            </w:r>
          </w:p>
        </w:tc>
        <w:tc>
          <w:tcPr>
            <w:tcW w:w="850" w:type="dxa"/>
            <w:shd w:val="clear" w:color="auto" w:fill="auto"/>
          </w:tcPr>
          <w:p w14:paraId="172CE8D9" w14:textId="62147F86" w:rsidR="00ED0CEA" w:rsidRPr="000A3711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5 732</w:t>
            </w:r>
          </w:p>
        </w:tc>
        <w:tc>
          <w:tcPr>
            <w:tcW w:w="851" w:type="dxa"/>
          </w:tcPr>
          <w:p w14:paraId="30ED822F" w14:textId="77777777" w:rsidR="00ED0CEA" w:rsidRPr="000A3711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i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</w:tcPr>
          <w:p w14:paraId="22A80524" w14:textId="476D1976" w:rsidR="00ED0CEA" w:rsidRPr="000A3711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113 420</w:t>
            </w:r>
          </w:p>
        </w:tc>
        <w:tc>
          <w:tcPr>
            <w:tcW w:w="851" w:type="dxa"/>
          </w:tcPr>
          <w:p w14:paraId="22D9F52B" w14:textId="3F769F48" w:rsidR="00ED0CEA" w:rsidRPr="000A3711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12 241</w:t>
            </w:r>
          </w:p>
        </w:tc>
        <w:tc>
          <w:tcPr>
            <w:tcW w:w="850" w:type="dxa"/>
          </w:tcPr>
          <w:p w14:paraId="1E9F4A37" w14:textId="44C957B6" w:rsidR="00ED0CEA" w:rsidRPr="000A3711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5 438</w:t>
            </w:r>
          </w:p>
        </w:tc>
        <w:tc>
          <w:tcPr>
            <w:tcW w:w="851" w:type="dxa"/>
          </w:tcPr>
          <w:p w14:paraId="5FEEE06B" w14:textId="77777777" w:rsidR="00ED0CEA" w:rsidRPr="000A3711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i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850" w:type="dxa"/>
            <w:shd w:val="clear" w:color="auto" w:fill="auto"/>
          </w:tcPr>
          <w:p w14:paraId="6A244ACD" w14:textId="7B36B0B0" w:rsidR="00ED0CEA" w:rsidRPr="000A3711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105 619</w:t>
            </w:r>
          </w:p>
        </w:tc>
        <w:tc>
          <w:tcPr>
            <w:tcW w:w="851" w:type="dxa"/>
            <w:shd w:val="clear" w:color="auto" w:fill="auto"/>
          </w:tcPr>
          <w:p w14:paraId="0D5683D3" w14:textId="7C254C64" w:rsidR="00ED0CEA" w:rsidRPr="000A3711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11 031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4B0BF7F7" w14:textId="3DF08D4B" w:rsidR="00ED0CEA" w:rsidRPr="000A3711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5 151</w:t>
            </w:r>
          </w:p>
        </w:tc>
        <w:tc>
          <w:tcPr>
            <w:tcW w:w="851" w:type="dxa"/>
          </w:tcPr>
          <w:p w14:paraId="25348F0E" w14:textId="77777777" w:rsidR="00ED0CEA" w:rsidRPr="000A3711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i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</w:tcPr>
          <w:p w14:paraId="6C60DB22" w14:textId="50693E8D" w:rsidR="00ED0CEA" w:rsidRPr="000A3711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97 196</w:t>
            </w:r>
          </w:p>
        </w:tc>
        <w:tc>
          <w:tcPr>
            <w:tcW w:w="851" w:type="dxa"/>
          </w:tcPr>
          <w:p w14:paraId="5AC39964" w14:textId="70918BEC" w:rsidR="00ED0CEA" w:rsidRPr="000A3711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9 830</w:t>
            </w:r>
          </w:p>
        </w:tc>
        <w:tc>
          <w:tcPr>
            <w:tcW w:w="992" w:type="dxa"/>
          </w:tcPr>
          <w:p w14:paraId="1CE07CB4" w14:textId="1AB1E1BC" w:rsidR="00ED0CEA" w:rsidRPr="000A3711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</w:pPr>
            <w:r w:rsidRPr="000A3711">
              <w:rPr>
                <w:rFonts w:ascii="Arial Narrow" w:hAnsi="Arial Narrow" w:cs="Arial"/>
                <w:b/>
                <w:color w:val="000000"/>
                <w:sz w:val="20"/>
                <w:szCs w:val="20"/>
                <w:highlight w:val="yellow"/>
              </w:rPr>
              <w:t>4 763</w:t>
            </w:r>
          </w:p>
        </w:tc>
        <w:tc>
          <w:tcPr>
            <w:tcW w:w="850" w:type="dxa"/>
          </w:tcPr>
          <w:p w14:paraId="6B1CC407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i/>
                <w:color w:val="000000"/>
                <w:sz w:val="20"/>
                <w:szCs w:val="20"/>
              </w:rPr>
            </w:pPr>
          </w:p>
        </w:tc>
      </w:tr>
      <w:tr w:rsidR="00ED0CEA" w:rsidRPr="003C441F" w14:paraId="68D33401" w14:textId="77777777" w:rsidTr="00D6099C">
        <w:trPr>
          <w:trHeight w:val="196"/>
        </w:trPr>
        <w:tc>
          <w:tcPr>
            <w:tcW w:w="1985" w:type="dxa"/>
            <w:gridSpan w:val="2"/>
            <w:shd w:val="clear" w:color="auto" w:fill="auto"/>
          </w:tcPr>
          <w:p w14:paraId="513F0892" w14:textId="77777777" w:rsidR="00ED0CEA" w:rsidRPr="003C441F" w:rsidRDefault="00ED0CEA" w:rsidP="001F1166">
            <w:pPr>
              <w:spacing w:line="264" w:lineRule="auto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 xml:space="preserve">HEALTHCARE </w:t>
            </w:r>
          </w:p>
        </w:tc>
        <w:tc>
          <w:tcPr>
            <w:tcW w:w="1134" w:type="dxa"/>
            <w:shd w:val="clear" w:color="auto" w:fill="auto"/>
          </w:tcPr>
          <w:p w14:paraId="7A38B47C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51" w:type="dxa"/>
            <w:shd w:val="clear" w:color="auto" w:fill="auto"/>
          </w:tcPr>
          <w:p w14:paraId="6C70E504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50" w:type="dxa"/>
            <w:shd w:val="clear" w:color="auto" w:fill="auto"/>
          </w:tcPr>
          <w:p w14:paraId="420EC0EA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51" w:type="dxa"/>
          </w:tcPr>
          <w:p w14:paraId="4B0BB197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</w:tcPr>
          <w:p w14:paraId="1AA8CCDE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51" w:type="dxa"/>
          </w:tcPr>
          <w:p w14:paraId="58C82069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50" w:type="dxa"/>
          </w:tcPr>
          <w:p w14:paraId="10904C17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51" w:type="dxa"/>
          </w:tcPr>
          <w:p w14:paraId="0AC3D012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</w:tcPr>
          <w:p w14:paraId="1512017B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51" w:type="dxa"/>
            <w:shd w:val="clear" w:color="auto" w:fill="auto"/>
          </w:tcPr>
          <w:p w14:paraId="6ECF9556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2CA0F34A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51" w:type="dxa"/>
          </w:tcPr>
          <w:p w14:paraId="35A218B4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</w:tcPr>
          <w:p w14:paraId="269A7B6C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51" w:type="dxa"/>
          </w:tcPr>
          <w:p w14:paraId="0F7DA365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992" w:type="dxa"/>
          </w:tcPr>
          <w:p w14:paraId="61F22644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€</w:t>
            </w:r>
          </w:p>
        </w:tc>
        <w:tc>
          <w:tcPr>
            <w:tcW w:w="850" w:type="dxa"/>
          </w:tcPr>
          <w:p w14:paraId="21B2F0F9" w14:textId="77777777" w:rsidR="00ED0CEA" w:rsidRPr="003C441F" w:rsidRDefault="00ED0CEA" w:rsidP="001F1166">
            <w:pPr>
              <w:spacing w:line="264" w:lineRule="auto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</w:p>
        </w:tc>
      </w:tr>
      <w:tr w:rsidR="00ED0CEA" w:rsidRPr="003C441F" w14:paraId="0A7A348E" w14:textId="77777777" w:rsidTr="00D6099C">
        <w:trPr>
          <w:trHeight w:val="260"/>
        </w:trPr>
        <w:tc>
          <w:tcPr>
            <w:tcW w:w="284" w:type="dxa"/>
            <w:shd w:val="clear" w:color="auto" w:fill="auto"/>
          </w:tcPr>
          <w:p w14:paraId="097F095F" w14:textId="77777777" w:rsidR="00ED0CEA" w:rsidRPr="003C441F" w:rsidRDefault="00ED0CEA" w:rsidP="001F1166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997306A" w14:textId="77777777" w:rsidR="00ED0CEA" w:rsidRPr="003C441F" w:rsidRDefault="00ED0CEA" w:rsidP="001F1166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Dental care</w:t>
            </w:r>
          </w:p>
        </w:tc>
        <w:tc>
          <w:tcPr>
            <w:tcW w:w="1134" w:type="dxa"/>
            <w:shd w:val="clear" w:color="auto" w:fill="auto"/>
          </w:tcPr>
          <w:p w14:paraId="68294778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851" w:type="dxa"/>
            <w:shd w:val="clear" w:color="auto" w:fill="auto"/>
          </w:tcPr>
          <w:p w14:paraId="12A7B531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850" w:type="dxa"/>
            <w:shd w:val="clear" w:color="auto" w:fill="auto"/>
          </w:tcPr>
          <w:p w14:paraId="46DED02C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851" w:type="dxa"/>
          </w:tcPr>
          <w:p w14:paraId="6CE50ABD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</w:tcPr>
          <w:p w14:paraId="29D9DDF0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851" w:type="dxa"/>
          </w:tcPr>
          <w:p w14:paraId="2623FB9C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850" w:type="dxa"/>
          </w:tcPr>
          <w:p w14:paraId="4D7844B8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851" w:type="dxa"/>
          </w:tcPr>
          <w:p w14:paraId="19F137C3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  <w:shd w:val="clear" w:color="auto" w:fill="auto"/>
          </w:tcPr>
          <w:p w14:paraId="55F5036A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851" w:type="dxa"/>
            <w:shd w:val="clear" w:color="auto" w:fill="auto"/>
          </w:tcPr>
          <w:p w14:paraId="3390CF9A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55791578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851" w:type="dxa"/>
          </w:tcPr>
          <w:p w14:paraId="21398439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992" w:type="dxa"/>
          </w:tcPr>
          <w:p w14:paraId="36923A33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851" w:type="dxa"/>
          </w:tcPr>
          <w:p w14:paraId="22CF98E9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992" w:type="dxa"/>
          </w:tcPr>
          <w:p w14:paraId="1129E915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850" w:type="dxa"/>
          </w:tcPr>
          <w:p w14:paraId="0FDF7438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</w:tr>
      <w:tr w:rsidR="00ED0CEA" w:rsidRPr="003C441F" w14:paraId="027C2A7F" w14:textId="77777777" w:rsidTr="00D6099C">
        <w:trPr>
          <w:trHeight w:val="260"/>
        </w:trPr>
        <w:tc>
          <w:tcPr>
            <w:tcW w:w="284" w:type="dxa"/>
            <w:shd w:val="clear" w:color="auto" w:fill="auto"/>
          </w:tcPr>
          <w:p w14:paraId="0D3EE582" w14:textId="77777777" w:rsidR="00ED0CEA" w:rsidRPr="003C441F" w:rsidRDefault="00ED0CEA" w:rsidP="001F1166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40F76F5D" w14:textId="77777777" w:rsidR="00ED0CEA" w:rsidRPr="003C441F" w:rsidRDefault="00ED0CEA" w:rsidP="001F1166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General practitioner</w:t>
            </w:r>
          </w:p>
        </w:tc>
        <w:tc>
          <w:tcPr>
            <w:tcW w:w="1134" w:type="dxa"/>
            <w:shd w:val="clear" w:color="auto" w:fill="auto"/>
          </w:tcPr>
          <w:p w14:paraId="6F781308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851" w:type="dxa"/>
            <w:shd w:val="clear" w:color="auto" w:fill="auto"/>
          </w:tcPr>
          <w:p w14:paraId="6C7F0859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850" w:type="dxa"/>
            <w:shd w:val="clear" w:color="auto" w:fill="auto"/>
          </w:tcPr>
          <w:p w14:paraId="6070347E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851" w:type="dxa"/>
          </w:tcPr>
          <w:p w14:paraId="4B9AB0D8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</w:tcPr>
          <w:p w14:paraId="087F3DF7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51" w:type="dxa"/>
          </w:tcPr>
          <w:p w14:paraId="1478EB00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850" w:type="dxa"/>
          </w:tcPr>
          <w:p w14:paraId="7DDC104D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851" w:type="dxa"/>
          </w:tcPr>
          <w:p w14:paraId="7E6A47BD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  <w:shd w:val="clear" w:color="auto" w:fill="auto"/>
          </w:tcPr>
          <w:p w14:paraId="4E4F21E8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851" w:type="dxa"/>
            <w:shd w:val="clear" w:color="auto" w:fill="auto"/>
          </w:tcPr>
          <w:p w14:paraId="4CD4B20C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16BF5E5D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51" w:type="dxa"/>
          </w:tcPr>
          <w:p w14:paraId="4693CDC2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992" w:type="dxa"/>
          </w:tcPr>
          <w:p w14:paraId="2F495941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51" w:type="dxa"/>
          </w:tcPr>
          <w:p w14:paraId="2BF1DAEC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992" w:type="dxa"/>
          </w:tcPr>
          <w:p w14:paraId="78684E12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50" w:type="dxa"/>
          </w:tcPr>
          <w:p w14:paraId="54880D89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</w:tr>
      <w:tr w:rsidR="00ED0CEA" w:rsidRPr="003C441F" w14:paraId="3F557A35" w14:textId="77777777" w:rsidTr="00D6099C">
        <w:trPr>
          <w:trHeight w:val="219"/>
        </w:trPr>
        <w:tc>
          <w:tcPr>
            <w:tcW w:w="284" w:type="dxa"/>
            <w:shd w:val="clear" w:color="auto" w:fill="auto"/>
          </w:tcPr>
          <w:p w14:paraId="707708ED" w14:textId="77777777" w:rsidR="00ED0CEA" w:rsidRPr="003C441F" w:rsidRDefault="00ED0CEA" w:rsidP="001F1166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19E4E2F" w14:textId="77777777" w:rsidR="00ED0CEA" w:rsidRPr="003C441F" w:rsidRDefault="00ED0CEA" w:rsidP="001F1166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Specialist care</w:t>
            </w:r>
          </w:p>
        </w:tc>
        <w:tc>
          <w:tcPr>
            <w:tcW w:w="1134" w:type="dxa"/>
            <w:shd w:val="clear" w:color="auto" w:fill="auto"/>
          </w:tcPr>
          <w:p w14:paraId="512A22A3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593</w:t>
            </w:r>
          </w:p>
        </w:tc>
        <w:tc>
          <w:tcPr>
            <w:tcW w:w="851" w:type="dxa"/>
            <w:shd w:val="clear" w:color="auto" w:fill="auto"/>
          </w:tcPr>
          <w:p w14:paraId="587F9E94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894</w:t>
            </w:r>
          </w:p>
        </w:tc>
        <w:tc>
          <w:tcPr>
            <w:tcW w:w="850" w:type="dxa"/>
            <w:shd w:val="clear" w:color="auto" w:fill="auto"/>
          </w:tcPr>
          <w:p w14:paraId="32F38C07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901</w:t>
            </w:r>
          </w:p>
        </w:tc>
        <w:tc>
          <w:tcPr>
            <w:tcW w:w="851" w:type="dxa"/>
          </w:tcPr>
          <w:p w14:paraId="444FB079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</w:tcPr>
          <w:p w14:paraId="4031FA2F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531</w:t>
            </w:r>
          </w:p>
        </w:tc>
        <w:tc>
          <w:tcPr>
            <w:tcW w:w="851" w:type="dxa"/>
          </w:tcPr>
          <w:p w14:paraId="5857A9F3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823</w:t>
            </w:r>
          </w:p>
        </w:tc>
        <w:tc>
          <w:tcPr>
            <w:tcW w:w="850" w:type="dxa"/>
          </w:tcPr>
          <w:p w14:paraId="361FB70E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851</w:t>
            </w:r>
          </w:p>
        </w:tc>
        <w:tc>
          <w:tcPr>
            <w:tcW w:w="851" w:type="dxa"/>
          </w:tcPr>
          <w:p w14:paraId="79BE5D83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  <w:shd w:val="clear" w:color="auto" w:fill="auto"/>
          </w:tcPr>
          <w:p w14:paraId="17166B18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443</w:t>
            </w:r>
          </w:p>
        </w:tc>
        <w:tc>
          <w:tcPr>
            <w:tcW w:w="851" w:type="dxa"/>
            <w:shd w:val="clear" w:color="auto" w:fill="auto"/>
          </w:tcPr>
          <w:p w14:paraId="52173EFA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635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60D7CCB1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652</w:t>
            </w:r>
          </w:p>
        </w:tc>
        <w:tc>
          <w:tcPr>
            <w:tcW w:w="851" w:type="dxa"/>
          </w:tcPr>
          <w:p w14:paraId="51D49444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992" w:type="dxa"/>
          </w:tcPr>
          <w:p w14:paraId="6348D91B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571</w:t>
            </w:r>
          </w:p>
        </w:tc>
        <w:tc>
          <w:tcPr>
            <w:tcW w:w="851" w:type="dxa"/>
          </w:tcPr>
          <w:p w14:paraId="7CBDC9EE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677</w:t>
            </w:r>
          </w:p>
        </w:tc>
        <w:tc>
          <w:tcPr>
            <w:tcW w:w="992" w:type="dxa"/>
          </w:tcPr>
          <w:p w14:paraId="17F8A999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973</w:t>
            </w:r>
          </w:p>
        </w:tc>
        <w:tc>
          <w:tcPr>
            <w:tcW w:w="850" w:type="dxa"/>
          </w:tcPr>
          <w:p w14:paraId="398F08E8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</w:tr>
      <w:tr w:rsidR="00ED0CEA" w:rsidRPr="003C441F" w14:paraId="55508621" w14:textId="77777777" w:rsidTr="00D6099C">
        <w:trPr>
          <w:trHeight w:val="239"/>
        </w:trPr>
        <w:tc>
          <w:tcPr>
            <w:tcW w:w="284" w:type="dxa"/>
            <w:shd w:val="clear" w:color="auto" w:fill="auto"/>
          </w:tcPr>
          <w:p w14:paraId="4D3E197F" w14:textId="77777777" w:rsidR="00ED0CEA" w:rsidRPr="003C441F" w:rsidRDefault="00ED0CEA" w:rsidP="001F1166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264F999" w14:textId="77777777" w:rsidR="00ED0CEA" w:rsidRPr="003C441F" w:rsidRDefault="00ED0CEA" w:rsidP="001F1166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Nursing home</w:t>
            </w:r>
          </w:p>
        </w:tc>
        <w:tc>
          <w:tcPr>
            <w:tcW w:w="1134" w:type="dxa"/>
            <w:shd w:val="clear" w:color="auto" w:fill="auto"/>
          </w:tcPr>
          <w:p w14:paraId="56C841F7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8 051</w:t>
            </w:r>
          </w:p>
        </w:tc>
        <w:tc>
          <w:tcPr>
            <w:tcW w:w="851" w:type="dxa"/>
            <w:shd w:val="clear" w:color="auto" w:fill="auto"/>
          </w:tcPr>
          <w:p w14:paraId="5B978356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8 587</w:t>
            </w:r>
          </w:p>
        </w:tc>
        <w:tc>
          <w:tcPr>
            <w:tcW w:w="850" w:type="dxa"/>
            <w:shd w:val="clear" w:color="auto" w:fill="auto"/>
          </w:tcPr>
          <w:p w14:paraId="5E965594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4 861</w:t>
            </w:r>
          </w:p>
        </w:tc>
        <w:tc>
          <w:tcPr>
            <w:tcW w:w="851" w:type="dxa"/>
          </w:tcPr>
          <w:p w14:paraId="485DF8B7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</w:tcPr>
          <w:p w14:paraId="581B582D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2 597</w:t>
            </w:r>
          </w:p>
        </w:tc>
        <w:tc>
          <w:tcPr>
            <w:tcW w:w="851" w:type="dxa"/>
          </w:tcPr>
          <w:p w14:paraId="2C128C11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3 407</w:t>
            </w:r>
          </w:p>
        </w:tc>
        <w:tc>
          <w:tcPr>
            <w:tcW w:w="850" w:type="dxa"/>
          </w:tcPr>
          <w:p w14:paraId="5E943A39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2 645</w:t>
            </w:r>
          </w:p>
        </w:tc>
        <w:tc>
          <w:tcPr>
            <w:tcW w:w="851" w:type="dxa"/>
          </w:tcPr>
          <w:p w14:paraId="778A7292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  <w:shd w:val="clear" w:color="auto" w:fill="auto"/>
          </w:tcPr>
          <w:p w14:paraId="155A5163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7337</w:t>
            </w:r>
          </w:p>
        </w:tc>
        <w:tc>
          <w:tcPr>
            <w:tcW w:w="851" w:type="dxa"/>
            <w:shd w:val="clear" w:color="auto" w:fill="auto"/>
          </w:tcPr>
          <w:p w14:paraId="44F110AA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6 256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6F193175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5 089</w:t>
            </w:r>
          </w:p>
        </w:tc>
        <w:tc>
          <w:tcPr>
            <w:tcW w:w="851" w:type="dxa"/>
          </w:tcPr>
          <w:p w14:paraId="348B3E54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992" w:type="dxa"/>
          </w:tcPr>
          <w:p w14:paraId="5CE2FAD9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8 935</w:t>
            </w:r>
          </w:p>
        </w:tc>
        <w:tc>
          <w:tcPr>
            <w:tcW w:w="851" w:type="dxa"/>
          </w:tcPr>
          <w:p w14:paraId="0ABE4AF9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7 361</w:t>
            </w:r>
          </w:p>
        </w:tc>
        <w:tc>
          <w:tcPr>
            <w:tcW w:w="992" w:type="dxa"/>
          </w:tcPr>
          <w:p w14:paraId="414EFAC3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6 116</w:t>
            </w:r>
          </w:p>
        </w:tc>
        <w:tc>
          <w:tcPr>
            <w:tcW w:w="850" w:type="dxa"/>
          </w:tcPr>
          <w:p w14:paraId="0DF6EF8C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</w:tr>
      <w:tr w:rsidR="00ED0CEA" w:rsidRPr="003C441F" w14:paraId="7D40697A" w14:textId="77777777" w:rsidTr="00D6099C">
        <w:trPr>
          <w:trHeight w:val="227"/>
        </w:trPr>
        <w:tc>
          <w:tcPr>
            <w:tcW w:w="284" w:type="dxa"/>
            <w:shd w:val="clear" w:color="auto" w:fill="auto"/>
          </w:tcPr>
          <w:p w14:paraId="0D3689A4" w14:textId="77777777" w:rsidR="00ED0CEA" w:rsidRPr="003C441F" w:rsidRDefault="00ED0CEA" w:rsidP="001F1166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004B1067" w14:textId="77777777" w:rsidR="00ED0CEA" w:rsidRPr="003C441F" w:rsidRDefault="00ED0CEA" w:rsidP="001F1166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Mental health</w:t>
            </w:r>
          </w:p>
        </w:tc>
        <w:tc>
          <w:tcPr>
            <w:tcW w:w="1134" w:type="dxa"/>
            <w:shd w:val="clear" w:color="auto" w:fill="auto"/>
          </w:tcPr>
          <w:p w14:paraId="5AC0FF41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226</w:t>
            </w:r>
          </w:p>
        </w:tc>
        <w:tc>
          <w:tcPr>
            <w:tcW w:w="851" w:type="dxa"/>
            <w:shd w:val="clear" w:color="auto" w:fill="auto"/>
          </w:tcPr>
          <w:p w14:paraId="390D5787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538</w:t>
            </w:r>
          </w:p>
        </w:tc>
        <w:tc>
          <w:tcPr>
            <w:tcW w:w="850" w:type="dxa"/>
            <w:shd w:val="clear" w:color="auto" w:fill="auto"/>
          </w:tcPr>
          <w:p w14:paraId="4FE3A205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 053</w:t>
            </w:r>
          </w:p>
        </w:tc>
        <w:tc>
          <w:tcPr>
            <w:tcW w:w="851" w:type="dxa"/>
          </w:tcPr>
          <w:p w14:paraId="6ACB7AB2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</w:tcPr>
          <w:p w14:paraId="1B2EF98D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726</w:t>
            </w:r>
          </w:p>
        </w:tc>
        <w:tc>
          <w:tcPr>
            <w:tcW w:w="851" w:type="dxa"/>
          </w:tcPr>
          <w:p w14:paraId="74284580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 236</w:t>
            </w:r>
          </w:p>
        </w:tc>
        <w:tc>
          <w:tcPr>
            <w:tcW w:w="850" w:type="dxa"/>
          </w:tcPr>
          <w:p w14:paraId="47FF30F1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377</w:t>
            </w:r>
          </w:p>
        </w:tc>
        <w:tc>
          <w:tcPr>
            <w:tcW w:w="851" w:type="dxa"/>
          </w:tcPr>
          <w:p w14:paraId="2405678B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  <w:shd w:val="clear" w:color="auto" w:fill="auto"/>
          </w:tcPr>
          <w:p w14:paraId="7E61F8BD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 035</w:t>
            </w:r>
          </w:p>
        </w:tc>
        <w:tc>
          <w:tcPr>
            <w:tcW w:w="851" w:type="dxa"/>
            <w:shd w:val="clear" w:color="auto" w:fill="auto"/>
          </w:tcPr>
          <w:p w14:paraId="0F90622D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 973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31130109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 690</w:t>
            </w:r>
          </w:p>
        </w:tc>
        <w:tc>
          <w:tcPr>
            <w:tcW w:w="851" w:type="dxa"/>
          </w:tcPr>
          <w:p w14:paraId="411B81F3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992" w:type="dxa"/>
          </w:tcPr>
          <w:p w14:paraId="57550C49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697</w:t>
            </w:r>
          </w:p>
        </w:tc>
        <w:tc>
          <w:tcPr>
            <w:tcW w:w="851" w:type="dxa"/>
          </w:tcPr>
          <w:p w14:paraId="74C53185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3 593</w:t>
            </w:r>
          </w:p>
        </w:tc>
        <w:tc>
          <w:tcPr>
            <w:tcW w:w="992" w:type="dxa"/>
          </w:tcPr>
          <w:p w14:paraId="4C09B5D3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4 817</w:t>
            </w:r>
          </w:p>
        </w:tc>
        <w:tc>
          <w:tcPr>
            <w:tcW w:w="850" w:type="dxa"/>
          </w:tcPr>
          <w:p w14:paraId="2B9138E5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</w:tr>
      <w:tr w:rsidR="00ED0CEA" w:rsidRPr="003C441F" w14:paraId="195613FE" w14:textId="77777777" w:rsidTr="00D6099C">
        <w:trPr>
          <w:trHeight w:val="248"/>
        </w:trPr>
        <w:tc>
          <w:tcPr>
            <w:tcW w:w="284" w:type="dxa"/>
            <w:shd w:val="clear" w:color="auto" w:fill="auto"/>
          </w:tcPr>
          <w:p w14:paraId="2B1B67AE" w14:textId="77777777" w:rsidR="00ED0CEA" w:rsidRPr="003C441F" w:rsidRDefault="00ED0CEA" w:rsidP="001F1166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55654983" w14:textId="77777777" w:rsidR="00ED0CEA" w:rsidRPr="003C441F" w:rsidRDefault="00ED0CEA" w:rsidP="001F1166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Physiotherapy</w:t>
            </w:r>
          </w:p>
        </w:tc>
        <w:tc>
          <w:tcPr>
            <w:tcW w:w="1134" w:type="dxa"/>
            <w:shd w:val="clear" w:color="auto" w:fill="auto"/>
          </w:tcPr>
          <w:p w14:paraId="29C2157C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128</w:t>
            </w:r>
          </w:p>
        </w:tc>
        <w:tc>
          <w:tcPr>
            <w:tcW w:w="851" w:type="dxa"/>
            <w:shd w:val="clear" w:color="auto" w:fill="auto"/>
          </w:tcPr>
          <w:p w14:paraId="15BF094C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191</w:t>
            </w:r>
          </w:p>
        </w:tc>
        <w:tc>
          <w:tcPr>
            <w:tcW w:w="850" w:type="dxa"/>
            <w:shd w:val="clear" w:color="auto" w:fill="auto"/>
          </w:tcPr>
          <w:p w14:paraId="5CD45484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065</w:t>
            </w:r>
          </w:p>
        </w:tc>
        <w:tc>
          <w:tcPr>
            <w:tcW w:w="851" w:type="dxa"/>
          </w:tcPr>
          <w:p w14:paraId="58BB36BA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</w:tcPr>
          <w:p w14:paraId="212F5131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184</w:t>
            </w:r>
          </w:p>
        </w:tc>
        <w:tc>
          <w:tcPr>
            <w:tcW w:w="851" w:type="dxa"/>
          </w:tcPr>
          <w:p w14:paraId="2F4A938D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202</w:t>
            </w:r>
          </w:p>
        </w:tc>
        <w:tc>
          <w:tcPr>
            <w:tcW w:w="850" w:type="dxa"/>
          </w:tcPr>
          <w:p w14:paraId="5B0B5E64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149</w:t>
            </w:r>
          </w:p>
        </w:tc>
        <w:tc>
          <w:tcPr>
            <w:tcW w:w="851" w:type="dxa"/>
          </w:tcPr>
          <w:p w14:paraId="5E30F7D2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  <w:shd w:val="clear" w:color="auto" w:fill="auto"/>
          </w:tcPr>
          <w:p w14:paraId="17A016CC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200</w:t>
            </w:r>
          </w:p>
        </w:tc>
        <w:tc>
          <w:tcPr>
            <w:tcW w:w="851" w:type="dxa"/>
            <w:shd w:val="clear" w:color="auto" w:fill="auto"/>
          </w:tcPr>
          <w:p w14:paraId="73974BF9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164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0E4A94AF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158</w:t>
            </w:r>
          </w:p>
        </w:tc>
        <w:tc>
          <w:tcPr>
            <w:tcW w:w="851" w:type="dxa"/>
          </w:tcPr>
          <w:p w14:paraId="5E36AF66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992" w:type="dxa"/>
          </w:tcPr>
          <w:p w14:paraId="72F3D43D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219</w:t>
            </w:r>
          </w:p>
        </w:tc>
        <w:tc>
          <w:tcPr>
            <w:tcW w:w="851" w:type="dxa"/>
          </w:tcPr>
          <w:p w14:paraId="0F220F7D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204</w:t>
            </w:r>
          </w:p>
        </w:tc>
        <w:tc>
          <w:tcPr>
            <w:tcW w:w="992" w:type="dxa"/>
          </w:tcPr>
          <w:p w14:paraId="28B8F478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157</w:t>
            </w:r>
          </w:p>
        </w:tc>
        <w:tc>
          <w:tcPr>
            <w:tcW w:w="850" w:type="dxa"/>
          </w:tcPr>
          <w:p w14:paraId="5A877310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</w:tr>
      <w:tr w:rsidR="00ED0CEA" w:rsidRPr="003C441F" w14:paraId="528B9B72" w14:textId="77777777" w:rsidTr="00D6099C">
        <w:trPr>
          <w:trHeight w:val="249"/>
        </w:trPr>
        <w:tc>
          <w:tcPr>
            <w:tcW w:w="284" w:type="dxa"/>
            <w:shd w:val="clear" w:color="auto" w:fill="auto"/>
          </w:tcPr>
          <w:p w14:paraId="1649AF53" w14:textId="77777777" w:rsidR="00ED0CEA" w:rsidRPr="003C441F" w:rsidRDefault="00ED0CEA" w:rsidP="001F1166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23D7B189" w14:textId="77777777" w:rsidR="00ED0CEA" w:rsidRPr="003C441F" w:rsidRDefault="00ED0CEA" w:rsidP="001F1166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Allied healthcare</w:t>
            </w:r>
          </w:p>
        </w:tc>
        <w:tc>
          <w:tcPr>
            <w:tcW w:w="1134" w:type="dxa"/>
            <w:shd w:val="clear" w:color="auto" w:fill="auto"/>
          </w:tcPr>
          <w:p w14:paraId="24C298F5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851" w:type="dxa"/>
            <w:shd w:val="clear" w:color="auto" w:fill="auto"/>
          </w:tcPr>
          <w:p w14:paraId="5872ADB8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850" w:type="dxa"/>
            <w:shd w:val="clear" w:color="auto" w:fill="auto"/>
          </w:tcPr>
          <w:p w14:paraId="427F46F5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851" w:type="dxa"/>
          </w:tcPr>
          <w:p w14:paraId="27D1FA0D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</w:tcPr>
          <w:p w14:paraId="3D727E6B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851" w:type="dxa"/>
          </w:tcPr>
          <w:p w14:paraId="6C68A376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850" w:type="dxa"/>
          </w:tcPr>
          <w:p w14:paraId="0553E8D9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851" w:type="dxa"/>
          </w:tcPr>
          <w:p w14:paraId="7F186D6C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  <w:shd w:val="clear" w:color="auto" w:fill="auto"/>
          </w:tcPr>
          <w:p w14:paraId="672AC8F6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851" w:type="dxa"/>
            <w:shd w:val="clear" w:color="auto" w:fill="auto"/>
          </w:tcPr>
          <w:p w14:paraId="6F6C6174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2BE3820C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851" w:type="dxa"/>
          </w:tcPr>
          <w:p w14:paraId="5200D735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992" w:type="dxa"/>
          </w:tcPr>
          <w:p w14:paraId="054CE5B9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851" w:type="dxa"/>
          </w:tcPr>
          <w:p w14:paraId="72159909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992" w:type="dxa"/>
          </w:tcPr>
          <w:p w14:paraId="419CDC44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850" w:type="dxa"/>
          </w:tcPr>
          <w:p w14:paraId="39BAE90E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</w:tr>
      <w:tr w:rsidR="00ED0CEA" w:rsidRPr="004068E6" w14:paraId="7221861C" w14:textId="77777777" w:rsidTr="00D6099C">
        <w:trPr>
          <w:trHeight w:val="234"/>
        </w:trPr>
        <w:tc>
          <w:tcPr>
            <w:tcW w:w="284" w:type="dxa"/>
            <w:shd w:val="clear" w:color="auto" w:fill="auto"/>
          </w:tcPr>
          <w:p w14:paraId="50D74AB1" w14:textId="77777777" w:rsidR="00ED0CEA" w:rsidRPr="003C441F" w:rsidRDefault="00ED0CEA" w:rsidP="001F1166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14:paraId="6E593FD1" w14:textId="77777777" w:rsidR="00ED0CEA" w:rsidRPr="003C441F" w:rsidRDefault="00ED0CEA" w:rsidP="001F1166">
            <w:pPr>
              <w:spacing w:line="264" w:lineRule="auto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Pharmacy</w:t>
            </w:r>
          </w:p>
        </w:tc>
        <w:tc>
          <w:tcPr>
            <w:tcW w:w="1134" w:type="dxa"/>
            <w:shd w:val="clear" w:color="auto" w:fill="auto"/>
          </w:tcPr>
          <w:p w14:paraId="70F214C2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851" w:type="dxa"/>
            <w:shd w:val="clear" w:color="auto" w:fill="auto"/>
          </w:tcPr>
          <w:p w14:paraId="12133C9B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096</w:t>
            </w:r>
          </w:p>
        </w:tc>
        <w:tc>
          <w:tcPr>
            <w:tcW w:w="850" w:type="dxa"/>
            <w:shd w:val="clear" w:color="auto" w:fill="auto"/>
          </w:tcPr>
          <w:p w14:paraId="0708CFF8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050</w:t>
            </w:r>
          </w:p>
        </w:tc>
        <w:tc>
          <w:tcPr>
            <w:tcW w:w="851" w:type="dxa"/>
          </w:tcPr>
          <w:p w14:paraId="781EFF68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</w:tcPr>
          <w:p w14:paraId="58394053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851" w:type="dxa"/>
          </w:tcPr>
          <w:p w14:paraId="2765A09F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109</w:t>
            </w:r>
          </w:p>
        </w:tc>
        <w:tc>
          <w:tcPr>
            <w:tcW w:w="850" w:type="dxa"/>
          </w:tcPr>
          <w:p w14:paraId="00CFBFE5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083</w:t>
            </w:r>
          </w:p>
        </w:tc>
        <w:tc>
          <w:tcPr>
            <w:tcW w:w="851" w:type="dxa"/>
          </w:tcPr>
          <w:p w14:paraId="3D015649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850" w:type="dxa"/>
            <w:shd w:val="clear" w:color="auto" w:fill="auto"/>
          </w:tcPr>
          <w:p w14:paraId="7757FACB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851" w:type="dxa"/>
            <w:shd w:val="clear" w:color="auto" w:fill="auto"/>
          </w:tcPr>
          <w:p w14:paraId="053D45F8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142</w:t>
            </w:r>
          </w:p>
        </w:tc>
        <w:tc>
          <w:tcPr>
            <w:tcW w:w="850" w:type="dxa"/>
            <w:gridSpan w:val="2"/>
            <w:shd w:val="clear" w:color="auto" w:fill="auto"/>
          </w:tcPr>
          <w:p w14:paraId="1AB1F71D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113</w:t>
            </w:r>
          </w:p>
        </w:tc>
        <w:tc>
          <w:tcPr>
            <w:tcW w:w="851" w:type="dxa"/>
          </w:tcPr>
          <w:p w14:paraId="3861D9F8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  <w:tc>
          <w:tcPr>
            <w:tcW w:w="992" w:type="dxa"/>
          </w:tcPr>
          <w:p w14:paraId="1CF3CF0B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851" w:type="dxa"/>
          </w:tcPr>
          <w:p w14:paraId="505AAB91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131</w:t>
            </w:r>
          </w:p>
        </w:tc>
        <w:tc>
          <w:tcPr>
            <w:tcW w:w="992" w:type="dxa"/>
          </w:tcPr>
          <w:p w14:paraId="4174B9F5" w14:textId="77777777" w:rsidR="00ED0CEA" w:rsidRPr="003C441F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1 135</w:t>
            </w:r>
          </w:p>
        </w:tc>
        <w:tc>
          <w:tcPr>
            <w:tcW w:w="850" w:type="dxa"/>
          </w:tcPr>
          <w:p w14:paraId="360ED581" w14:textId="77777777" w:rsidR="00ED0CEA" w:rsidRDefault="00ED0CEA" w:rsidP="001F1166">
            <w:pPr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3C441F">
              <w:rPr>
                <w:rFonts w:ascii="Arial Narrow" w:hAnsi="Arial Narrow" w:cs="Arial"/>
                <w:color w:val="000000"/>
                <w:sz w:val="20"/>
                <w:szCs w:val="20"/>
              </w:rPr>
              <w:t>≤0.001</w:t>
            </w:r>
          </w:p>
        </w:tc>
      </w:tr>
    </w:tbl>
    <w:p w14:paraId="7ABDBEFF" w14:textId="77777777" w:rsidR="00D6099C" w:rsidRPr="00D6099C" w:rsidRDefault="00D6099C" w:rsidP="00D6099C">
      <w:pPr>
        <w:pStyle w:val="Geenafstand"/>
        <w:rPr>
          <w:rFonts w:ascii="Arial Narrow" w:hAnsi="Arial Narrow"/>
          <w:sz w:val="22"/>
        </w:rPr>
      </w:pPr>
      <w:r w:rsidRPr="00D6099C">
        <w:rPr>
          <w:rFonts w:ascii="Arial Narrow" w:hAnsi="Arial Narrow"/>
          <w:sz w:val="22"/>
          <w:vertAlign w:val="superscript"/>
        </w:rPr>
        <w:t xml:space="preserve">1 </w:t>
      </w:r>
      <w:r w:rsidRPr="00D6099C">
        <w:rPr>
          <w:rFonts w:ascii="Arial Narrow" w:hAnsi="Arial Narrow"/>
          <w:sz w:val="22"/>
        </w:rPr>
        <w:t>ND: Natural dentition</w:t>
      </w:r>
    </w:p>
    <w:p w14:paraId="5C553233" w14:textId="77777777" w:rsidR="00D6099C" w:rsidRPr="00D6099C" w:rsidRDefault="00D6099C" w:rsidP="00D6099C">
      <w:pPr>
        <w:pStyle w:val="Geenafstand"/>
        <w:rPr>
          <w:rFonts w:ascii="Arial Narrow" w:hAnsi="Arial Narrow"/>
          <w:sz w:val="22"/>
        </w:rPr>
      </w:pPr>
      <w:r w:rsidRPr="00D6099C">
        <w:rPr>
          <w:rFonts w:ascii="Arial Narrow" w:hAnsi="Arial Narrow"/>
          <w:sz w:val="22"/>
          <w:vertAlign w:val="superscript"/>
        </w:rPr>
        <w:t>2</w:t>
      </w:r>
      <w:r w:rsidRPr="00D6099C">
        <w:rPr>
          <w:rFonts w:ascii="Arial Narrow" w:hAnsi="Arial Narrow"/>
          <w:sz w:val="22"/>
        </w:rPr>
        <w:t xml:space="preserve"> CD.: Conventional denture</w:t>
      </w:r>
    </w:p>
    <w:p w14:paraId="4B73A837" w14:textId="77777777" w:rsidR="00D6099C" w:rsidRPr="00D6099C" w:rsidRDefault="00D6099C" w:rsidP="00D6099C">
      <w:pPr>
        <w:pStyle w:val="Geenafstand"/>
        <w:rPr>
          <w:rFonts w:ascii="Arial Narrow" w:hAnsi="Arial Narrow"/>
          <w:sz w:val="22"/>
        </w:rPr>
      </w:pPr>
      <w:r w:rsidRPr="00D6099C">
        <w:rPr>
          <w:rFonts w:ascii="Arial Narrow" w:hAnsi="Arial Narrow"/>
          <w:sz w:val="22"/>
          <w:vertAlign w:val="superscript"/>
        </w:rPr>
        <w:t>3</w:t>
      </w:r>
      <w:r w:rsidRPr="00D6099C">
        <w:rPr>
          <w:rFonts w:ascii="Arial Narrow" w:hAnsi="Arial Narrow"/>
          <w:sz w:val="22"/>
        </w:rPr>
        <w:t xml:space="preserve"> IOD: Implant-supported overdenture</w:t>
      </w:r>
    </w:p>
    <w:p w14:paraId="2F093015" w14:textId="77777777" w:rsidR="00D6099C" w:rsidRPr="00D6099C" w:rsidRDefault="00D6099C" w:rsidP="00D6099C">
      <w:pPr>
        <w:pStyle w:val="Geenafstand"/>
        <w:rPr>
          <w:rFonts w:ascii="Arial Narrow" w:hAnsi="Arial Narrow"/>
          <w:sz w:val="22"/>
        </w:rPr>
      </w:pPr>
      <w:r w:rsidRPr="00D6099C">
        <w:rPr>
          <w:rFonts w:ascii="Arial Narrow" w:hAnsi="Arial Narrow"/>
          <w:sz w:val="22"/>
          <w:vertAlign w:val="superscript"/>
        </w:rPr>
        <w:t>4</w:t>
      </w:r>
      <w:r w:rsidRPr="00D6099C">
        <w:rPr>
          <w:rFonts w:ascii="Arial Narrow" w:hAnsi="Arial Narrow"/>
          <w:sz w:val="22"/>
        </w:rPr>
        <w:t xml:space="preserve"> </w:t>
      </w:r>
      <w:r w:rsidRPr="00D6099C">
        <w:rPr>
          <w:rFonts w:ascii="Arial Narrow" w:hAnsi="Arial Narrow"/>
          <w:i/>
          <w:sz w:val="22"/>
        </w:rPr>
        <w:t>p</w:t>
      </w:r>
      <w:r w:rsidRPr="00D6099C">
        <w:rPr>
          <w:rFonts w:ascii="Arial Narrow" w:hAnsi="Arial Narrow"/>
          <w:sz w:val="22"/>
        </w:rPr>
        <w:t xml:space="preserve"> value: </w:t>
      </w:r>
      <w:r w:rsidRPr="00D6099C">
        <w:rPr>
          <w:rFonts w:ascii="Arial Narrow" w:hAnsi="Arial Narrow"/>
          <w:i/>
          <w:sz w:val="22"/>
        </w:rPr>
        <w:t xml:space="preserve">p </w:t>
      </w:r>
      <w:r w:rsidRPr="00D6099C">
        <w:rPr>
          <w:rFonts w:ascii="Arial Narrow" w:hAnsi="Arial Narrow"/>
          <w:sz w:val="22"/>
        </w:rPr>
        <w:t>value determined between 3 subgroups</w:t>
      </w:r>
    </w:p>
    <w:p w14:paraId="3A1816EB" w14:textId="31643534" w:rsidR="00F76005" w:rsidRPr="003A1157" w:rsidRDefault="00F76005" w:rsidP="003A1157"/>
    <w:sectPr w:rsidR="00F76005" w:rsidRPr="003A1157" w:rsidSect="00BD1017">
      <w:footerReference w:type="default" r:id="rId9"/>
      <w:footerReference w:type="first" r:id="rId10"/>
      <w:pgSz w:w="16838" w:h="11906" w:orient="landscape"/>
      <w:pgMar w:top="1418" w:right="1418" w:bottom="1418" w:left="1418" w:header="709" w:footer="709" w:gutter="0"/>
      <w:pgNumType w:start="1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AE2D3CA" w15:done="0"/>
  <w15:commentEx w15:paraId="09ED70A6" w15:done="0"/>
  <w15:commentEx w15:paraId="09884212" w15:done="0"/>
  <w15:commentEx w15:paraId="695BF71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03157" w16cex:dateUtc="2020-04-26T14:12:00Z"/>
  <w16cex:commentExtensible w16cex:durableId="22503167" w16cex:dateUtc="2020-04-26T14:12:00Z"/>
  <w16cex:commentExtensible w16cex:durableId="22503171" w16cex:dateUtc="2020-04-26T14:12:00Z"/>
  <w16cex:commentExtensible w16cex:durableId="2250317C" w16cex:dateUtc="2020-04-26T14:1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AE2D3CA" w16cid:durableId="22503157"/>
  <w16cid:commentId w16cid:paraId="09ED70A6" w16cid:durableId="22503167"/>
  <w16cid:commentId w16cid:paraId="09884212" w16cid:durableId="22503171"/>
  <w16cid:commentId w16cid:paraId="695BF71B" w16cid:durableId="2250317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EA0A12" w14:textId="77777777" w:rsidR="008D2707" w:rsidRDefault="008D2707" w:rsidP="00DC0468">
      <w:r>
        <w:separator/>
      </w:r>
    </w:p>
  </w:endnote>
  <w:endnote w:type="continuationSeparator" w:id="0">
    <w:p w14:paraId="06E04C0E" w14:textId="77777777" w:rsidR="008D2707" w:rsidRDefault="008D2707" w:rsidP="00DC0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6541631"/>
      <w:docPartObj>
        <w:docPartGallery w:val="Page Numbers (Bottom of Page)"/>
        <w:docPartUnique/>
      </w:docPartObj>
    </w:sdtPr>
    <w:sdtEndPr/>
    <w:sdtContent>
      <w:p w14:paraId="6444CFDF" w14:textId="77777777" w:rsidR="00BD1017" w:rsidRDefault="00BD101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099C" w:rsidRPr="00D6099C">
          <w:rPr>
            <w:noProof/>
            <w:lang w:val="nl-NL"/>
          </w:rPr>
          <w:t>2</w:t>
        </w:r>
        <w:r>
          <w:fldChar w:fldCharType="end"/>
        </w:r>
      </w:p>
    </w:sdtContent>
  </w:sdt>
  <w:p w14:paraId="3EE77920" w14:textId="77777777" w:rsidR="00BD1017" w:rsidRDefault="00BD1017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4172379"/>
      <w:docPartObj>
        <w:docPartGallery w:val="Page Numbers (Bottom of Page)"/>
        <w:docPartUnique/>
      </w:docPartObj>
    </w:sdtPr>
    <w:sdtEndPr/>
    <w:sdtContent>
      <w:p w14:paraId="482DD60A" w14:textId="77777777" w:rsidR="00BD1017" w:rsidRDefault="00BD101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233BF" w:rsidRPr="009233BF">
          <w:rPr>
            <w:noProof/>
            <w:lang w:val="nl-NL"/>
          </w:rPr>
          <w:t>1</w:t>
        </w:r>
        <w:r>
          <w:fldChar w:fldCharType="end"/>
        </w:r>
      </w:p>
    </w:sdtContent>
  </w:sdt>
  <w:p w14:paraId="21790D82" w14:textId="77777777" w:rsidR="00BD1017" w:rsidRDefault="00BD1017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0ED6D5" w14:textId="77777777" w:rsidR="008D2707" w:rsidRDefault="008D2707" w:rsidP="00DC0468">
      <w:r>
        <w:separator/>
      </w:r>
    </w:p>
  </w:footnote>
  <w:footnote w:type="continuationSeparator" w:id="0">
    <w:p w14:paraId="779776EA" w14:textId="77777777" w:rsidR="008D2707" w:rsidRDefault="008D2707" w:rsidP="00DC04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16BCB"/>
    <w:multiLevelType w:val="hybridMultilevel"/>
    <w:tmpl w:val="FF7CDC50"/>
    <w:lvl w:ilvl="0" w:tplc="842ACEEE">
      <w:start w:val="16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271072"/>
    <w:multiLevelType w:val="hybridMultilevel"/>
    <w:tmpl w:val="A5181B54"/>
    <w:lvl w:ilvl="0" w:tplc="F5963D8C">
      <w:start w:val="5"/>
      <w:numFmt w:val="bullet"/>
      <w:lvlText w:val="-"/>
      <w:lvlJc w:val="left"/>
      <w:pPr>
        <w:ind w:left="1068" w:hanging="360"/>
      </w:pPr>
      <w:rPr>
        <w:rFonts w:ascii="Arial" w:eastAsia="Times New Roman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358A3883"/>
    <w:multiLevelType w:val="hybridMultilevel"/>
    <w:tmpl w:val="AAAE89EE"/>
    <w:lvl w:ilvl="0" w:tplc="C300876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BA7241F"/>
    <w:multiLevelType w:val="hybridMultilevel"/>
    <w:tmpl w:val="CDD287D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932F88"/>
    <w:multiLevelType w:val="hybridMultilevel"/>
    <w:tmpl w:val="F1DC13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4C64679E"/>
    <w:multiLevelType w:val="hybridMultilevel"/>
    <w:tmpl w:val="D09A190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A91A77"/>
    <w:multiLevelType w:val="hybridMultilevel"/>
    <w:tmpl w:val="A5203464"/>
    <w:lvl w:ilvl="0" w:tplc="392260C6">
      <w:start w:val="1"/>
      <w:numFmt w:val="decimal"/>
      <w:pStyle w:val="Para1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  <w:b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58FE46D0"/>
    <w:multiLevelType w:val="hybridMultilevel"/>
    <w:tmpl w:val="DD3E1CE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2E2BBB"/>
    <w:multiLevelType w:val="multilevel"/>
    <w:tmpl w:val="B6069D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DB838D6"/>
    <w:multiLevelType w:val="hybridMultilevel"/>
    <w:tmpl w:val="56E4E49C"/>
    <w:lvl w:ilvl="0" w:tplc="A91AF99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4E20DC7"/>
    <w:multiLevelType w:val="hybridMultilevel"/>
    <w:tmpl w:val="69B80FC4"/>
    <w:lvl w:ilvl="0" w:tplc="BD887AB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3A1E3B"/>
    <w:multiLevelType w:val="multilevel"/>
    <w:tmpl w:val="C5CEF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7"/>
  </w:num>
  <w:num w:numId="3">
    <w:abstractNumId w:val="1"/>
  </w:num>
  <w:num w:numId="4">
    <w:abstractNumId w:val="3"/>
  </w:num>
  <w:num w:numId="5">
    <w:abstractNumId w:val="4"/>
  </w:num>
  <w:num w:numId="6">
    <w:abstractNumId w:val="8"/>
  </w:num>
  <w:num w:numId="7">
    <w:abstractNumId w:val="11"/>
  </w:num>
  <w:num w:numId="8">
    <w:abstractNumId w:val="5"/>
  </w:num>
  <w:num w:numId="9">
    <w:abstractNumId w:val="0"/>
  </w:num>
  <w:num w:numId="10">
    <w:abstractNumId w:val="2"/>
  </w:num>
  <w:num w:numId="11">
    <w:abstractNumId w:val="10"/>
  </w:num>
  <w:num w:numId="12">
    <w:abstractNumId w:val="9"/>
  </w:num>
  <w:numIdMacAtCleanup w:val="7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Charles">
    <w15:presenceInfo w15:providerId="None" w15:userId="Charle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4EE"/>
    <w:rsid w:val="000035B5"/>
    <w:rsid w:val="00007A89"/>
    <w:rsid w:val="00007E81"/>
    <w:rsid w:val="00011A56"/>
    <w:rsid w:val="0001362F"/>
    <w:rsid w:val="00014B0A"/>
    <w:rsid w:val="00021F43"/>
    <w:rsid w:val="00024028"/>
    <w:rsid w:val="00025608"/>
    <w:rsid w:val="0003141A"/>
    <w:rsid w:val="0003411F"/>
    <w:rsid w:val="00034CE3"/>
    <w:rsid w:val="00035390"/>
    <w:rsid w:val="000409A8"/>
    <w:rsid w:val="000409B7"/>
    <w:rsid w:val="00040A03"/>
    <w:rsid w:val="00041DCE"/>
    <w:rsid w:val="00042E13"/>
    <w:rsid w:val="00043306"/>
    <w:rsid w:val="00044FB0"/>
    <w:rsid w:val="000453C8"/>
    <w:rsid w:val="0005104D"/>
    <w:rsid w:val="000511D4"/>
    <w:rsid w:val="00056B58"/>
    <w:rsid w:val="000623D5"/>
    <w:rsid w:val="00062773"/>
    <w:rsid w:val="0006577A"/>
    <w:rsid w:val="00074ED5"/>
    <w:rsid w:val="0007745E"/>
    <w:rsid w:val="000807B5"/>
    <w:rsid w:val="000832B1"/>
    <w:rsid w:val="00086F4F"/>
    <w:rsid w:val="00092BA5"/>
    <w:rsid w:val="00094CF4"/>
    <w:rsid w:val="00097C6A"/>
    <w:rsid w:val="000A0133"/>
    <w:rsid w:val="000A0E0C"/>
    <w:rsid w:val="000A3711"/>
    <w:rsid w:val="000A50C0"/>
    <w:rsid w:val="000A7205"/>
    <w:rsid w:val="000B1BB7"/>
    <w:rsid w:val="000B30CE"/>
    <w:rsid w:val="000B59D1"/>
    <w:rsid w:val="000B63E7"/>
    <w:rsid w:val="000B6F5B"/>
    <w:rsid w:val="000D1DE6"/>
    <w:rsid w:val="000D202E"/>
    <w:rsid w:val="000D21D2"/>
    <w:rsid w:val="000D522E"/>
    <w:rsid w:val="000E240C"/>
    <w:rsid w:val="000E499A"/>
    <w:rsid w:val="000E4F31"/>
    <w:rsid w:val="000F24E9"/>
    <w:rsid w:val="000F36AB"/>
    <w:rsid w:val="000F6E21"/>
    <w:rsid w:val="00110086"/>
    <w:rsid w:val="001110C4"/>
    <w:rsid w:val="0011297D"/>
    <w:rsid w:val="001130C2"/>
    <w:rsid w:val="00114098"/>
    <w:rsid w:val="00120167"/>
    <w:rsid w:val="00120EE9"/>
    <w:rsid w:val="00121F33"/>
    <w:rsid w:val="00126059"/>
    <w:rsid w:val="00126AB3"/>
    <w:rsid w:val="001309BF"/>
    <w:rsid w:val="00140AD2"/>
    <w:rsid w:val="001417BE"/>
    <w:rsid w:val="00142A2D"/>
    <w:rsid w:val="00143494"/>
    <w:rsid w:val="001461DF"/>
    <w:rsid w:val="00147911"/>
    <w:rsid w:val="0015083F"/>
    <w:rsid w:val="00152D73"/>
    <w:rsid w:val="001646AA"/>
    <w:rsid w:val="00172E08"/>
    <w:rsid w:val="00185F7D"/>
    <w:rsid w:val="0018638F"/>
    <w:rsid w:val="0019091F"/>
    <w:rsid w:val="00190950"/>
    <w:rsid w:val="001936D6"/>
    <w:rsid w:val="00193CCE"/>
    <w:rsid w:val="001A3414"/>
    <w:rsid w:val="001B0791"/>
    <w:rsid w:val="001B0D83"/>
    <w:rsid w:val="001B143F"/>
    <w:rsid w:val="001B286B"/>
    <w:rsid w:val="001B3F1D"/>
    <w:rsid w:val="001C27A8"/>
    <w:rsid w:val="001C6535"/>
    <w:rsid w:val="001C7CDF"/>
    <w:rsid w:val="001D00C5"/>
    <w:rsid w:val="001D377D"/>
    <w:rsid w:val="001D4492"/>
    <w:rsid w:val="001D711D"/>
    <w:rsid w:val="001D78D5"/>
    <w:rsid w:val="001E046F"/>
    <w:rsid w:val="001E10D5"/>
    <w:rsid w:val="001E3BA0"/>
    <w:rsid w:val="001E49F3"/>
    <w:rsid w:val="001E79D2"/>
    <w:rsid w:val="001F3BF5"/>
    <w:rsid w:val="001F5C54"/>
    <w:rsid w:val="001F6176"/>
    <w:rsid w:val="001F7CE0"/>
    <w:rsid w:val="00203E38"/>
    <w:rsid w:val="002051FC"/>
    <w:rsid w:val="00205C4C"/>
    <w:rsid w:val="00213604"/>
    <w:rsid w:val="00214068"/>
    <w:rsid w:val="0021683A"/>
    <w:rsid w:val="00216C54"/>
    <w:rsid w:val="00220CFF"/>
    <w:rsid w:val="00221D1C"/>
    <w:rsid w:val="00221EFC"/>
    <w:rsid w:val="00222C3E"/>
    <w:rsid w:val="00224B85"/>
    <w:rsid w:val="00227782"/>
    <w:rsid w:val="00231F63"/>
    <w:rsid w:val="002329D6"/>
    <w:rsid w:val="00235FBC"/>
    <w:rsid w:val="00235FBE"/>
    <w:rsid w:val="00237E88"/>
    <w:rsid w:val="002426E7"/>
    <w:rsid w:val="00250429"/>
    <w:rsid w:val="0025095C"/>
    <w:rsid w:val="002544EE"/>
    <w:rsid w:val="00256A52"/>
    <w:rsid w:val="00260A2B"/>
    <w:rsid w:val="00262E01"/>
    <w:rsid w:val="00270A57"/>
    <w:rsid w:val="00276101"/>
    <w:rsid w:val="0028094C"/>
    <w:rsid w:val="002846D2"/>
    <w:rsid w:val="00285EAD"/>
    <w:rsid w:val="002915C6"/>
    <w:rsid w:val="00291850"/>
    <w:rsid w:val="0029242D"/>
    <w:rsid w:val="00296E6C"/>
    <w:rsid w:val="00297FFE"/>
    <w:rsid w:val="002A70B4"/>
    <w:rsid w:val="002A7554"/>
    <w:rsid w:val="002B19DD"/>
    <w:rsid w:val="002B2E13"/>
    <w:rsid w:val="002B7A28"/>
    <w:rsid w:val="002B7EA8"/>
    <w:rsid w:val="002C05E1"/>
    <w:rsid w:val="002C6F11"/>
    <w:rsid w:val="002D4026"/>
    <w:rsid w:val="002E2F9A"/>
    <w:rsid w:val="002E3246"/>
    <w:rsid w:val="002E4D1F"/>
    <w:rsid w:val="002E54B5"/>
    <w:rsid w:val="002E585C"/>
    <w:rsid w:val="002E6E6B"/>
    <w:rsid w:val="002F5627"/>
    <w:rsid w:val="002F664E"/>
    <w:rsid w:val="00302E95"/>
    <w:rsid w:val="00304910"/>
    <w:rsid w:val="00304E49"/>
    <w:rsid w:val="0030615D"/>
    <w:rsid w:val="00312107"/>
    <w:rsid w:val="00315164"/>
    <w:rsid w:val="00317876"/>
    <w:rsid w:val="00333F4F"/>
    <w:rsid w:val="003354C5"/>
    <w:rsid w:val="003359D6"/>
    <w:rsid w:val="00336FE3"/>
    <w:rsid w:val="003430AB"/>
    <w:rsid w:val="00344B70"/>
    <w:rsid w:val="0034525C"/>
    <w:rsid w:val="00354F58"/>
    <w:rsid w:val="003602D6"/>
    <w:rsid w:val="003623F6"/>
    <w:rsid w:val="00366285"/>
    <w:rsid w:val="0036644A"/>
    <w:rsid w:val="00367D5A"/>
    <w:rsid w:val="00370FF4"/>
    <w:rsid w:val="003734BF"/>
    <w:rsid w:val="00381009"/>
    <w:rsid w:val="0038789D"/>
    <w:rsid w:val="00391793"/>
    <w:rsid w:val="003A1157"/>
    <w:rsid w:val="003B3FA8"/>
    <w:rsid w:val="003B4C44"/>
    <w:rsid w:val="003C434C"/>
    <w:rsid w:val="003C441F"/>
    <w:rsid w:val="003D0129"/>
    <w:rsid w:val="003D1AFE"/>
    <w:rsid w:val="003D4334"/>
    <w:rsid w:val="003D5D22"/>
    <w:rsid w:val="003E0AAA"/>
    <w:rsid w:val="003E518D"/>
    <w:rsid w:val="003E703B"/>
    <w:rsid w:val="003F1980"/>
    <w:rsid w:val="003F36E3"/>
    <w:rsid w:val="004026DC"/>
    <w:rsid w:val="00402F47"/>
    <w:rsid w:val="004030A0"/>
    <w:rsid w:val="004039A9"/>
    <w:rsid w:val="00405E2A"/>
    <w:rsid w:val="004068E6"/>
    <w:rsid w:val="00411516"/>
    <w:rsid w:val="00411A40"/>
    <w:rsid w:val="00411A83"/>
    <w:rsid w:val="0041309B"/>
    <w:rsid w:val="00416D7C"/>
    <w:rsid w:val="00423E2D"/>
    <w:rsid w:val="00423FEF"/>
    <w:rsid w:val="00427577"/>
    <w:rsid w:val="0042796E"/>
    <w:rsid w:val="004362DB"/>
    <w:rsid w:val="00437515"/>
    <w:rsid w:val="00441F44"/>
    <w:rsid w:val="0044735B"/>
    <w:rsid w:val="004506AC"/>
    <w:rsid w:val="00450826"/>
    <w:rsid w:val="00451241"/>
    <w:rsid w:val="004561C4"/>
    <w:rsid w:val="00460990"/>
    <w:rsid w:val="00467023"/>
    <w:rsid w:val="00471509"/>
    <w:rsid w:val="00472C4B"/>
    <w:rsid w:val="00476855"/>
    <w:rsid w:val="0047746C"/>
    <w:rsid w:val="004774DF"/>
    <w:rsid w:val="004804A4"/>
    <w:rsid w:val="00481B4A"/>
    <w:rsid w:val="0048227B"/>
    <w:rsid w:val="004841DA"/>
    <w:rsid w:val="004905EC"/>
    <w:rsid w:val="00492741"/>
    <w:rsid w:val="0049292C"/>
    <w:rsid w:val="00492CBE"/>
    <w:rsid w:val="004A070B"/>
    <w:rsid w:val="004A232D"/>
    <w:rsid w:val="004A5304"/>
    <w:rsid w:val="004B047A"/>
    <w:rsid w:val="004B2083"/>
    <w:rsid w:val="004B4DF4"/>
    <w:rsid w:val="004B6DDB"/>
    <w:rsid w:val="004B759B"/>
    <w:rsid w:val="004B7618"/>
    <w:rsid w:val="004C0383"/>
    <w:rsid w:val="004C23D6"/>
    <w:rsid w:val="004C4F17"/>
    <w:rsid w:val="004D2927"/>
    <w:rsid w:val="004D7D74"/>
    <w:rsid w:val="004D7D8C"/>
    <w:rsid w:val="004E7EB5"/>
    <w:rsid w:val="004F6308"/>
    <w:rsid w:val="005008C1"/>
    <w:rsid w:val="005018C5"/>
    <w:rsid w:val="0050395C"/>
    <w:rsid w:val="0050480C"/>
    <w:rsid w:val="00505363"/>
    <w:rsid w:val="00511548"/>
    <w:rsid w:val="00511AD5"/>
    <w:rsid w:val="00511EB2"/>
    <w:rsid w:val="005121B0"/>
    <w:rsid w:val="00512684"/>
    <w:rsid w:val="00514A00"/>
    <w:rsid w:val="00515757"/>
    <w:rsid w:val="005215B6"/>
    <w:rsid w:val="005219AF"/>
    <w:rsid w:val="005300F5"/>
    <w:rsid w:val="0053100A"/>
    <w:rsid w:val="0053139F"/>
    <w:rsid w:val="00531BE4"/>
    <w:rsid w:val="00531E8D"/>
    <w:rsid w:val="00532908"/>
    <w:rsid w:val="005421D6"/>
    <w:rsid w:val="005479D7"/>
    <w:rsid w:val="00553F76"/>
    <w:rsid w:val="00556957"/>
    <w:rsid w:val="005600EF"/>
    <w:rsid w:val="005659B0"/>
    <w:rsid w:val="0056607D"/>
    <w:rsid w:val="00573376"/>
    <w:rsid w:val="005740FB"/>
    <w:rsid w:val="00580391"/>
    <w:rsid w:val="00581E1A"/>
    <w:rsid w:val="00582597"/>
    <w:rsid w:val="0059535F"/>
    <w:rsid w:val="00595394"/>
    <w:rsid w:val="005A0A00"/>
    <w:rsid w:val="005A119B"/>
    <w:rsid w:val="005A50E8"/>
    <w:rsid w:val="005B00CB"/>
    <w:rsid w:val="005B01B8"/>
    <w:rsid w:val="005B12FB"/>
    <w:rsid w:val="005B2287"/>
    <w:rsid w:val="005B6FC4"/>
    <w:rsid w:val="005C2BAA"/>
    <w:rsid w:val="005C51DF"/>
    <w:rsid w:val="005C7EEA"/>
    <w:rsid w:val="005D3369"/>
    <w:rsid w:val="005D4F2A"/>
    <w:rsid w:val="005D75A8"/>
    <w:rsid w:val="005E162E"/>
    <w:rsid w:val="005E2847"/>
    <w:rsid w:val="005E577C"/>
    <w:rsid w:val="005E7D76"/>
    <w:rsid w:val="005F0FE8"/>
    <w:rsid w:val="00603B6E"/>
    <w:rsid w:val="00604FA1"/>
    <w:rsid w:val="006069F6"/>
    <w:rsid w:val="00606C3D"/>
    <w:rsid w:val="00610454"/>
    <w:rsid w:val="00615B80"/>
    <w:rsid w:val="00615C0B"/>
    <w:rsid w:val="006170B0"/>
    <w:rsid w:val="00617800"/>
    <w:rsid w:val="00617B73"/>
    <w:rsid w:val="00620ACA"/>
    <w:rsid w:val="006252CC"/>
    <w:rsid w:val="00630F36"/>
    <w:rsid w:val="00632279"/>
    <w:rsid w:val="00632D0C"/>
    <w:rsid w:val="00635A30"/>
    <w:rsid w:val="006413FA"/>
    <w:rsid w:val="00650DD0"/>
    <w:rsid w:val="0065409F"/>
    <w:rsid w:val="00657B0D"/>
    <w:rsid w:val="00665A81"/>
    <w:rsid w:val="00665B41"/>
    <w:rsid w:val="00672FC9"/>
    <w:rsid w:val="00676C06"/>
    <w:rsid w:val="006819D5"/>
    <w:rsid w:val="00682A90"/>
    <w:rsid w:val="00682F8F"/>
    <w:rsid w:val="00685864"/>
    <w:rsid w:val="00685AB0"/>
    <w:rsid w:val="006A2C81"/>
    <w:rsid w:val="006A3AB5"/>
    <w:rsid w:val="006A48F2"/>
    <w:rsid w:val="006C08F3"/>
    <w:rsid w:val="006C3656"/>
    <w:rsid w:val="006C4C05"/>
    <w:rsid w:val="006C517E"/>
    <w:rsid w:val="006C5C89"/>
    <w:rsid w:val="006C7A66"/>
    <w:rsid w:val="006D7953"/>
    <w:rsid w:val="006D7E7E"/>
    <w:rsid w:val="006E717E"/>
    <w:rsid w:val="006F437F"/>
    <w:rsid w:val="006F4791"/>
    <w:rsid w:val="006F530E"/>
    <w:rsid w:val="006F6FF1"/>
    <w:rsid w:val="00700661"/>
    <w:rsid w:val="00703A1C"/>
    <w:rsid w:val="00705F17"/>
    <w:rsid w:val="00706008"/>
    <w:rsid w:val="00706C8B"/>
    <w:rsid w:val="0070777E"/>
    <w:rsid w:val="007106FC"/>
    <w:rsid w:val="00711DE6"/>
    <w:rsid w:val="007138C5"/>
    <w:rsid w:val="007162D4"/>
    <w:rsid w:val="007162D5"/>
    <w:rsid w:val="00726369"/>
    <w:rsid w:val="0073077C"/>
    <w:rsid w:val="007332D9"/>
    <w:rsid w:val="0073375E"/>
    <w:rsid w:val="0073487B"/>
    <w:rsid w:val="00744255"/>
    <w:rsid w:val="00745B0E"/>
    <w:rsid w:val="007471D0"/>
    <w:rsid w:val="00747894"/>
    <w:rsid w:val="00753878"/>
    <w:rsid w:val="0075460D"/>
    <w:rsid w:val="00754CD2"/>
    <w:rsid w:val="00755A0E"/>
    <w:rsid w:val="00761317"/>
    <w:rsid w:val="007613EE"/>
    <w:rsid w:val="00761416"/>
    <w:rsid w:val="00765B24"/>
    <w:rsid w:val="00770EE6"/>
    <w:rsid w:val="00771C2C"/>
    <w:rsid w:val="0077525A"/>
    <w:rsid w:val="0078003D"/>
    <w:rsid w:val="00780077"/>
    <w:rsid w:val="0079021D"/>
    <w:rsid w:val="00791E46"/>
    <w:rsid w:val="0079402B"/>
    <w:rsid w:val="00794B07"/>
    <w:rsid w:val="00796AD4"/>
    <w:rsid w:val="007A5CEE"/>
    <w:rsid w:val="007A7E90"/>
    <w:rsid w:val="007B3CF8"/>
    <w:rsid w:val="007B57B3"/>
    <w:rsid w:val="007C6416"/>
    <w:rsid w:val="007C73B3"/>
    <w:rsid w:val="007D2804"/>
    <w:rsid w:val="007D2D16"/>
    <w:rsid w:val="007D4822"/>
    <w:rsid w:val="007D70EB"/>
    <w:rsid w:val="007E07FE"/>
    <w:rsid w:val="007E28DF"/>
    <w:rsid w:val="007E3532"/>
    <w:rsid w:val="007E44E2"/>
    <w:rsid w:val="007E49FA"/>
    <w:rsid w:val="007E5B7A"/>
    <w:rsid w:val="007E7D64"/>
    <w:rsid w:val="007F0EEF"/>
    <w:rsid w:val="007F32B4"/>
    <w:rsid w:val="007F42F7"/>
    <w:rsid w:val="00801114"/>
    <w:rsid w:val="00802D06"/>
    <w:rsid w:val="008039FA"/>
    <w:rsid w:val="00807628"/>
    <w:rsid w:val="008114BE"/>
    <w:rsid w:val="00812D89"/>
    <w:rsid w:val="0081472E"/>
    <w:rsid w:val="008173FD"/>
    <w:rsid w:val="0082089A"/>
    <w:rsid w:val="00821840"/>
    <w:rsid w:val="008224F6"/>
    <w:rsid w:val="0082364E"/>
    <w:rsid w:val="00831A16"/>
    <w:rsid w:val="008360E0"/>
    <w:rsid w:val="00836941"/>
    <w:rsid w:val="00841503"/>
    <w:rsid w:val="00844262"/>
    <w:rsid w:val="00844D3D"/>
    <w:rsid w:val="00846407"/>
    <w:rsid w:val="0085458C"/>
    <w:rsid w:val="00857910"/>
    <w:rsid w:val="00863C11"/>
    <w:rsid w:val="008654AF"/>
    <w:rsid w:val="0086683C"/>
    <w:rsid w:val="00867D4C"/>
    <w:rsid w:val="00867DF7"/>
    <w:rsid w:val="00870825"/>
    <w:rsid w:val="00885084"/>
    <w:rsid w:val="008B7BF8"/>
    <w:rsid w:val="008C05AC"/>
    <w:rsid w:val="008C1281"/>
    <w:rsid w:val="008C2C57"/>
    <w:rsid w:val="008C6178"/>
    <w:rsid w:val="008C7A71"/>
    <w:rsid w:val="008D2707"/>
    <w:rsid w:val="008D28E3"/>
    <w:rsid w:val="008D2928"/>
    <w:rsid w:val="008D68FF"/>
    <w:rsid w:val="008E05B0"/>
    <w:rsid w:val="008E0954"/>
    <w:rsid w:val="008E2712"/>
    <w:rsid w:val="008E4B73"/>
    <w:rsid w:val="008E63FD"/>
    <w:rsid w:val="008E6EE9"/>
    <w:rsid w:val="008E72F5"/>
    <w:rsid w:val="008F3362"/>
    <w:rsid w:val="008F5274"/>
    <w:rsid w:val="008F745D"/>
    <w:rsid w:val="0090397B"/>
    <w:rsid w:val="009042F3"/>
    <w:rsid w:val="00904FB1"/>
    <w:rsid w:val="00905398"/>
    <w:rsid w:val="009075FC"/>
    <w:rsid w:val="0091182B"/>
    <w:rsid w:val="0092117B"/>
    <w:rsid w:val="009233BF"/>
    <w:rsid w:val="00931C78"/>
    <w:rsid w:val="00931D76"/>
    <w:rsid w:val="0093402A"/>
    <w:rsid w:val="009340FB"/>
    <w:rsid w:val="00934160"/>
    <w:rsid w:val="00936881"/>
    <w:rsid w:val="0094007E"/>
    <w:rsid w:val="00941AFF"/>
    <w:rsid w:val="00942E1C"/>
    <w:rsid w:val="00954037"/>
    <w:rsid w:val="009578A5"/>
    <w:rsid w:val="00960356"/>
    <w:rsid w:val="00960939"/>
    <w:rsid w:val="00961999"/>
    <w:rsid w:val="00963536"/>
    <w:rsid w:val="00971024"/>
    <w:rsid w:val="00976916"/>
    <w:rsid w:val="00977D3A"/>
    <w:rsid w:val="00982D6D"/>
    <w:rsid w:val="00984C51"/>
    <w:rsid w:val="00984ECE"/>
    <w:rsid w:val="00990F40"/>
    <w:rsid w:val="00994147"/>
    <w:rsid w:val="009A29D9"/>
    <w:rsid w:val="009A4623"/>
    <w:rsid w:val="009B597B"/>
    <w:rsid w:val="009B5E3B"/>
    <w:rsid w:val="009B6251"/>
    <w:rsid w:val="009B7035"/>
    <w:rsid w:val="009C0DD6"/>
    <w:rsid w:val="009C2622"/>
    <w:rsid w:val="009C2BC3"/>
    <w:rsid w:val="009C390C"/>
    <w:rsid w:val="009C3A7A"/>
    <w:rsid w:val="009C653C"/>
    <w:rsid w:val="009F2931"/>
    <w:rsid w:val="009F2CBA"/>
    <w:rsid w:val="009F4D29"/>
    <w:rsid w:val="00A04A74"/>
    <w:rsid w:val="00A11AE5"/>
    <w:rsid w:val="00A12EBC"/>
    <w:rsid w:val="00A16446"/>
    <w:rsid w:val="00A169FE"/>
    <w:rsid w:val="00A16FD4"/>
    <w:rsid w:val="00A212E7"/>
    <w:rsid w:val="00A21770"/>
    <w:rsid w:val="00A21826"/>
    <w:rsid w:val="00A21AB0"/>
    <w:rsid w:val="00A2581E"/>
    <w:rsid w:val="00A275E3"/>
    <w:rsid w:val="00A30361"/>
    <w:rsid w:val="00A32B17"/>
    <w:rsid w:val="00A3322D"/>
    <w:rsid w:val="00A42457"/>
    <w:rsid w:val="00A444A6"/>
    <w:rsid w:val="00A47C26"/>
    <w:rsid w:val="00A5733A"/>
    <w:rsid w:val="00A57691"/>
    <w:rsid w:val="00A77EB9"/>
    <w:rsid w:val="00A834B7"/>
    <w:rsid w:val="00A85DCA"/>
    <w:rsid w:val="00A9203E"/>
    <w:rsid w:val="00A93B29"/>
    <w:rsid w:val="00AA1969"/>
    <w:rsid w:val="00AA6404"/>
    <w:rsid w:val="00AB30A7"/>
    <w:rsid w:val="00AB546B"/>
    <w:rsid w:val="00AB5BAF"/>
    <w:rsid w:val="00AB5F8D"/>
    <w:rsid w:val="00AB7335"/>
    <w:rsid w:val="00AC22D0"/>
    <w:rsid w:val="00AC6A27"/>
    <w:rsid w:val="00AD0947"/>
    <w:rsid w:val="00AD2F72"/>
    <w:rsid w:val="00AD3029"/>
    <w:rsid w:val="00AD5E83"/>
    <w:rsid w:val="00AD5F78"/>
    <w:rsid w:val="00AD75D0"/>
    <w:rsid w:val="00AE614B"/>
    <w:rsid w:val="00AF0D58"/>
    <w:rsid w:val="00AF24EB"/>
    <w:rsid w:val="00AF423F"/>
    <w:rsid w:val="00AF6C65"/>
    <w:rsid w:val="00B01E1D"/>
    <w:rsid w:val="00B02D61"/>
    <w:rsid w:val="00B04324"/>
    <w:rsid w:val="00B0518E"/>
    <w:rsid w:val="00B05C93"/>
    <w:rsid w:val="00B05FC5"/>
    <w:rsid w:val="00B119E9"/>
    <w:rsid w:val="00B20BE4"/>
    <w:rsid w:val="00B23D77"/>
    <w:rsid w:val="00B25303"/>
    <w:rsid w:val="00B25C6A"/>
    <w:rsid w:val="00B26E87"/>
    <w:rsid w:val="00B326FA"/>
    <w:rsid w:val="00B360A2"/>
    <w:rsid w:val="00B413C4"/>
    <w:rsid w:val="00B42EF8"/>
    <w:rsid w:val="00B5710D"/>
    <w:rsid w:val="00B63302"/>
    <w:rsid w:val="00B67DB5"/>
    <w:rsid w:val="00B67E69"/>
    <w:rsid w:val="00B701A3"/>
    <w:rsid w:val="00B73CBA"/>
    <w:rsid w:val="00B8045B"/>
    <w:rsid w:val="00B8247C"/>
    <w:rsid w:val="00B90883"/>
    <w:rsid w:val="00B914AB"/>
    <w:rsid w:val="00B94253"/>
    <w:rsid w:val="00B94430"/>
    <w:rsid w:val="00BA1692"/>
    <w:rsid w:val="00BA2278"/>
    <w:rsid w:val="00BB04C7"/>
    <w:rsid w:val="00BB3928"/>
    <w:rsid w:val="00BB3E42"/>
    <w:rsid w:val="00BB4EAB"/>
    <w:rsid w:val="00BC0F07"/>
    <w:rsid w:val="00BC2EFF"/>
    <w:rsid w:val="00BC48D4"/>
    <w:rsid w:val="00BC624C"/>
    <w:rsid w:val="00BD0EBC"/>
    <w:rsid w:val="00BD1017"/>
    <w:rsid w:val="00BD14A5"/>
    <w:rsid w:val="00BD1567"/>
    <w:rsid w:val="00BD27CB"/>
    <w:rsid w:val="00BD3765"/>
    <w:rsid w:val="00BD38DA"/>
    <w:rsid w:val="00BD3A17"/>
    <w:rsid w:val="00BD5AA1"/>
    <w:rsid w:val="00BD6E0F"/>
    <w:rsid w:val="00BE6370"/>
    <w:rsid w:val="00BE664A"/>
    <w:rsid w:val="00BE66C3"/>
    <w:rsid w:val="00BF0366"/>
    <w:rsid w:val="00BF35D0"/>
    <w:rsid w:val="00BF41DF"/>
    <w:rsid w:val="00BF510E"/>
    <w:rsid w:val="00BF56A4"/>
    <w:rsid w:val="00C02D64"/>
    <w:rsid w:val="00C10FB2"/>
    <w:rsid w:val="00C13ED0"/>
    <w:rsid w:val="00C151F5"/>
    <w:rsid w:val="00C211CE"/>
    <w:rsid w:val="00C226D7"/>
    <w:rsid w:val="00C23A5D"/>
    <w:rsid w:val="00C24DDD"/>
    <w:rsid w:val="00C303F7"/>
    <w:rsid w:val="00C323B4"/>
    <w:rsid w:val="00C33F7C"/>
    <w:rsid w:val="00C407CF"/>
    <w:rsid w:val="00C41170"/>
    <w:rsid w:val="00C47E7A"/>
    <w:rsid w:val="00C50CFA"/>
    <w:rsid w:val="00C5158E"/>
    <w:rsid w:val="00C64EAE"/>
    <w:rsid w:val="00C669A5"/>
    <w:rsid w:val="00C71066"/>
    <w:rsid w:val="00C72DDE"/>
    <w:rsid w:val="00C73D69"/>
    <w:rsid w:val="00C75819"/>
    <w:rsid w:val="00C75EFD"/>
    <w:rsid w:val="00C767CF"/>
    <w:rsid w:val="00C81281"/>
    <w:rsid w:val="00C820B0"/>
    <w:rsid w:val="00C835A0"/>
    <w:rsid w:val="00C84FC3"/>
    <w:rsid w:val="00C8565A"/>
    <w:rsid w:val="00C90727"/>
    <w:rsid w:val="00C91EC7"/>
    <w:rsid w:val="00C91F48"/>
    <w:rsid w:val="00C93192"/>
    <w:rsid w:val="00C94FDB"/>
    <w:rsid w:val="00C95514"/>
    <w:rsid w:val="00C96AA1"/>
    <w:rsid w:val="00CA13D9"/>
    <w:rsid w:val="00CB2B4D"/>
    <w:rsid w:val="00CB50E3"/>
    <w:rsid w:val="00CB643E"/>
    <w:rsid w:val="00CC4AA7"/>
    <w:rsid w:val="00CC4B7F"/>
    <w:rsid w:val="00CC51DF"/>
    <w:rsid w:val="00CC623F"/>
    <w:rsid w:val="00CC7AA6"/>
    <w:rsid w:val="00CD15FD"/>
    <w:rsid w:val="00CD3BB8"/>
    <w:rsid w:val="00CD3FC7"/>
    <w:rsid w:val="00CD7F30"/>
    <w:rsid w:val="00CE158D"/>
    <w:rsid w:val="00CE2925"/>
    <w:rsid w:val="00CE4742"/>
    <w:rsid w:val="00CE4832"/>
    <w:rsid w:val="00CE4EBF"/>
    <w:rsid w:val="00CE6C8E"/>
    <w:rsid w:val="00CF01F6"/>
    <w:rsid w:val="00CF31DB"/>
    <w:rsid w:val="00CF71EE"/>
    <w:rsid w:val="00CF7A2C"/>
    <w:rsid w:val="00CF7A35"/>
    <w:rsid w:val="00CF7D91"/>
    <w:rsid w:val="00D10585"/>
    <w:rsid w:val="00D11EF6"/>
    <w:rsid w:val="00D12EE9"/>
    <w:rsid w:val="00D1634B"/>
    <w:rsid w:val="00D16A65"/>
    <w:rsid w:val="00D17CD0"/>
    <w:rsid w:val="00D263BF"/>
    <w:rsid w:val="00D26BCA"/>
    <w:rsid w:val="00D327CC"/>
    <w:rsid w:val="00D3428F"/>
    <w:rsid w:val="00D41648"/>
    <w:rsid w:val="00D461DA"/>
    <w:rsid w:val="00D47419"/>
    <w:rsid w:val="00D55739"/>
    <w:rsid w:val="00D5700F"/>
    <w:rsid w:val="00D600C2"/>
    <w:rsid w:val="00D60811"/>
    <w:rsid w:val="00D6099C"/>
    <w:rsid w:val="00D6285C"/>
    <w:rsid w:val="00D6361F"/>
    <w:rsid w:val="00D6765E"/>
    <w:rsid w:val="00D722A2"/>
    <w:rsid w:val="00D74BA2"/>
    <w:rsid w:val="00D76624"/>
    <w:rsid w:val="00D76D73"/>
    <w:rsid w:val="00D779FE"/>
    <w:rsid w:val="00D83A3A"/>
    <w:rsid w:val="00D86BF9"/>
    <w:rsid w:val="00D948EB"/>
    <w:rsid w:val="00DA0518"/>
    <w:rsid w:val="00DA2BCC"/>
    <w:rsid w:val="00DA3961"/>
    <w:rsid w:val="00DA411D"/>
    <w:rsid w:val="00DA5516"/>
    <w:rsid w:val="00DB0F8D"/>
    <w:rsid w:val="00DB18C1"/>
    <w:rsid w:val="00DB7CBD"/>
    <w:rsid w:val="00DC0468"/>
    <w:rsid w:val="00DC0B93"/>
    <w:rsid w:val="00DC2A48"/>
    <w:rsid w:val="00DC3E06"/>
    <w:rsid w:val="00DD5C86"/>
    <w:rsid w:val="00DD5D6A"/>
    <w:rsid w:val="00DD6BC6"/>
    <w:rsid w:val="00DE3041"/>
    <w:rsid w:val="00DE6E66"/>
    <w:rsid w:val="00DE74DB"/>
    <w:rsid w:val="00DE7F5F"/>
    <w:rsid w:val="00DF186C"/>
    <w:rsid w:val="00DF3491"/>
    <w:rsid w:val="00DF3BE0"/>
    <w:rsid w:val="00DF4114"/>
    <w:rsid w:val="00DF45D9"/>
    <w:rsid w:val="00DF4816"/>
    <w:rsid w:val="00DF7F1B"/>
    <w:rsid w:val="00E0203C"/>
    <w:rsid w:val="00E02DED"/>
    <w:rsid w:val="00E1015B"/>
    <w:rsid w:val="00E11155"/>
    <w:rsid w:val="00E15A41"/>
    <w:rsid w:val="00E16A5E"/>
    <w:rsid w:val="00E16AC4"/>
    <w:rsid w:val="00E21FDA"/>
    <w:rsid w:val="00E234EE"/>
    <w:rsid w:val="00E26673"/>
    <w:rsid w:val="00E30D41"/>
    <w:rsid w:val="00E315EF"/>
    <w:rsid w:val="00E3183F"/>
    <w:rsid w:val="00E31BF2"/>
    <w:rsid w:val="00E348CF"/>
    <w:rsid w:val="00E35850"/>
    <w:rsid w:val="00E359DC"/>
    <w:rsid w:val="00E37D8E"/>
    <w:rsid w:val="00E41674"/>
    <w:rsid w:val="00E41E35"/>
    <w:rsid w:val="00E42484"/>
    <w:rsid w:val="00E4501C"/>
    <w:rsid w:val="00E502EB"/>
    <w:rsid w:val="00E52B82"/>
    <w:rsid w:val="00E53C6F"/>
    <w:rsid w:val="00E56742"/>
    <w:rsid w:val="00E62D9D"/>
    <w:rsid w:val="00E65B13"/>
    <w:rsid w:val="00E679DF"/>
    <w:rsid w:val="00E71375"/>
    <w:rsid w:val="00E72003"/>
    <w:rsid w:val="00E72967"/>
    <w:rsid w:val="00E73DCE"/>
    <w:rsid w:val="00E772A8"/>
    <w:rsid w:val="00E810E9"/>
    <w:rsid w:val="00E82C90"/>
    <w:rsid w:val="00E8554A"/>
    <w:rsid w:val="00E85D08"/>
    <w:rsid w:val="00E87021"/>
    <w:rsid w:val="00E94879"/>
    <w:rsid w:val="00EA0039"/>
    <w:rsid w:val="00EA123A"/>
    <w:rsid w:val="00EA57D6"/>
    <w:rsid w:val="00EA59CA"/>
    <w:rsid w:val="00EB32D8"/>
    <w:rsid w:val="00EB375E"/>
    <w:rsid w:val="00EB3B37"/>
    <w:rsid w:val="00EC1F44"/>
    <w:rsid w:val="00EC3EF5"/>
    <w:rsid w:val="00EC45FA"/>
    <w:rsid w:val="00EC5596"/>
    <w:rsid w:val="00EC6D8E"/>
    <w:rsid w:val="00ED0CEA"/>
    <w:rsid w:val="00ED15F7"/>
    <w:rsid w:val="00ED4A48"/>
    <w:rsid w:val="00EE0FD1"/>
    <w:rsid w:val="00EE2CB5"/>
    <w:rsid w:val="00EE41F9"/>
    <w:rsid w:val="00EE6E23"/>
    <w:rsid w:val="00EF010E"/>
    <w:rsid w:val="00EF4C6A"/>
    <w:rsid w:val="00F164D8"/>
    <w:rsid w:val="00F20684"/>
    <w:rsid w:val="00F213C9"/>
    <w:rsid w:val="00F25AE8"/>
    <w:rsid w:val="00F30041"/>
    <w:rsid w:val="00F30984"/>
    <w:rsid w:val="00F438A3"/>
    <w:rsid w:val="00F457C9"/>
    <w:rsid w:val="00F46E8D"/>
    <w:rsid w:val="00F50A5A"/>
    <w:rsid w:val="00F514A2"/>
    <w:rsid w:val="00F519F3"/>
    <w:rsid w:val="00F5498B"/>
    <w:rsid w:val="00F551F9"/>
    <w:rsid w:val="00F608ED"/>
    <w:rsid w:val="00F626B3"/>
    <w:rsid w:val="00F645A0"/>
    <w:rsid w:val="00F671A0"/>
    <w:rsid w:val="00F72C3D"/>
    <w:rsid w:val="00F72CA1"/>
    <w:rsid w:val="00F74A3E"/>
    <w:rsid w:val="00F74E3A"/>
    <w:rsid w:val="00F755DA"/>
    <w:rsid w:val="00F75D0C"/>
    <w:rsid w:val="00F76005"/>
    <w:rsid w:val="00F76A23"/>
    <w:rsid w:val="00F80CAD"/>
    <w:rsid w:val="00F84C5F"/>
    <w:rsid w:val="00F9071F"/>
    <w:rsid w:val="00F91E85"/>
    <w:rsid w:val="00F92605"/>
    <w:rsid w:val="00F96BAA"/>
    <w:rsid w:val="00FA388D"/>
    <w:rsid w:val="00FA3D52"/>
    <w:rsid w:val="00FA54F9"/>
    <w:rsid w:val="00FA7291"/>
    <w:rsid w:val="00FB2ECD"/>
    <w:rsid w:val="00FB4422"/>
    <w:rsid w:val="00FB45CC"/>
    <w:rsid w:val="00FB7F0E"/>
    <w:rsid w:val="00FC610A"/>
    <w:rsid w:val="00FD6FB1"/>
    <w:rsid w:val="00FD7143"/>
    <w:rsid w:val="00FE3E6A"/>
    <w:rsid w:val="00FE78CC"/>
    <w:rsid w:val="00FF3701"/>
    <w:rsid w:val="00FF4204"/>
    <w:rsid w:val="00FF4A82"/>
    <w:rsid w:val="00FF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1"/>
    <o:shapelayout v:ext="edit">
      <o:idmap v:ext="edit" data="1"/>
    </o:shapelayout>
  </w:shapeDefaults>
  <w:decimalSymbol w:val=","/>
  <w:listSeparator w:val=";"/>
  <w14:docId w14:val="3654DC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234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Kop1">
    <w:name w:val="heading 1"/>
    <w:basedOn w:val="Standaard"/>
    <w:next w:val="Standaard"/>
    <w:link w:val="Kop1Char"/>
    <w:uiPriority w:val="99"/>
    <w:qFormat/>
    <w:rsid w:val="00E234EE"/>
    <w:pPr>
      <w:keepNext/>
      <w:outlineLvl w:val="0"/>
    </w:pPr>
    <w:rPr>
      <w:b/>
      <w:bCs/>
      <w:u w:val="single"/>
      <w:lang w:val="nl-NL"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2182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2182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E240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E234EE"/>
    <w:rPr>
      <w:rFonts w:ascii="Times New Roman" w:eastAsia="Times New Roman" w:hAnsi="Times New Roman" w:cs="Times New Roman"/>
      <w:b/>
      <w:bCs/>
      <w:sz w:val="24"/>
      <w:szCs w:val="24"/>
      <w:u w:val="single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rsid w:val="00E234EE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234EE"/>
    <w:rPr>
      <w:rFonts w:ascii="Tahoma" w:eastAsia="Times New Roman" w:hAnsi="Tahoma" w:cs="Tahoma"/>
      <w:sz w:val="16"/>
      <w:szCs w:val="16"/>
      <w:lang w:val="en-GB"/>
    </w:rPr>
  </w:style>
  <w:style w:type="paragraph" w:styleId="Voettekst">
    <w:name w:val="footer"/>
    <w:basedOn w:val="Standaard"/>
    <w:link w:val="VoettekstChar"/>
    <w:uiPriority w:val="99"/>
    <w:rsid w:val="00E234EE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234EE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inanummer">
    <w:name w:val="page number"/>
    <w:basedOn w:val="Standaardalinea-lettertype"/>
    <w:uiPriority w:val="99"/>
    <w:rsid w:val="00E234EE"/>
    <w:rPr>
      <w:rFonts w:cs="Times New Roman"/>
    </w:rPr>
  </w:style>
  <w:style w:type="paragraph" w:styleId="Koptekst">
    <w:name w:val="header"/>
    <w:basedOn w:val="Standaard"/>
    <w:link w:val="KoptekstChar"/>
    <w:uiPriority w:val="99"/>
    <w:rsid w:val="00E234EE"/>
    <w:pPr>
      <w:tabs>
        <w:tab w:val="center" w:pos="4320"/>
        <w:tab w:val="right" w:pos="864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234E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jstalinea">
    <w:name w:val="List Paragraph"/>
    <w:basedOn w:val="Standaard"/>
    <w:uiPriority w:val="34"/>
    <w:qFormat/>
    <w:rsid w:val="00E234EE"/>
    <w:pPr>
      <w:ind w:left="720"/>
    </w:pPr>
  </w:style>
  <w:style w:type="table" w:styleId="Tabelraster">
    <w:name w:val="Table Grid"/>
    <w:basedOn w:val="Standaardtabel"/>
    <w:uiPriority w:val="59"/>
    <w:rsid w:val="00E234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rsid w:val="00E234EE"/>
    <w:pPr>
      <w:spacing w:before="100" w:beforeAutospacing="1" w:after="100" w:afterAutospacing="1"/>
    </w:pPr>
    <w:rPr>
      <w:lang w:eastAsia="en-GB"/>
    </w:rPr>
  </w:style>
  <w:style w:type="character" w:styleId="Verwijzingopmerking">
    <w:name w:val="annotation reference"/>
    <w:basedOn w:val="Standaardalinea-lettertype"/>
    <w:semiHidden/>
    <w:rsid w:val="00E234EE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rsid w:val="00E234E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E234EE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E234E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234EE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Para1">
    <w:name w:val="Para1"/>
    <w:basedOn w:val="Standaard"/>
    <w:uiPriority w:val="99"/>
    <w:rsid w:val="00E234EE"/>
    <w:pPr>
      <w:numPr>
        <w:numId w:val="1"/>
      </w:numPr>
      <w:spacing w:before="120"/>
      <w:jc w:val="both"/>
    </w:pPr>
    <w:rPr>
      <w:rFonts w:ascii="Verdana" w:hAnsi="Verdana"/>
      <w:sz w:val="20"/>
      <w:szCs w:val="20"/>
    </w:rPr>
  </w:style>
  <w:style w:type="character" w:customStyle="1" w:styleId="A6">
    <w:name w:val="A6"/>
    <w:uiPriority w:val="99"/>
    <w:rsid w:val="00E234EE"/>
    <w:rPr>
      <w:color w:val="211D1E"/>
      <w:sz w:val="20"/>
    </w:rPr>
  </w:style>
  <w:style w:type="paragraph" w:styleId="Voetnoottekst">
    <w:name w:val="footnote text"/>
    <w:basedOn w:val="Standaard"/>
    <w:link w:val="VoetnoottekstChar"/>
    <w:uiPriority w:val="99"/>
    <w:semiHidden/>
    <w:rsid w:val="00E234EE"/>
    <w:rPr>
      <w:sz w:val="20"/>
      <w:szCs w:val="20"/>
      <w:lang w:val="nl-NL" w:eastAsia="nl-NL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E234EE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Voetnootmarkering">
    <w:name w:val="footnote reference"/>
    <w:basedOn w:val="Standaardalinea-lettertype"/>
    <w:uiPriority w:val="99"/>
    <w:semiHidden/>
    <w:rsid w:val="00E234EE"/>
    <w:rPr>
      <w:rFonts w:cs="Times New Roman"/>
      <w:vertAlign w:val="superscript"/>
    </w:rPr>
  </w:style>
  <w:style w:type="character" w:customStyle="1" w:styleId="highlightedsearchterm">
    <w:name w:val="highlightedsearchterm"/>
    <w:uiPriority w:val="99"/>
    <w:rsid w:val="00E234EE"/>
  </w:style>
  <w:style w:type="character" w:customStyle="1" w:styleId="A10">
    <w:name w:val="A10"/>
    <w:uiPriority w:val="99"/>
    <w:rsid w:val="00E234EE"/>
    <w:rPr>
      <w:b/>
      <w:color w:val="000000"/>
      <w:sz w:val="14"/>
    </w:rPr>
  </w:style>
  <w:style w:type="character" w:customStyle="1" w:styleId="hps">
    <w:name w:val="hps"/>
    <w:uiPriority w:val="99"/>
    <w:rsid w:val="00E234EE"/>
  </w:style>
  <w:style w:type="character" w:customStyle="1" w:styleId="st1">
    <w:name w:val="st1"/>
    <w:rsid w:val="00E234EE"/>
  </w:style>
  <w:style w:type="character" w:styleId="Hyperlink">
    <w:name w:val="Hyperlink"/>
    <w:basedOn w:val="Standaardalinea-lettertype"/>
    <w:uiPriority w:val="99"/>
    <w:rsid w:val="00E234EE"/>
    <w:rPr>
      <w:rFonts w:cs="Times New Roman"/>
      <w:color w:val="0000FF"/>
      <w:u w:val="single"/>
    </w:rPr>
  </w:style>
  <w:style w:type="character" w:styleId="GevolgdeHyperlink">
    <w:name w:val="FollowedHyperlink"/>
    <w:basedOn w:val="Standaardalinea-lettertype"/>
    <w:uiPriority w:val="99"/>
    <w:rsid w:val="00E234EE"/>
    <w:rPr>
      <w:rFonts w:cs="Times New Roman"/>
      <w:color w:val="800080"/>
      <w:u w:val="single"/>
    </w:rPr>
  </w:style>
  <w:style w:type="paragraph" w:customStyle="1" w:styleId="Pa10">
    <w:name w:val="Pa10"/>
    <w:basedOn w:val="Standaard"/>
    <w:next w:val="Standaard"/>
    <w:uiPriority w:val="99"/>
    <w:rsid w:val="00E234EE"/>
    <w:pPr>
      <w:autoSpaceDE w:val="0"/>
      <w:autoSpaceDN w:val="0"/>
      <w:adjustRightInd w:val="0"/>
      <w:spacing w:line="241" w:lineRule="atLeast"/>
    </w:pPr>
    <w:rPr>
      <w:rFonts w:ascii="Arial" w:hAnsi="Arial" w:cs="Arial"/>
      <w:lang w:val="nl-NL" w:eastAsia="nl-NL"/>
    </w:rPr>
  </w:style>
  <w:style w:type="paragraph" w:customStyle="1" w:styleId="Pa11">
    <w:name w:val="Pa11"/>
    <w:basedOn w:val="Standaard"/>
    <w:next w:val="Standaard"/>
    <w:uiPriority w:val="99"/>
    <w:rsid w:val="00E234EE"/>
    <w:pPr>
      <w:autoSpaceDE w:val="0"/>
      <w:autoSpaceDN w:val="0"/>
      <w:adjustRightInd w:val="0"/>
      <w:spacing w:line="241" w:lineRule="atLeast"/>
    </w:pPr>
    <w:rPr>
      <w:rFonts w:ascii="Arial" w:hAnsi="Arial" w:cs="Arial"/>
      <w:lang w:val="nl-NL" w:eastAsia="nl-NL"/>
    </w:rPr>
  </w:style>
  <w:style w:type="paragraph" w:styleId="Documentstructuur">
    <w:name w:val="Document Map"/>
    <w:basedOn w:val="Standaard"/>
    <w:link w:val="DocumentstructuurChar"/>
    <w:uiPriority w:val="99"/>
    <w:semiHidden/>
    <w:rsid w:val="00E234E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E234EE"/>
    <w:rPr>
      <w:rFonts w:ascii="Tahoma" w:eastAsia="Times New Roman" w:hAnsi="Tahoma" w:cs="Tahoma"/>
      <w:sz w:val="20"/>
      <w:szCs w:val="20"/>
      <w:shd w:val="clear" w:color="auto" w:fill="000080"/>
      <w:lang w:val="en-GB"/>
    </w:rPr>
  </w:style>
  <w:style w:type="character" w:customStyle="1" w:styleId="adr">
    <w:name w:val="adr"/>
    <w:basedOn w:val="Standaardalinea-lettertype"/>
    <w:uiPriority w:val="99"/>
    <w:rsid w:val="00E234EE"/>
  </w:style>
  <w:style w:type="character" w:customStyle="1" w:styleId="street-address">
    <w:name w:val="street-address"/>
    <w:basedOn w:val="Standaardalinea-lettertype"/>
    <w:uiPriority w:val="99"/>
    <w:rsid w:val="00E234EE"/>
  </w:style>
  <w:style w:type="character" w:customStyle="1" w:styleId="locality">
    <w:name w:val="locality"/>
    <w:basedOn w:val="Standaardalinea-lettertype"/>
    <w:uiPriority w:val="99"/>
    <w:rsid w:val="00E234EE"/>
  </w:style>
  <w:style w:type="character" w:customStyle="1" w:styleId="postal-code">
    <w:name w:val="postal-code"/>
    <w:basedOn w:val="Standaardalinea-lettertype"/>
    <w:uiPriority w:val="99"/>
    <w:rsid w:val="00E234EE"/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E234EE"/>
    <w:rPr>
      <w:rFonts w:ascii="Calibri" w:eastAsiaTheme="minorHAnsi" w:hAnsi="Calibri" w:cstheme="minorBidi"/>
      <w:sz w:val="22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E234EE"/>
    <w:rPr>
      <w:rFonts w:ascii="Calibri" w:hAnsi="Calibri"/>
      <w:szCs w:val="21"/>
      <w:lang w:val="en-GB"/>
    </w:rPr>
  </w:style>
  <w:style w:type="character" w:customStyle="1" w:styleId="CommentSubjectChar1">
    <w:name w:val="Comment Subject Char1"/>
    <w:basedOn w:val="TekstopmerkingChar"/>
    <w:uiPriority w:val="99"/>
    <w:semiHidden/>
    <w:locked/>
    <w:rsid w:val="00E234EE"/>
    <w:rPr>
      <w:rFonts w:ascii="Times New Roman" w:eastAsia="Times New Roman" w:hAnsi="Times New Roman" w:cs="Times New Roman"/>
      <w:b/>
      <w:bCs/>
      <w:sz w:val="20"/>
      <w:szCs w:val="20"/>
      <w:lang w:val="en-GB" w:eastAsia="en-US"/>
    </w:rPr>
  </w:style>
  <w:style w:type="character" w:customStyle="1" w:styleId="BalloonTextChar1">
    <w:name w:val="Balloon Text Char1"/>
    <w:basedOn w:val="Standaardalinea-lettertype"/>
    <w:uiPriority w:val="99"/>
    <w:semiHidden/>
    <w:locked/>
    <w:rsid w:val="00E234EE"/>
    <w:rPr>
      <w:rFonts w:ascii="Times New Roman" w:hAnsi="Times New Roman" w:cs="Times New Roman"/>
      <w:sz w:val="2"/>
      <w:lang w:eastAsia="en-US"/>
    </w:rPr>
  </w:style>
  <w:style w:type="paragraph" w:customStyle="1" w:styleId="font5">
    <w:name w:val="font5"/>
    <w:basedOn w:val="Standaard"/>
    <w:uiPriority w:val="99"/>
    <w:rsid w:val="00E234EE"/>
    <w:pPr>
      <w:spacing w:before="100" w:beforeAutospacing="1" w:after="100" w:afterAutospacing="1"/>
    </w:pPr>
    <w:rPr>
      <w:rFonts w:ascii="Arial" w:hAnsi="Arial" w:cs="Arial"/>
      <w:color w:val="FF0000"/>
      <w:sz w:val="20"/>
      <w:szCs w:val="20"/>
      <w:lang w:val="nl-NL" w:eastAsia="nl-NL"/>
    </w:rPr>
  </w:style>
  <w:style w:type="paragraph" w:customStyle="1" w:styleId="font6">
    <w:name w:val="font6"/>
    <w:basedOn w:val="Standaard"/>
    <w:uiPriority w:val="99"/>
    <w:rsid w:val="00E234EE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  <w:lang w:val="nl-NL" w:eastAsia="nl-NL"/>
    </w:rPr>
  </w:style>
  <w:style w:type="paragraph" w:customStyle="1" w:styleId="font7">
    <w:name w:val="font7"/>
    <w:basedOn w:val="Standaard"/>
    <w:uiPriority w:val="99"/>
    <w:rsid w:val="00E234EE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  <w:lang w:val="nl-NL" w:eastAsia="nl-NL"/>
    </w:rPr>
  </w:style>
  <w:style w:type="paragraph" w:customStyle="1" w:styleId="xl68">
    <w:name w:val="xl68"/>
    <w:basedOn w:val="Standaard"/>
    <w:uiPriority w:val="99"/>
    <w:rsid w:val="00E234EE"/>
    <w:pPr>
      <w:spacing w:before="100" w:beforeAutospacing="1" w:after="100" w:afterAutospacing="1"/>
      <w:textAlignment w:val="center"/>
    </w:pPr>
    <w:rPr>
      <w:lang w:val="nl-NL" w:eastAsia="nl-NL"/>
    </w:rPr>
  </w:style>
  <w:style w:type="paragraph" w:customStyle="1" w:styleId="xl69">
    <w:name w:val="xl69"/>
    <w:basedOn w:val="Standaard"/>
    <w:uiPriority w:val="99"/>
    <w:rsid w:val="00E234EE"/>
    <w:pPr>
      <w:spacing w:before="100" w:beforeAutospacing="1" w:after="100" w:afterAutospacing="1"/>
      <w:jc w:val="center"/>
      <w:textAlignment w:val="center"/>
    </w:pPr>
    <w:rPr>
      <w:lang w:val="nl-NL" w:eastAsia="nl-NL"/>
    </w:rPr>
  </w:style>
  <w:style w:type="paragraph" w:customStyle="1" w:styleId="xl70">
    <w:name w:val="xl70"/>
    <w:basedOn w:val="Standaard"/>
    <w:uiPriority w:val="99"/>
    <w:rsid w:val="00E234EE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lang w:val="nl-NL" w:eastAsia="nl-NL"/>
    </w:rPr>
  </w:style>
  <w:style w:type="paragraph" w:customStyle="1" w:styleId="xl71">
    <w:name w:val="xl71"/>
    <w:basedOn w:val="Standaard"/>
    <w:uiPriority w:val="99"/>
    <w:rsid w:val="00E234EE"/>
    <w:pPr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72">
    <w:name w:val="xl72"/>
    <w:basedOn w:val="Standaard"/>
    <w:uiPriority w:val="99"/>
    <w:rsid w:val="00E234EE"/>
    <w:pPr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  <w:lang w:val="nl-NL" w:eastAsia="nl-NL"/>
    </w:rPr>
  </w:style>
  <w:style w:type="paragraph" w:customStyle="1" w:styleId="xl73">
    <w:name w:val="xl73"/>
    <w:basedOn w:val="Standaard"/>
    <w:uiPriority w:val="99"/>
    <w:rsid w:val="00E234EE"/>
    <w:pPr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74">
    <w:name w:val="xl74"/>
    <w:basedOn w:val="Standaard"/>
    <w:uiPriority w:val="99"/>
    <w:rsid w:val="00E234EE"/>
    <w:pPr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75">
    <w:name w:val="xl75"/>
    <w:basedOn w:val="Standaard"/>
    <w:uiPriority w:val="99"/>
    <w:rsid w:val="00E234EE"/>
    <w:pPr>
      <w:spacing w:before="100" w:beforeAutospacing="1" w:after="100" w:afterAutospacing="1"/>
      <w:jc w:val="center"/>
      <w:textAlignment w:val="top"/>
    </w:pPr>
    <w:rPr>
      <w:lang w:val="nl-NL" w:eastAsia="nl-NL"/>
    </w:rPr>
  </w:style>
  <w:style w:type="paragraph" w:customStyle="1" w:styleId="xl76">
    <w:name w:val="xl76"/>
    <w:basedOn w:val="Standaard"/>
    <w:uiPriority w:val="99"/>
    <w:rsid w:val="00E234EE"/>
    <w:pPr>
      <w:spacing w:before="100" w:beforeAutospacing="1" w:after="100" w:afterAutospacing="1"/>
      <w:textAlignment w:val="top"/>
    </w:pPr>
    <w:rPr>
      <w:rFonts w:ascii="Arial" w:hAnsi="Arial" w:cs="Arial"/>
      <w:lang w:val="nl-NL" w:eastAsia="nl-NL"/>
    </w:rPr>
  </w:style>
  <w:style w:type="paragraph" w:customStyle="1" w:styleId="xl77">
    <w:name w:val="xl77"/>
    <w:basedOn w:val="Standaard"/>
    <w:uiPriority w:val="99"/>
    <w:rsid w:val="00E234EE"/>
    <w:pPr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78">
    <w:name w:val="xl78"/>
    <w:basedOn w:val="Standaard"/>
    <w:uiPriority w:val="99"/>
    <w:rsid w:val="00E234EE"/>
    <w:pPr>
      <w:spacing w:before="100" w:beforeAutospacing="1" w:after="100" w:afterAutospacing="1"/>
      <w:textAlignment w:val="top"/>
    </w:pPr>
    <w:rPr>
      <w:rFonts w:ascii="Arial" w:hAnsi="Arial" w:cs="Arial"/>
      <w:lang w:val="nl-NL" w:eastAsia="nl-NL"/>
    </w:rPr>
  </w:style>
  <w:style w:type="paragraph" w:customStyle="1" w:styleId="xl79">
    <w:name w:val="xl79"/>
    <w:basedOn w:val="Standaard"/>
    <w:uiPriority w:val="99"/>
    <w:rsid w:val="00E234EE"/>
    <w:pPr>
      <w:shd w:val="clear" w:color="000000" w:fill="99CCFF"/>
      <w:spacing w:before="100" w:beforeAutospacing="1" w:after="100" w:afterAutospacing="1"/>
    </w:pPr>
    <w:rPr>
      <w:lang w:val="nl-NL" w:eastAsia="nl-NL"/>
    </w:rPr>
  </w:style>
  <w:style w:type="paragraph" w:customStyle="1" w:styleId="xl80">
    <w:name w:val="xl80"/>
    <w:basedOn w:val="Standaard"/>
    <w:uiPriority w:val="99"/>
    <w:rsid w:val="00E234EE"/>
    <w:pPr>
      <w:spacing w:before="100" w:beforeAutospacing="1" w:after="100" w:afterAutospacing="1"/>
      <w:textAlignment w:val="top"/>
    </w:pPr>
    <w:rPr>
      <w:rFonts w:ascii="Arial" w:hAnsi="Arial" w:cs="Arial"/>
      <w:color w:val="000000"/>
      <w:lang w:val="nl-NL" w:eastAsia="nl-NL"/>
    </w:rPr>
  </w:style>
  <w:style w:type="paragraph" w:customStyle="1" w:styleId="xl81">
    <w:name w:val="xl81"/>
    <w:basedOn w:val="Standaard"/>
    <w:uiPriority w:val="99"/>
    <w:rsid w:val="00E234EE"/>
    <w:pPr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82">
    <w:name w:val="xl82"/>
    <w:basedOn w:val="Standaard"/>
    <w:uiPriority w:val="99"/>
    <w:rsid w:val="00E234EE"/>
    <w:pPr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val="nl-NL" w:eastAsia="nl-NL"/>
    </w:rPr>
  </w:style>
  <w:style w:type="paragraph" w:customStyle="1" w:styleId="xl83">
    <w:name w:val="xl83"/>
    <w:basedOn w:val="Standaard"/>
    <w:uiPriority w:val="99"/>
    <w:rsid w:val="00E234EE"/>
    <w:pPr>
      <w:shd w:val="clear" w:color="000000" w:fill="99CCFF"/>
      <w:spacing w:before="100" w:beforeAutospacing="1" w:after="100" w:afterAutospacing="1"/>
      <w:jc w:val="center"/>
      <w:textAlignment w:val="center"/>
    </w:pPr>
    <w:rPr>
      <w:lang w:val="nl-NL" w:eastAsia="nl-NL"/>
    </w:rPr>
  </w:style>
  <w:style w:type="paragraph" w:customStyle="1" w:styleId="xl84">
    <w:name w:val="xl84"/>
    <w:basedOn w:val="Standaard"/>
    <w:uiPriority w:val="99"/>
    <w:rsid w:val="00E234EE"/>
    <w:pPr>
      <w:shd w:val="clear" w:color="000000" w:fill="99CCFF"/>
      <w:spacing w:before="100" w:beforeAutospacing="1" w:after="100" w:afterAutospacing="1"/>
      <w:jc w:val="center"/>
    </w:pPr>
    <w:rPr>
      <w:lang w:val="nl-NL" w:eastAsia="nl-NL"/>
    </w:rPr>
  </w:style>
  <w:style w:type="paragraph" w:customStyle="1" w:styleId="xl85">
    <w:name w:val="xl85"/>
    <w:basedOn w:val="Standaard"/>
    <w:uiPriority w:val="99"/>
    <w:rsid w:val="00E234EE"/>
    <w:pPr>
      <w:spacing w:before="100" w:beforeAutospacing="1" w:after="100" w:afterAutospacing="1"/>
      <w:textAlignment w:val="top"/>
    </w:pPr>
    <w:rPr>
      <w:rFonts w:ascii="Arial" w:hAnsi="Arial" w:cs="Arial"/>
      <w:color w:val="FF0000"/>
      <w:lang w:val="nl-NL" w:eastAsia="nl-NL"/>
    </w:rPr>
  </w:style>
  <w:style w:type="paragraph" w:customStyle="1" w:styleId="xl86">
    <w:name w:val="xl86"/>
    <w:basedOn w:val="Standaard"/>
    <w:uiPriority w:val="99"/>
    <w:rsid w:val="00E234EE"/>
    <w:pPr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lang w:val="nl-NL" w:eastAsia="nl-NL"/>
    </w:rPr>
  </w:style>
  <w:style w:type="paragraph" w:customStyle="1" w:styleId="xl87">
    <w:name w:val="xl87"/>
    <w:basedOn w:val="Standaard"/>
    <w:uiPriority w:val="99"/>
    <w:rsid w:val="00E234EE"/>
    <w:pPr>
      <w:shd w:val="clear" w:color="000000" w:fill="99CCFF"/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88">
    <w:name w:val="xl88"/>
    <w:basedOn w:val="Standaard"/>
    <w:uiPriority w:val="99"/>
    <w:rsid w:val="00E234EE"/>
    <w:pPr>
      <w:spacing w:before="100" w:beforeAutospacing="1" w:after="100" w:afterAutospacing="1"/>
      <w:textAlignment w:val="top"/>
    </w:pPr>
    <w:rPr>
      <w:rFonts w:ascii="Arial" w:hAnsi="Arial" w:cs="Arial"/>
      <w:lang w:val="nl-NL" w:eastAsia="nl-NL"/>
    </w:rPr>
  </w:style>
  <w:style w:type="paragraph" w:customStyle="1" w:styleId="xl89">
    <w:name w:val="xl89"/>
    <w:basedOn w:val="Standaard"/>
    <w:uiPriority w:val="99"/>
    <w:rsid w:val="00E234EE"/>
    <w:pPr>
      <w:spacing w:before="100" w:beforeAutospacing="1" w:after="100" w:afterAutospacing="1"/>
      <w:textAlignment w:val="top"/>
    </w:pPr>
    <w:rPr>
      <w:rFonts w:ascii="Arial" w:hAnsi="Arial" w:cs="Arial"/>
      <w:lang w:val="nl-NL" w:eastAsia="nl-NL"/>
    </w:rPr>
  </w:style>
  <w:style w:type="paragraph" w:customStyle="1" w:styleId="xl90">
    <w:name w:val="xl90"/>
    <w:basedOn w:val="Standaard"/>
    <w:uiPriority w:val="99"/>
    <w:rsid w:val="00E234EE"/>
    <w:pPr>
      <w:spacing w:before="100" w:beforeAutospacing="1" w:after="100" w:afterAutospacing="1"/>
      <w:textAlignment w:val="top"/>
    </w:pPr>
    <w:rPr>
      <w:rFonts w:ascii="Arial" w:hAnsi="Arial" w:cs="Arial"/>
      <w:color w:val="000000"/>
      <w:lang w:val="nl-NL" w:eastAsia="nl-NL"/>
    </w:rPr>
  </w:style>
  <w:style w:type="paragraph" w:customStyle="1" w:styleId="xl91">
    <w:name w:val="xl91"/>
    <w:basedOn w:val="Standaard"/>
    <w:uiPriority w:val="99"/>
    <w:rsid w:val="00E234EE"/>
    <w:pPr>
      <w:spacing w:before="100" w:beforeAutospacing="1" w:after="100" w:afterAutospacing="1"/>
      <w:textAlignment w:val="top"/>
    </w:pPr>
    <w:rPr>
      <w:rFonts w:ascii="Arial" w:hAnsi="Arial" w:cs="Arial"/>
      <w:lang w:val="nl-NL" w:eastAsia="nl-NL"/>
    </w:rPr>
  </w:style>
  <w:style w:type="paragraph" w:customStyle="1" w:styleId="xl92">
    <w:name w:val="xl92"/>
    <w:basedOn w:val="Standaard"/>
    <w:uiPriority w:val="99"/>
    <w:rsid w:val="00E234EE"/>
    <w:pPr>
      <w:shd w:val="clear" w:color="000000" w:fill="99CCFF"/>
      <w:spacing w:before="100" w:beforeAutospacing="1" w:after="100" w:afterAutospacing="1"/>
      <w:textAlignment w:val="top"/>
    </w:pPr>
    <w:rPr>
      <w:rFonts w:ascii="Arial" w:hAnsi="Arial" w:cs="Arial"/>
      <w:b/>
      <w:bCs/>
      <w:lang w:val="nl-NL" w:eastAsia="nl-NL"/>
    </w:rPr>
  </w:style>
  <w:style w:type="paragraph" w:customStyle="1" w:styleId="xl93">
    <w:name w:val="xl93"/>
    <w:basedOn w:val="Standaard"/>
    <w:uiPriority w:val="99"/>
    <w:rsid w:val="00E234EE"/>
    <w:pPr>
      <w:shd w:val="clear" w:color="000000" w:fill="99CCFF"/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94">
    <w:name w:val="xl94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rFonts w:ascii="Arial" w:hAnsi="Arial" w:cs="Arial"/>
      <w:lang w:val="nl-NL" w:eastAsia="nl-NL"/>
    </w:rPr>
  </w:style>
  <w:style w:type="paragraph" w:customStyle="1" w:styleId="xl95">
    <w:name w:val="xl95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96">
    <w:name w:val="xl96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97">
    <w:name w:val="xl97"/>
    <w:basedOn w:val="Standaard"/>
    <w:uiPriority w:val="99"/>
    <w:rsid w:val="00E234EE"/>
    <w:pPr>
      <w:shd w:val="clear" w:color="000000" w:fill="FABF8F"/>
      <w:spacing w:before="100" w:beforeAutospacing="1" w:after="100" w:afterAutospacing="1"/>
      <w:jc w:val="center"/>
      <w:textAlignment w:val="center"/>
    </w:pPr>
    <w:rPr>
      <w:lang w:val="nl-NL" w:eastAsia="nl-NL"/>
    </w:rPr>
  </w:style>
  <w:style w:type="paragraph" w:customStyle="1" w:styleId="xl98">
    <w:name w:val="xl98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rFonts w:ascii="Arial" w:hAnsi="Arial" w:cs="Arial"/>
      <w:lang w:val="nl-NL" w:eastAsia="nl-NL"/>
    </w:rPr>
  </w:style>
  <w:style w:type="paragraph" w:customStyle="1" w:styleId="xl99">
    <w:name w:val="xl99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center"/>
    </w:pPr>
    <w:rPr>
      <w:lang w:val="nl-NL" w:eastAsia="nl-NL"/>
    </w:rPr>
  </w:style>
  <w:style w:type="paragraph" w:customStyle="1" w:styleId="xl100">
    <w:name w:val="xl100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rFonts w:ascii="Arial" w:hAnsi="Arial" w:cs="Arial"/>
      <w:color w:val="000000"/>
      <w:lang w:val="nl-NL" w:eastAsia="nl-NL"/>
    </w:rPr>
  </w:style>
  <w:style w:type="paragraph" w:customStyle="1" w:styleId="xl101">
    <w:name w:val="xl101"/>
    <w:basedOn w:val="Standaard"/>
    <w:uiPriority w:val="99"/>
    <w:rsid w:val="00E234EE"/>
    <w:pPr>
      <w:shd w:val="clear" w:color="000000" w:fill="FABF8F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lang w:val="nl-NL" w:eastAsia="nl-NL"/>
    </w:rPr>
  </w:style>
  <w:style w:type="paragraph" w:customStyle="1" w:styleId="xl102">
    <w:name w:val="xl102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rFonts w:ascii="Arial" w:hAnsi="Arial" w:cs="Arial"/>
      <w:color w:val="000000"/>
      <w:lang w:val="nl-NL" w:eastAsia="nl-NL"/>
    </w:rPr>
  </w:style>
  <w:style w:type="paragraph" w:customStyle="1" w:styleId="xl103">
    <w:name w:val="xl103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104">
    <w:name w:val="xl104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105">
    <w:name w:val="xl105"/>
    <w:basedOn w:val="Standaard"/>
    <w:uiPriority w:val="99"/>
    <w:rsid w:val="00E234EE"/>
    <w:pPr>
      <w:shd w:val="clear" w:color="000000" w:fill="FABF8F"/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  <w:lang w:val="nl-NL" w:eastAsia="nl-NL"/>
    </w:rPr>
  </w:style>
  <w:style w:type="paragraph" w:customStyle="1" w:styleId="xl106">
    <w:name w:val="xl106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107">
    <w:name w:val="xl107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rFonts w:ascii="Arial" w:hAnsi="Arial" w:cs="Arial"/>
      <w:lang w:val="nl-NL" w:eastAsia="nl-NL"/>
    </w:rPr>
  </w:style>
  <w:style w:type="paragraph" w:customStyle="1" w:styleId="xl108">
    <w:name w:val="xl108"/>
    <w:basedOn w:val="Standaard"/>
    <w:uiPriority w:val="99"/>
    <w:rsid w:val="00E234EE"/>
    <w:pPr>
      <w:shd w:val="clear" w:color="000000" w:fill="FABF8F"/>
      <w:spacing w:before="100" w:beforeAutospacing="1" w:after="100" w:afterAutospacing="1"/>
      <w:jc w:val="center"/>
      <w:textAlignment w:val="center"/>
    </w:pPr>
    <w:rPr>
      <w:lang w:val="nl-NL" w:eastAsia="nl-NL"/>
    </w:rPr>
  </w:style>
  <w:style w:type="paragraph" w:customStyle="1" w:styleId="xl109">
    <w:name w:val="xl109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rFonts w:ascii="Arial" w:hAnsi="Arial" w:cs="Arial"/>
      <w:lang w:val="nl-NL" w:eastAsia="nl-NL"/>
    </w:rPr>
  </w:style>
  <w:style w:type="paragraph" w:customStyle="1" w:styleId="xl110">
    <w:name w:val="xl110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rFonts w:ascii="Arial" w:hAnsi="Arial" w:cs="Arial"/>
      <w:lang w:val="nl-NL" w:eastAsia="nl-NL"/>
    </w:rPr>
  </w:style>
  <w:style w:type="paragraph" w:customStyle="1" w:styleId="xl111">
    <w:name w:val="xl111"/>
    <w:basedOn w:val="Standaard"/>
    <w:uiPriority w:val="99"/>
    <w:rsid w:val="00E234EE"/>
    <w:pPr>
      <w:shd w:val="clear" w:color="000000" w:fill="FABF8F"/>
      <w:spacing w:before="100" w:beforeAutospacing="1" w:after="100" w:afterAutospacing="1"/>
      <w:jc w:val="center"/>
      <w:textAlignment w:val="top"/>
    </w:pPr>
    <w:rPr>
      <w:lang w:val="nl-NL" w:eastAsia="nl-NL"/>
    </w:rPr>
  </w:style>
  <w:style w:type="paragraph" w:customStyle="1" w:styleId="xl112">
    <w:name w:val="xl112"/>
    <w:basedOn w:val="Standaard"/>
    <w:uiPriority w:val="99"/>
    <w:rsid w:val="00E234EE"/>
    <w:pPr>
      <w:spacing w:before="100" w:beforeAutospacing="1" w:after="100" w:afterAutospacing="1"/>
      <w:jc w:val="center"/>
      <w:textAlignment w:val="center"/>
    </w:pPr>
    <w:rPr>
      <w:rFonts w:ascii="Arial" w:hAnsi="Arial" w:cs="Arial"/>
      <w:lang w:val="nl-NL" w:eastAsia="nl-NL"/>
    </w:rPr>
  </w:style>
  <w:style w:type="character" w:styleId="Zwaar">
    <w:name w:val="Strong"/>
    <w:basedOn w:val="Standaardalinea-lettertype"/>
    <w:uiPriority w:val="22"/>
    <w:qFormat/>
    <w:rsid w:val="00E234EE"/>
    <w:rPr>
      <w:b/>
      <w:bCs/>
    </w:rPr>
  </w:style>
  <w:style w:type="character" w:styleId="Nadruk">
    <w:name w:val="Emphasis"/>
    <w:basedOn w:val="Standaardalinea-lettertype"/>
    <w:uiPriority w:val="20"/>
    <w:qFormat/>
    <w:rsid w:val="006C4C05"/>
    <w:rPr>
      <w:b/>
      <w:bCs/>
      <w:i w:val="0"/>
      <w:iCs w:val="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2182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2182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styleId="Plattetekst2">
    <w:name w:val="Body Text 2"/>
    <w:basedOn w:val="Standaard"/>
    <w:link w:val="Plattetekst2Char"/>
    <w:rsid w:val="00846407"/>
    <w:pPr>
      <w:spacing w:after="120" w:line="480" w:lineRule="auto"/>
    </w:pPr>
    <w:rPr>
      <w:rFonts w:ascii="Arial" w:hAnsi="Arial"/>
      <w:lang w:val="en-US"/>
    </w:rPr>
  </w:style>
  <w:style w:type="character" w:customStyle="1" w:styleId="Plattetekst2Char">
    <w:name w:val="Platte tekst 2 Char"/>
    <w:basedOn w:val="Standaardalinea-lettertype"/>
    <w:link w:val="Plattetekst2"/>
    <w:rsid w:val="00846407"/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E240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/>
    </w:rPr>
  </w:style>
  <w:style w:type="paragraph" w:styleId="Geenafstand">
    <w:name w:val="No Spacing"/>
    <w:uiPriority w:val="1"/>
    <w:qFormat/>
    <w:rsid w:val="00D609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234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Kop1">
    <w:name w:val="heading 1"/>
    <w:basedOn w:val="Standaard"/>
    <w:next w:val="Standaard"/>
    <w:link w:val="Kop1Char"/>
    <w:uiPriority w:val="99"/>
    <w:qFormat/>
    <w:rsid w:val="00E234EE"/>
    <w:pPr>
      <w:keepNext/>
      <w:outlineLvl w:val="0"/>
    </w:pPr>
    <w:rPr>
      <w:b/>
      <w:bCs/>
      <w:u w:val="single"/>
      <w:lang w:val="nl-NL" w:eastAsia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2182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2182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E240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9"/>
    <w:rsid w:val="00E234EE"/>
    <w:rPr>
      <w:rFonts w:ascii="Times New Roman" w:eastAsia="Times New Roman" w:hAnsi="Times New Roman" w:cs="Times New Roman"/>
      <w:b/>
      <w:bCs/>
      <w:sz w:val="24"/>
      <w:szCs w:val="24"/>
      <w:u w:val="single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rsid w:val="00E234EE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234EE"/>
    <w:rPr>
      <w:rFonts w:ascii="Tahoma" w:eastAsia="Times New Roman" w:hAnsi="Tahoma" w:cs="Tahoma"/>
      <w:sz w:val="16"/>
      <w:szCs w:val="16"/>
      <w:lang w:val="en-GB"/>
    </w:rPr>
  </w:style>
  <w:style w:type="paragraph" w:styleId="Voettekst">
    <w:name w:val="footer"/>
    <w:basedOn w:val="Standaard"/>
    <w:link w:val="VoettekstChar"/>
    <w:uiPriority w:val="99"/>
    <w:rsid w:val="00E234EE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E234EE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Paginanummer">
    <w:name w:val="page number"/>
    <w:basedOn w:val="Standaardalinea-lettertype"/>
    <w:uiPriority w:val="99"/>
    <w:rsid w:val="00E234EE"/>
    <w:rPr>
      <w:rFonts w:cs="Times New Roman"/>
    </w:rPr>
  </w:style>
  <w:style w:type="paragraph" w:styleId="Koptekst">
    <w:name w:val="header"/>
    <w:basedOn w:val="Standaard"/>
    <w:link w:val="KoptekstChar"/>
    <w:uiPriority w:val="99"/>
    <w:rsid w:val="00E234EE"/>
    <w:pPr>
      <w:tabs>
        <w:tab w:val="center" w:pos="4320"/>
        <w:tab w:val="right" w:pos="8640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E234E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jstalinea">
    <w:name w:val="List Paragraph"/>
    <w:basedOn w:val="Standaard"/>
    <w:uiPriority w:val="34"/>
    <w:qFormat/>
    <w:rsid w:val="00E234EE"/>
    <w:pPr>
      <w:ind w:left="720"/>
    </w:pPr>
  </w:style>
  <w:style w:type="table" w:styleId="Tabelraster">
    <w:name w:val="Table Grid"/>
    <w:basedOn w:val="Standaardtabel"/>
    <w:uiPriority w:val="59"/>
    <w:rsid w:val="00E234E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rsid w:val="00E234EE"/>
    <w:pPr>
      <w:spacing w:before="100" w:beforeAutospacing="1" w:after="100" w:afterAutospacing="1"/>
    </w:pPr>
    <w:rPr>
      <w:lang w:eastAsia="en-GB"/>
    </w:rPr>
  </w:style>
  <w:style w:type="character" w:styleId="Verwijzingopmerking">
    <w:name w:val="annotation reference"/>
    <w:basedOn w:val="Standaardalinea-lettertype"/>
    <w:semiHidden/>
    <w:rsid w:val="00E234EE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rsid w:val="00E234E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E234EE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E234E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234EE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Para1">
    <w:name w:val="Para1"/>
    <w:basedOn w:val="Standaard"/>
    <w:uiPriority w:val="99"/>
    <w:rsid w:val="00E234EE"/>
    <w:pPr>
      <w:numPr>
        <w:numId w:val="1"/>
      </w:numPr>
      <w:spacing w:before="120"/>
      <w:jc w:val="both"/>
    </w:pPr>
    <w:rPr>
      <w:rFonts w:ascii="Verdana" w:hAnsi="Verdana"/>
      <w:sz w:val="20"/>
      <w:szCs w:val="20"/>
    </w:rPr>
  </w:style>
  <w:style w:type="character" w:customStyle="1" w:styleId="A6">
    <w:name w:val="A6"/>
    <w:uiPriority w:val="99"/>
    <w:rsid w:val="00E234EE"/>
    <w:rPr>
      <w:color w:val="211D1E"/>
      <w:sz w:val="20"/>
    </w:rPr>
  </w:style>
  <w:style w:type="paragraph" w:styleId="Voetnoottekst">
    <w:name w:val="footnote text"/>
    <w:basedOn w:val="Standaard"/>
    <w:link w:val="VoetnoottekstChar"/>
    <w:uiPriority w:val="99"/>
    <w:semiHidden/>
    <w:rsid w:val="00E234EE"/>
    <w:rPr>
      <w:sz w:val="20"/>
      <w:szCs w:val="20"/>
      <w:lang w:val="nl-NL" w:eastAsia="nl-NL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E234EE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Voetnootmarkering">
    <w:name w:val="footnote reference"/>
    <w:basedOn w:val="Standaardalinea-lettertype"/>
    <w:uiPriority w:val="99"/>
    <w:semiHidden/>
    <w:rsid w:val="00E234EE"/>
    <w:rPr>
      <w:rFonts w:cs="Times New Roman"/>
      <w:vertAlign w:val="superscript"/>
    </w:rPr>
  </w:style>
  <w:style w:type="character" w:customStyle="1" w:styleId="highlightedsearchterm">
    <w:name w:val="highlightedsearchterm"/>
    <w:uiPriority w:val="99"/>
    <w:rsid w:val="00E234EE"/>
  </w:style>
  <w:style w:type="character" w:customStyle="1" w:styleId="A10">
    <w:name w:val="A10"/>
    <w:uiPriority w:val="99"/>
    <w:rsid w:val="00E234EE"/>
    <w:rPr>
      <w:b/>
      <w:color w:val="000000"/>
      <w:sz w:val="14"/>
    </w:rPr>
  </w:style>
  <w:style w:type="character" w:customStyle="1" w:styleId="hps">
    <w:name w:val="hps"/>
    <w:uiPriority w:val="99"/>
    <w:rsid w:val="00E234EE"/>
  </w:style>
  <w:style w:type="character" w:customStyle="1" w:styleId="st1">
    <w:name w:val="st1"/>
    <w:rsid w:val="00E234EE"/>
  </w:style>
  <w:style w:type="character" w:styleId="Hyperlink">
    <w:name w:val="Hyperlink"/>
    <w:basedOn w:val="Standaardalinea-lettertype"/>
    <w:uiPriority w:val="99"/>
    <w:rsid w:val="00E234EE"/>
    <w:rPr>
      <w:rFonts w:cs="Times New Roman"/>
      <w:color w:val="0000FF"/>
      <w:u w:val="single"/>
    </w:rPr>
  </w:style>
  <w:style w:type="character" w:styleId="GevolgdeHyperlink">
    <w:name w:val="FollowedHyperlink"/>
    <w:basedOn w:val="Standaardalinea-lettertype"/>
    <w:uiPriority w:val="99"/>
    <w:rsid w:val="00E234EE"/>
    <w:rPr>
      <w:rFonts w:cs="Times New Roman"/>
      <w:color w:val="800080"/>
      <w:u w:val="single"/>
    </w:rPr>
  </w:style>
  <w:style w:type="paragraph" w:customStyle="1" w:styleId="Pa10">
    <w:name w:val="Pa10"/>
    <w:basedOn w:val="Standaard"/>
    <w:next w:val="Standaard"/>
    <w:uiPriority w:val="99"/>
    <w:rsid w:val="00E234EE"/>
    <w:pPr>
      <w:autoSpaceDE w:val="0"/>
      <w:autoSpaceDN w:val="0"/>
      <w:adjustRightInd w:val="0"/>
      <w:spacing w:line="241" w:lineRule="atLeast"/>
    </w:pPr>
    <w:rPr>
      <w:rFonts w:ascii="Arial" w:hAnsi="Arial" w:cs="Arial"/>
      <w:lang w:val="nl-NL" w:eastAsia="nl-NL"/>
    </w:rPr>
  </w:style>
  <w:style w:type="paragraph" w:customStyle="1" w:styleId="Pa11">
    <w:name w:val="Pa11"/>
    <w:basedOn w:val="Standaard"/>
    <w:next w:val="Standaard"/>
    <w:uiPriority w:val="99"/>
    <w:rsid w:val="00E234EE"/>
    <w:pPr>
      <w:autoSpaceDE w:val="0"/>
      <w:autoSpaceDN w:val="0"/>
      <w:adjustRightInd w:val="0"/>
      <w:spacing w:line="241" w:lineRule="atLeast"/>
    </w:pPr>
    <w:rPr>
      <w:rFonts w:ascii="Arial" w:hAnsi="Arial" w:cs="Arial"/>
      <w:lang w:val="nl-NL" w:eastAsia="nl-NL"/>
    </w:rPr>
  </w:style>
  <w:style w:type="paragraph" w:styleId="Documentstructuur">
    <w:name w:val="Document Map"/>
    <w:basedOn w:val="Standaard"/>
    <w:link w:val="DocumentstructuurChar"/>
    <w:uiPriority w:val="99"/>
    <w:semiHidden/>
    <w:rsid w:val="00E234E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E234EE"/>
    <w:rPr>
      <w:rFonts w:ascii="Tahoma" w:eastAsia="Times New Roman" w:hAnsi="Tahoma" w:cs="Tahoma"/>
      <w:sz w:val="20"/>
      <w:szCs w:val="20"/>
      <w:shd w:val="clear" w:color="auto" w:fill="000080"/>
      <w:lang w:val="en-GB"/>
    </w:rPr>
  </w:style>
  <w:style w:type="character" w:customStyle="1" w:styleId="adr">
    <w:name w:val="adr"/>
    <w:basedOn w:val="Standaardalinea-lettertype"/>
    <w:uiPriority w:val="99"/>
    <w:rsid w:val="00E234EE"/>
  </w:style>
  <w:style w:type="character" w:customStyle="1" w:styleId="street-address">
    <w:name w:val="street-address"/>
    <w:basedOn w:val="Standaardalinea-lettertype"/>
    <w:uiPriority w:val="99"/>
    <w:rsid w:val="00E234EE"/>
  </w:style>
  <w:style w:type="character" w:customStyle="1" w:styleId="locality">
    <w:name w:val="locality"/>
    <w:basedOn w:val="Standaardalinea-lettertype"/>
    <w:uiPriority w:val="99"/>
    <w:rsid w:val="00E234EE"/>
  </w:style>
  <w:style w:type="character" w:customStyle="1" w:styleId="postal-code">
    <w:name w:val="postal-code"/>
    <w:basedOn w:val="Standaardalinea-lettertype"/>
    <w:uiPriority w:val="99"/>
    <w:rsid w:val="00E234EE"/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E234EE"/>
    <w:rPr>
      <w:rFonts w:ascii="Calibri" w:eastAsiaTheme="minorHAnsi" w:hAnsi="Calibri" w:cstheme="minorBidi"/>
      <w:sz w:val="22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E234EE"/>
    <w:rPr>
      <w:rFonts w:ascii="Calibri" w:hAnsi="Calibri"/>
      <w:szCs w:val="21"/>
      <w:lang w:val="en-GB"/>
    </w:rPr>
  </w:style>
  <w:style w:type="character" w:customStyle="1" w:styleId="CommentSubjectChar1">
    <w:name w:val="Comment Subject Char1"/>
    <w:basedOn w:val="TekstopmerkingChar"/>
    <w:uiPriority w:val="99"/>
    <w:semiHidden/>
    <w:locked/>
    <w:rsid w:val="00E234EE"/>
    <w:rPr>
      <w:rFonts w:ascii="Times New Roman" w:eastAsia="Times New Roman" w:hAnsi="Times New Roman" w:cs="Times New Roman"/>
      <w:b/>
      <w:bCs/>
      <w:sz w:val="20"/>
      <w:szCs w:val="20"/>
      <w:lang w:val="en-GB" w:eastAsia="en-US"/>
    </w:rPr>
  </w:style>
  <w:style w:type="character" w:customStyle="1" w:styleId="BalloonTextChar1">
    <w:name w:val="Balloon Text Char1"/>
    <w:basedOn w:val="Standaardalinea-lettertype"/>
    <w:uiPriority w:val="99"/>
    <w:semiHidden/>
    <w:locked/>
    <w:rsid w:val="00E234EE"/>
    <w:rPr>
      <w:rFonts w:ascii="Times New Roman" w:hAnsi="Times New Roman" w:cs="Times New Roman"/>
      <w:sz w:val="2"/>
      <w:lang w:eastAsia="en-US"/>
    </w:rPr>
  </w:style>
  <w:style w:type="paragraph" w:customStyle="1" w:styleId="font5">
    <w:name w:val="font5"/>
    <w:basedOn w:val="Standaard"/>
    <w:uiPriority w:val="99"/>
    <w:rsid w:val="00E234EE"/>
    <w:pPr>
      <w:spacing w:before="100" w:beforeAutospacing="1" w:after="100" w:afterAutospacing="1"/>
    </w:pPr>
    <w:rPr>
      <w:rFonts w:ascii="Arial" w:hAnsi="Arial" w:cs="Arial"/>
      <w:color w:val="FF0000"/>
      <w:sz w:val="20"/>
      <w:szCs w:val="20"/>
      <w:lang w:val="nl-NL" w:eastAsia="nl-NL"/>
    </w:rPr>
  </w:style>
  <w:style w:type="paragraph" w:customStyle="1" w:styleId="font6">
    <w:name w:val="font6"/>
    <w:basedOn w:val="Standaard"/>
    <w:uiPriority w:val="99"/>
    <w:rsid w:val="00E234EE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  <w:lang w:val="nl-NL" w:eastAsia="nl-NL"/>
    </w:rPr>
  </w:style>
  <w:style w:type="paragraph" w:customStyle="1" w:styleId="font7">
    <w:name w:val="font7"/>
    <w:basedOn w:val="Standaard"/>
    <w:uiPriority w:val="99"/>
    <w:rsid w:val="00E234EE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  <w:lang w:val="nl-NL" w:eastAsia="nl-NL"/>
    </w:rPr>
  </w:style>
  <w:style w:type="paragraph" w:customStyle="1" w:styleId="xl68">
    <w:name w:val="xl68"/>
    <w:basedOn w:val="Standaard"/>
    <w:uiPriority w:val="99"/>
    <w:rsid w:val="00E234EE"/>
    <w:pPr>
      <w:spacing w:before="100" w:beforeAutospacing="1" w:after="100" w:afterAutospacing="1"/>
      <w:textAlignment w:val="center"/>
    </w:pPr>
    <w:rPr>
      <w:lang w:val="nl-NL" w:eastAsia="nl-NL"/>
    </w:rPr>
  </w:style>
  <w:style w:type="paragraph" w:customStyle="1" w:styleId="xl69">
    <w:name w:val="xl69"/>
    <w:basedOn w:val="Standaard"/>
    <w:uiPriority w:val="99"/>
    <w:rsid w:val="00E234EE"/>
    <w:pPr>
      <w:spacing w:before="100" w:beforeAutospacing="1" w:after="100" w:afterAutospacing="1"/>
      <w:jc w:val="center"/>
      <w:textAlignment w:val="center"/>
    </w:pPr>
    <w:rPr>
      <w:lang w:val="nl-NL" w:eastAsia="nl-NL"/>
    </w:rPr>
  </w:style>
  <w:style w:type="paragraph" w:customStyle="1" w:styleId="xl70">
    <w:name w:val="xl70"/>
    <w:basedOn w:val="Standaard"/>
    <w:uiPriority w:val="99"/>
    <w:rsid w:val="00E234EE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lang w:val="nl-NL" w:eastAsia="nl-NL"/>
    </w:rPr>
  </w:style>
  <w:style w:type="paragraph" w:customStyle="1" w:styleId="xl71">
    <w:name w:val="xl71"/>
    <w:basedOn w:val="Standaard"/>
    <w:uiPriority w:val="99"/>
    <w:rsid w:val="00E234EE"/>
    <w:pPr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72">
    <w:name w:val="xl72"/>
    <w:basedOn w:val="Standaard"/>
    <w:uiPriority w:val="99"/>
    <w:rsid w:val="00E234EE"/>
    <w:pPr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  <w:lang w:val="nl-NL" w:eastAsia="nl-NL"/>
    </w:rPr>
  </w:style>
  <w:style w:type="paragraph" w:customStyle="1" w:styleId="xl73">
    <w:name w:val="xl73"/>
    <w:basedOn w:val="Standaard"/>
    <w:uiPriority w:val="99"/>
    <w:rsid w:val="00E234EE"/>
    <w:pPr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74">
    <w:name w:val="xl74"/>
    <w:basedOn w:val="Standaard"/>
    <w:uiPriority w:val="99"/>
    <w:rsid w:val="00E234EE"/>
    <w:pPr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75">
    <w:name w:val="xl75"/>
    <w:basedOn w:val="Standaard"/>
    <w:uiPriority w:val="99"/>
    <w:rsid w:val="00E234EE"/>
    <w:pPr>
      <w:spacing w:before="100" w:beforeAutospacing="1" w:after="100" w:afterAutospacing="1"/>
      <w:jc w:val="center"/>
      <w:textAlignment w:val="top"/>
    </w:pPr>
    <w:rPr>
      <w:lang w:val="nl-NL" w:eastAsia="nl-NL"/>
    </w:rPr>
  </w:style>
  <w:style w:type="paragraph" w:customStyle="1" w:styleId="xl76">
    <w:name w:val="xl76"/>
    <w:basedOn w:val="Standaard"/>
    <w:uiPriority w:val="99"/>
    <w:rsid w:val="00E234EE"/>
    <w:pPr>
      <w:spacing w:before="100" w:beforeAutospacing="1" w:after="100" w:afterAutospacing="1"/>
      <w:textAlignment w:val="top"/>
    </w:pPr>
    <w:rPr>
      <w:rFonts w:ascii="Arial" w:hAnsi="Arial" w:cs="Arial"/>
      <w:lang w:val="nl-NL" w:eastAsia="nl-NL"/>
    </w:rPr>
  </w:style>
  <w:style w:type="paragraph" w:customStyle="1" w:styleId="xl77">
    <w:name w:val="xl77"/>
    <w:basedOn w:val="Standaard"/>
    <w:uiPriority w:val="99"/>
    <w:rsid w:val="00E234EE"/>
    <w:pPr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78">
    <w:name w:val="xl78"/>
    <w:basedOn w:val="Standaard"/>
    <w:uiPriority w:val="99"/>
    <w:rsid w:val="00E234EE"/>
    <w:pPr>
      <w:spacing w:before="100" w:beforeAutospacing="1" w:after="100" w:afterAutospacing="1"/>
      <w:textAlignment w:val="top"/>
    </w:pPr>
    <w:rPr>
      <w:rFonts w:ascii="Arial" w:hAnsi="Arial" w:cs="Arial"/>
      <w:lang w:val="nl-NL" w:eastAsia="nl-NL"/>
    </w:rPr>
  </w:style>
  <w:style w:type="paragraph" w:customStyle="1" w:styleId="xl79">
    <w:name w:val="xl79"/>
    <w:basedOn w:val="Standaard"/>
    <w:uiPriority w:val="99"/>
    <w:rsid w:val="00E234EE"/>
    <w:pPr>
      <w:shd w:val="clear" w:color="000000" w:fill="99CCFF"/>
      <w:spacing w:before="100" w:beforeAutospacing="1" w:after="100" w:afterAutospacing="1"/>
    </w:pPr>
    <w:rPr>
      <w:lang w:val="nl-NL" w:eastAsia="nl-NL"/>
    </w:rPr>
  </w:style>
  <w:style w:type="paragraph" w:customStyle="1" w:styleId="xl80">
    <w:name w:val="xl80"/>
    <w:basedOn w:val="Standaard"/>
    <w:uiPriority w:val="99"/>
    <w:rsid w:val="00E234EE"/>
    <w:pPr>
      <w:spacing w:before="100" w:beforeAutospacing="1" w:after="100" w:afterAutospacing="1"/>
      <w:textAlignment w:val="top"/>
    </w:pPr>
    <w:rPr>
      <w:rFonts w:ascii="Arial" w:hAnsi="Arial" w:cs="Arial"/>
      <w:color w:val="000000"/>
      <w:lang w:val="nl-NL" w:eastAsia="nl-NL"/>
    </w:rPr>
  </w:style>
  <w:style w:type="paragraph" w:customStyle="1" w:styleId="xl81">
    <w:name w:val="xl81"/>
    <w:basedOn w:val="Standaard"/>
    <w:uiPriority w:val="99"/>
    <w:rsid w:val="00E234EE"/>
    <w:pPr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82">
    <w:name w:val="xl82"/>
    <w:basedOn w:val="Standaard"/>
    <w:uiPriority w:val="99"/>
    <w:rsid w:val="00E234EE"/>
    <w:pPr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lang w:val="nl-NL" w:eastAsia="nl-NL"/>
    </w:rPr>
  </w:style>
  <w:style w:type="paragraph" w:customStyle="1" w:styleId="xl83">
    <w:name w:val="xl83"/>
    <w:basedOn w:val="Standaard"/>
    <w:uiPriority w:val="99"/>
    <w:rsid w:val="00E234EE"/>
    <w:pPr>
      <w:shd w:val="clear" w:color="000000" w:fill="99CCFF"/>
      <w:spacing w:before="100" w:beforeAutospacing="1" w:after="100" w:afterAutospacing="1"/>
      <w:jc w:val="center"/>
      <w:textAlignment w:val="center"/>
    </w:pPr>
    <w:rPr>
      <w:lang w:val="nl-NL" w:eastAsia="nl-NL"/>
    </w:rPr>
  </w:style>
  <w:style w:type="paragraph" w:customStyle="1" w:styleId="xl84">
    <w:name w:val="xl84"/>
    <w:basedOn w:val="Standaard"/>
    <w:uiPriority w:val="99"/>
    <w:rsid w:val="00E234EE"/>
    <w:pPr>
      <w:shd w:val="clear" w:color="000000" w:fill="99CCFF"/>
      <w:spacing w:before="100" w:beforeAutospacing="1" w:after="100" w:afterAutospacing="1"/>
      <w:jc w:val="center"/>
    </w:pPr>
    <w:rPr>
      <w:lang w:val="nl-NL" w:eastAsia="nl-NL"/>
    </w:rPr>
  </w:style>
  <w:style w:type="paragraph" w:customStyle="1" w:styleId="xl85">
    <w:name w:val="xl85"/>
    <w:basedOn w:val="Standaard"/>
    <w:uiPriority w:val="99"/>
    <w:rsid w:val="00E234EE"/>
    <w:pPr>
      <w:spacing w:before="100" w:beforeAutospacing="1" w:after="100" w:afterAutospacing="1"/>
      <w:textAlignment w:val="top"/>
    </w:pPr>
    <w:rPr>
      <w:rFonts w:ascii="Arial" w:hAnsi="Arial" w:cs="Arial"/>
      <w:color w:val="FF0000"/>
      <w:lang w:val="nl-NL" w:eastAsia="nl-NL"/>
    </w:rPr>
  </w:style>
  <w:style w:type="paragraph" w:customStyle="1" w:styleId="xl86">
    <w:name w:val="xl86"/>
    <w:basedOn w:val="Standaard"/>
    <w:uiPriority w:val="99"/>
    <w:rsid w:val="00E234EE"/>
    <w:pPr>
      <w:pBdr>
        <w:bottom w:val="single" w:sz="4" w:space="0" w:color="auto"/>
      </w:pBdr>
      <w:shd w:val="clear" w:color="000000" w:fill="BFBFBF"/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lang w:val="nl-NL" w:eastAsia="nl-NL"/>
    </w:rPr>
  </w:style>
  <w:style w:type="paragraph" w:customStyle="1" w:styleId="xl87">
    <w:name w:val="xl87"/>
    <w:basedOn w:val="Standaard"/>
    <w:uiPriority w:val="99"/>
    <w:rsid w:val="00E234EE"/>
    <w:pPr>
      <w:shd w:val="clear" w:color="000000" w:fill="99CCFF"/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88">
    <w:name w:val="xl88"/>
    <w:basedOn w:val="Standaard"/>
    <w:uiPriority w:val="99"/>
    <w:rsid w:val="00E234EE"/>
    <w:pPr>
      <w:spacing w:before="100" w:beforeAutospacing="1" w:after="100" w:afterAutospacing="1"/>
      <w:textAlignment w:val="top"/>
    </w:pPr>
    <w:rPr>
      <w:rFonts w:ascii="Arial" w:hAnsi="Arial" w:cs="Arial"/>
      <w:lang w:val="nl-NL" w:eastAsia="nl-NL"/>
    </w:rPr>
  </w:style>
  <w:style w:type="paragraph" w:customStyle="1" w:styleId="xl89">
    <w:name w:val="xl89"/>
    <w:basedOn w:val="Standaard"/>
    <w:uiPriority w:val="99"/>
    <w:rsid w:val="00E234EE"/>
    <w:pPr>
      <w:spacing w:before="100" w:beforeAutospacing="1" w:after="100" w:afterAutospacing="1"/>
      <w:textAlignment w:val="top"/>
    </w:pPr>
    <w:rPr>
      <w:rFonts w:ascii="Arial" w:hAnsi="Arial" w:cs="Arial"/>
      <w:lang w:val="nl-NL" w:eastAsia="nl-NL"/>
    </w:rPr>
  </w:style>
  <w:style w:type="paragraph" w:customStyle="1" w:styleId="xl90">
    <w:name w:val="xl90"/>
    <w:basedOn w:val="Standaard"/>
    <w:uiPriority w:val="99"/>
    <w:rsid w:val="00E234EE"/>
    <w:pPr>
      <w:spacing w:before="100" w:beforeAutospacing="1" w:after="100" w:afterAutospacing="1"/>
      <w:textAlignment w:val="top"/>
    </w:pPr>
    <w:rPr>
      <w:rFonts w:ascii="Arial" w:hAnsi="Arial" w:cs="Arial"/>
      <w:color w:val="000000"/>
      <w:lang w:val="nl-NL" w:eastAsia="nl-NL"/>
    </w:rPr>
  </w:style>
  <w:style w:type="paragraph" w:customStyle="1" w:styleId="xl91">
    <w:name w:val="xl91"/>
    <w:basedOn w:val="Standaard"/>
    <w:uiPriority w:val="99"/>
    <w:rsid w:val="00E234EE"/>
    <w:pPr>
      <w:spacing w:before="100" w:beforeAutospacing="1" w:after="100" w:afterAutospacing="1"/>
      <w:textAlignment w:val="top"/>
    </w:pPr>
    <w:rPr>
      <w:rFonts w:ascii="Arial" w:hAnsi="Arial" w:cs="Arial"/>
      <w:lang w:val="nl-NL" w:eastAsia="nl-NL"/>
    </w:rPr>
  </w:style>
  <w:style w:type="paragraph" w:customStyle="1" w:styleId="xl92">
    <w:name w:val="xl92"/>
    <w:basedOn w:val="Standaard"/>
    <w:uiPriority w:val="99"/>
    <w:rsid w:val="00E234EE"/>
    <w:pPr>
      <w:shd w:val="clear" w:color="000000" w:fill="99CCFF"/>
      <w:spacing w:before="100" w:beforeAutospacing="1" w:after="100" w:afterAutospacing="1"/>
      <w:textAlignment w:val="top"/>
    </w:pPr>
    <w:rPr>
      <w:rFonts w:ascii="Arial" w:hAnsi="Arial" w:cs="Arial"/>
      <w:b/>
      <w:bCs/>
      <w:lang w:val="nl-NL" w:eastAsia="nl-NL"/>
    </w:rPr>
  </w:style>
  <w:style w:type="paragraph" w:customStyle="1" w:styleId="xl93">
    <w:name w:val="xl93"/>
    <w:basedOn w:val="Standaard"/>
    <w:uiPriority w:val="99"/>
    <w:rsid w:val="00E234EE"/>
    <w:pPr>
      <w:shd w:val="clear" w:color="000000" w:fill="99CCFF"/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94">
    <w:name w:val="xl94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rFonts w:ascii="Arial" w:hAnsi="Arial" w:cs="Arial"/>
      <w:lang w:val="nl-NL" w:eastAsia="nl-NL"/>
    </w:rPr>
  </w:style>
  <w:style w:type="paragraph" w:customStyle="1" w:styleId="xl95">
    <w:name w:val="xl95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96">
    <w:name w:val="xl96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97">
    <w:name w:val="xl97"/>
    <w:basedOn w:val="Standaard"/>
    <w:uiPriority w:val="99"/>
    <w:rsid w:val="00E234EE"/>
    <w:pPr>
      <w:shd w:val="clear" w:color="000000" w:fill="FABF8F"/>
      <w:spacing w:before="100" w:beforeAutospacing="1" w:after="100" w:afterAutospacing="1"/>
      <w:jc w:val="center"/>
      <w:textAlignment w:val="center"/>
    </w:pPr>
    <w:rPr>
      <w:lang w:val="nl-NL" w:eastAsia="nl-NL"/>
    </w:rPr>
  </w:style>
  <w:style w:type="paragraph" w:customStyle="1" w:styleId="xl98">
    <w:name w:val="xl98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rFonts w:ascii="Arial" w:hAnsi="Arial" w:cs="Arial"/>
      <w:lang w:val="nl-NL" w:eastAsia="nl-NL"/>
    </w:rPr>
  </w:style>
  <w:style w:type="paragraph" w:customStyle="1" w:styleId="xl99">
    <w:name w:val="xl99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center"/>
    </w:pPr>
    <w:rPr>
      <w:lang w:val="nl-NL" w:eastAsia="nl-NL"/>
    </w:rPr>
  </w:style>
  <w:style w:type="paragraph" w:customStyle="1" w:styleId="xl100">
    <w:name w:val="xl100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rFonts w:ascii="Arial" w:hAnsi="Arial" w:cs="Arial"/>
      <w:color w:val="000000"/>
      <w:lang w:val="nl-NL" w:eastAsia="nl-NL"/>
    </w:rPr>
  </w:style>
  <w:style w:type="paragraph" w:customStyle="1" w:styleId="xl101">
    <w:name w:val="xl101"/>
    <w:basedOn w:val="Standaard"/>
    <w:uiPriority w:val="99"/>
    <w:rsid w:val="00E234EE"/>
    <w:pPr>
      <w:shd w:val="clear" w:color="000000" w:fill="FABF8F"/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lang w:val="nl-NL" w:eastAsia="nl-NL"/>
    </w:rPr>
  </w:style>
  <w:style w:type="paragraph" w:customStyle="1" w:styleId="xl102">
    <w:name w:val="xl102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rFonts w:ascii="Arial" w:hAnsi="Arial" w:cs="Arial"/>
      <w:color w:val="000000"/>
      <w:lang w:val="nl-NL" w:eastAsia="nl-NL"/>
    </w:rPr>
  </w:style>
  <w:style w:type="paragraph" w:customStyle="1" w:styleId="xl103">
    <w:name w:val="xl103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104">
    <w:name w:val="xl104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105">
    <w:name w:val="xl105"/>
    <w:basedOn w:val="Standaard"/>
    <w:uiPriority w:val="99"/>
    <w:rsid w:val="00E234EE"/>
    <w:pPr>
      <w:shd w:val="clear" w:color="000000" w:fill="FABF8F"/>
      <w:spacing w:before="100" w:beforeAutospacing="1" w:after="100" w:afterAutospacing="1"/>
      <w:jc w:val="center"/>
      <w:textAlignment w:val="top"/>
    </w:pPr>
    <w:rPr>
      <w:rFonts w:ascii="Arial" w:hAnsi="Arial" w:cs="Arial"/>
      <w:color w:val="000000"/>
      <w:lang w:val="nl-NL" w:eastAsia="nl-NL"/>
    </w:rPr>
  </w:style>
  <w:style w:type="paragraph" w:customStyle="1" w:styleId="xl106">
    <w:name w:val="xl106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lang w:val="nl-NL" w:eastAsia="nl-NL"/>
    </w:rPr>
  </w:style>
  <w:style w:type="paragraph" w:customStyle="1" w:styleId="xl107">
    <w:name w:val="xl107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rFonts w:ascii="Arial" w:hAnsi="Arial" w:cs="Arial"/>
      <w:lang w:val="nl-NL" w:eastAsia="nl-NL"/>
    </w:rPr>
  </w:style>
  <w:style w:type="paragraph" w:customStyle="1" w:styleId="xl108">
    <w:name w:val="xl108"/>
    <w:basedOn w:val="Standaard"/>
    <w:uiPriority w:val="99"/>
    <w:rsid w:val="00E234EE"/>
    <w:pPr>
      <w:shd w:val="clear" w:color="000000" w:fill="FABF8F"/>
      <w:spacing w:before="100" w:beforeAutospacing="1" w:after="100" w:afterAutospacing="1"/>
      <w:jc w:val="center"/>
      <w:textAlignment w:val="center"/>
    </w:pPr>
    <w:rPr>
      <w:lang w:val="nl-NL" w:eastAsia="nl-NL"/>
    </w:rPr>
  </w:style>
  <w:style w:type="paragraph" w:customStyle="1" w:styleId="xl109">
    <w:name w:val="xl109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rFonts w:ascii="Arial" w:hAnsi="Arial" w:cs="Arial"/>
      <w:lang w:val="nl-NL" w:eastAsia="nl-NL"/>
    </w:rPr>
  </w:style>
  <w:style w:type="paragraph" w:customStyle="1" w:styleId="xl110">
    <w:name w:val="xl110"/>
    <w:basedOn w:val="Standaard"/>
    <w:uiPriority w:val="99"/>
    <w:rsid w:val="00E234EE"/>
    <w:pPr>
      <w:shd w:val="clear" w:color="000000" w:fill="FABF8F"/>
      <w:spacing w:before="100" w:beforeAutospacing="1" w:after="100" w:afterAutospacing="1"/>
      <w:textAlignment w:val="top"/>
    </w:pPr>
    <w:rPr>
      <w:rFonts w:ascii="Arial" w:hAnsi="Arial" w:cs="Arial"/>
      <w:lang w:val="nl-NL" w:eastAsia="nl-NL"/>
    </w:rPr>
  </w:style>
  <w:style w:type="paragraph" w:customStyle="1" w:styleId="xl111">
    <w:name w:val="xl111"/>
    <w:basedOn w:val="Standaard"/>
    <w:uiPriority w:val="99"/>
    <w:rsid w:val="00E234EE"/>
    <w:pPr>
      <w:shd w:val="clear" w:color="000000" w:fill="FABF8F"/>
      <w:spacing w:before="100" w:beforeAutospacing="1" w:after="100" w:afterAutospacing="1"/>
      <w:jc w:val="center"/>
      <w:textAlignment w:val="top"/>
    </w:pPr>
    <w:rPr>
      <w:lang w:val="nl-NL" w:eastAsia="nl-NL"/>
    </w:rPr>
  </w:style>
  <w:style w:type="paragraph" w:customStyle="1" w:styleId="xl112">
    <w:name w:val="xl112"/>
    <w:basedOn w:val="Standaard"/>
    <w:uiPriority w:val="99"/>
    <w:rsid w:val="00E234EE"/>
    <w:pPr>
      <w:spacing w:before="100" w:beforeAutospacing="1" w:after="100" w:afterAutospacing="1"/>
      <w:jc w:val="center"/>
      <w:textAlignment w:val="center"/>
    </w:pPr>
    <w:rPr>
      <w:rFonts w:ascii="Arial" w:hAnsi="Arial" w:cs="Arial"/>
      <w:lang w:val="nl-NL" w:eastAsia="nl-NL"/>
    </w:rPr>
  </w:style>
  <w:style w:type="character" w:styleId="Zwaar">
    <w:name w:val="Strong"/>
    <w:basedOn w:val="Standaardalinea-lettertype"/>
    <w:uiPriority w:val="22"/>
    <w:qFormat/>
    <w:rsid w:val="00E234EE"/>
    <w:rPr>
      <w:b/>
      <w:bCs/>
    </w:rPr>
  </w:style>
  <w:style w:type="character" w:styleId="Nadruk">
    <w:name w:val="Emphasis"/>
    <w:basedOn w:val="Standaardalinea-lettertype"/>
    <w:uiPriority w:val="20"/>
    <w:qFormat/>
    <w:rsid w:val="006C4C05"/>
    <w:rPr>
      <w:b/>
      <w:bCs/>
      <w:i w:val="0"/>
      <w:iCs w:val="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2182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2182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paragraph" w:styleId="Plattetekst2">
    <w:name w:val="Body Text 2"/>
    <w:basedOn w:val="Standaard"/>
    <w:link w:val="Plattetekst2Char"/>
    <w:rsid w:val="00846407"/>
    <w:pPr>
      <w:spacing w:after="120" w:line="480" w:lineRule="auto"/>
    </w:pPr>
    <w:rPr>
      <w:rFonts w:ascii="Arial" w:hAnsi="Arial"/>
      <w:lang w:val="en-US"/>
    </w:rPr>
  </w:style>
  <w:style w:type="character" w:customStyle="1" w:styleId="Plattetekst2Char">
    <w:name w:val="Platte tekst 2 Char"/>
    <w:basedOn w:val="Standaardalinea-lettertype"/>
    <w:link w:val="Plattetekst2"/>
    <w:rsid w:val="00846407"/>
    <w:rPr>
      <w:rFonts w:ascii="Arial" w:eastAsia="Times New Roman" w:hAnsi="Arial" w:cs="Times New Roman"/>
      <w:sz w:val="24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E240C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GB"/>
    </w:rPr>
  </w:style>
  <w:style w:type="paragraph" w:styleId="Geenafstand">
    <w:name w:val="No Spacing"/>
    <w:uiPriority w:val="1"/>
    <w:qFormat/>
    <w:rsid w:val="00D609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3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14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8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624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41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03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795022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80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70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460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090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17608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880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1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241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673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45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256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968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7CD091-07FD-4963-AB95-18DC1E8859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4</Words>
  <Characters>1868</Characters>
  <Application>Microsoft Office Word</Application>
  <DocSecurity>0</DocSecurity>
  <Lines>467</Lines>
  <Paragraphs>39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geschool Inholland</dc:creator>
  <cp:lastModifiedBy>Bakker, MH (kchir)</cp:lastModifiedBy>
  <cp:revision>6</cp:revision>
  <cp:lastPrinted>2020-02-20T10:07:00Z</cp:lastPrinted>
  <dcterms:created xsi:type="dcterms:W3CDTF">2021-05-14T09:41:00Z</dcterms:created>
  <dcterms:modified xsi:type="dcterms:W3CDTF">2021-06-11T13:20:00Z</dcterms:modified>
</cp:coreProperties>
</file>